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14D68" w14:paraId="54538A88" w14:textId="77777777" w:rsidTr="00A61B99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38489A48" w14:textId="54FC5B42" w:rsidR="00A14D68" w:rsidRDefault="00A14D68"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Univariable </w:t>
            </w:r>
            <w:r w:rsid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lysis of the </w:t>
            </w:r>
            <w:r w:rsid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ionship </w:t>
            </w:r>
            <w:r w:rsid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tween </w:t>
            </w:r>
            <w:r w:rsid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h </w:t>
            </w:r>
            <w:r w:rsid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edictor and </w:t>
            </w:r>
            <w:r w:rsid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="00A648A7" w:rsidRPr="00A648A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tality</w:t>
            </w:r>
          </w:p>
        </w:tc>
      </w:tr>
      <w:tr w:rsidR="00CB052C" w14:paraId="045ABD9C" w14:textId="77777777" w:rsidTr="00A61B9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DDC30CD" w14:textId="2A81F804" w:rsidR="00CB052C" w:rsidRPr="00CB052C" w:rsidRDefault="00CB052C" w:rsidP="00CB052C">
            <w:pPr>
              <w:jc w:val="left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3492203" w14:textId="54951E80" w:rsidR="00CB052C" w:rsidRPr="00CB052C" w:rsidRDefault="00CB052C" w:rsidP="00CB052C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Unadjusted H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7AA891C" w14:textId="70C8A17E" w:rsidR="00CB052C" w:rsidRPr="00CB052C" w:rsidRDefault="00CB052C" w:rsidP="00CB052C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P </w:t>
            </w:r>
            <w:r w:rsidRPr="00CB052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value</w:t>
            </w:r>
          </w:p>
        </w:tc>
      </w:tr>
      <w:tr w:rsidR="00A14D68" w14:paraId="4B2AA56D" w14:textId="77777777" w:rsidTr="00A61B99">
        <w:tc>
          <w:tcPr>
            <w:tcW w:w="2765" w:type="dxa"/>
            <w:tcBorders>
              <w:top w:val="single" w:sz="4" w:space="0" w:color="auto"/>
            </w:tcBorders>
          </w:tcPr>
          <w:p w14:paraId="23F65D19" w14:textId="66903F3A" w:rsidR="00A14D68" w:rsidRPr="00A14D68" w:rsidRDefault="005A5F83" w:rsidP="00A14D68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linical variable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D5E4BD1" w14:textId="77777777" w:rsidR="00A14D68" w:rsidRPr="00A14D68" w:rsidRDefault="00A14D68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58F728E" w14:textId="77777777" w:rsidR="00A14D68" w:rsidRPr="00A14D68" w:rsidRDefault="00A14D68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A14D68" w14:paraId="744CEABA" w14:textId="77777777" w:rsidTr="00A61B99">
        <w:tc>
          <w:tcPr>
            <w:tcW w:w="2765" w:type="dxa"/>
          </w:tcPr>
          <w:p w14:paraId="3E191965" w14:textId="1C905819" w:rsidR="00A14D68" w:rsidRPr="00C5487B" w:rsidRDefault="00C5487B" w:rsidP="00E553CA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548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Age</w:t>
            </w:r>
            <w:r w:rsidR="00661EE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63F00684" w14:textId="703796E7" w:rsidR="00A14D68" w:rsidRPr="00A61B99" w:rsidRDefault="00661EED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3 (1.07-1.20)</w:t>
            </w:r>
          </w:p>
        </w:tc>
        <w:tc>
          <w:tcPr>
            <w:tcW w:w="2766" w:type="dxa"/>
          </w:tcPr>
          <w:p w14:paraId="0A36D318" w14:textId="42BAE2D8" w:rsidR="00A14D68" w:rsidRPr="00B75B2C" w:rsidRDefault="00661EED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14D68" w14:paraId="398751B7" w14:textId="77777777" w:rsidTr="00A61B99">
        <w:tc>
          <w:tcPr>
            <w:tcW w:w="2765" w:type="dxa"/>
          </w:tcPr>
          <w:p w14:paraId="45D5C573" w14:textId="238D9653" w:rsidR="00A14D68" w:rsidRPr="00C5487B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5487B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548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2765" w:type="dxa"/>
          </w:tcPr>
          <w:p w14:paraId="3504AB90" w14:textId="74638351" w:rsidR="00A14D68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1 (0.91-1.13)</w:t>
            </w:r>
          </w:p>
        </w:tc>
        <w:tc>
          <w:tcPr>
            <w:tcW w:w="2766" w:type="dxa"/>
          </w:tcPr>
          <w:p w14:paraId="0F36848A" w14:textId="36936BD5" w:rsidR="00A14D68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855</w:t>
            </w:r>
          </w:p>
        </w:tc>
      </w:tr>
      <w:tr w:rsidR="00C5487B" w14:paraId="4094D635" w14:textId="77777777" w:rsidTr="00A61B99">
        <w:tc>
          <w:tcPr>
            <w:tcW w:w="2765" w:type="dxa"/>
          </w:tcPr>
          <w:p w14:paraId="599A5142" w14:textId="25CED8C1" w:rsidR="00C5487B" w:rsidRPr="00C5487B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5487B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548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C5487B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HR</w:t>
            </w:r>
            <w:r w:rsidR="007D5C3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102C3024" w14:textId="7B5CA79C" w:rsidR="00C5487B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2 (0.96-1.07)</w:t>
            </w:r>
          </w:p>
        </w:tc>
        <w:tc>
          <w:tcPr>
            <w:tcW w:w="2766" w:type="dxa"/>
          </w:tcPr>
          <w:p w14:paraId="0A3F7C6B" w14:textId="5BC72761" w:rsidR="00C5487B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535</w:t>
            </w:r>
          </w:p>
        </w:tc>
      </w:tr>
      <w:tr w:rsidR="00A14D68" w14:paraId="541737DE" w14:textId="77777777" w:rsidTr="00A61B99">
        <w:tc>
          <w:tcPr>
            <w:tcW w:w="2765" w:type="dxa"/>
          </w:tcPr>
          <w:p w14:paraId="17569A12" w14:textId="505CEFFB" w:rsidR="00A14D68" w:rsidRPr="00C5487B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5487B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4A51F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BMI</w:t>
            </w:r>
            <w:r w:rsidR="004A51FA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4A51F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per SD</w:t>
            </w:r>
          </w:p>
        </w:tc>
        <w:tc>
          <w:tcPr>
            <w:tcW w:w="2765" w:type="dxa"/>
          </w:tcPr>
          <w:p w14:paraId="70616E0B" w14:textId="00C7B348" w:rsidR="00A14D68" w:rsidRPr="00A61B99" w:rsidRDefault="004A51F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A51F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 w:rsidR="00D061E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69493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r w:rsidRPr="004A51F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 w:rsidR="00710238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4A51F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 w:rsidR="00E1764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64C77D1A" w14:textId="36E817ED" w:rsidR="00A14D68" w:rsidRPr="00A61B99" w:rsidRDefault="004A51F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4A51F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</w:t>
            </w:r>
            <w:r w:rsidR="005B308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</w:t>
            </w:r>
            <w:r w:rsidR="0077676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6</w:t>
            </w:r>
          </w:p>
        </w:tc>
      </w:tr>
      <w:tr w:rsidR="00A14D68" w14:paraId="00C08E0D" w14:textId="77777777" w:rsidTr="00A61B99">
        <w:tc>
          <w:tcPr>
            <w:tcW w:w="2765" w:type="dxa"/>
          </w:tcPr>
          <w:p w14:paraId="19C72F4B" w14:textId="232DD1ED" w:rsidR="00A14D68" w:rsidRPr="00CB052C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Current/ex-Smoker</w:t>
            </w:r>
          </w:p>
        </w:tc>
        <w:tc>
          <w:tcPr>
            <w:tcW w:w="2765" w:type="dxa"/>
          </w:tcPr>
          <w:p w14:paraId="096E1C74" w14:textId="4326C823" w:rsidR="00A14D68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5 (0.94-1.18)</w:t>
            </w:r>
          </w:p>
        </w:tc>
        <w:tc>
          <w:tcPr>
            <w:tcW w:w="2766" w:type="dxa"/>
          </w:tcPr>
          <w:p w14:paraId="60463733" w14:textId="17094919" w:rsidR="00A14D68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358</w:t>
            </w:r>
          </w:p>
        </w:tc>
      </w:tr>
      <w:tr w:rsidR="00A14D68" w14:paraId="0031F43E" w14:textId="77777777" w:rsidTr="00A61B99">
        <w:tc>
          <w:tcPr>
            <w:tcW w:w="2765" w:type="dxa"/>
          </w:tcPr>
          <w:p w14:paraId="76163920" w14:textId="7C6D903D" w:rsidR="00A14D68" w:rsidRPr="00CB052C" w:rsidRDefault="00C5487B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urrent/ex-Drinker</w:t>
            </w:r>
          </w:p>
        </w:tc>
        <w:tc>
          <w:tcPr>
            <w:tcW w:w="2765" w:type="dxa"/>
          </w:tcPr>
          <w:p w14:paraId="4D9A6781" w14:textId="03F52EF2" w:rsidR="00A14D68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5 (0.92-1.20)</w:t>
            </w:r>
          </w:p>
        </w:tc>
        <w:tc>
          <w:tcPr>
            <w:tcW w:w="2766" w:type="dxa"/>
          </w:tcPr>
          <w:p w14:paraId="37818E04" w14:textId="2B481F2D" w:rsidR="00A14D68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480</w:t>
            </w:r>
          </w:p>
        </w:tc>
      </w:tr>
      <w:tr w:rsidR="007D5C3A" w14:paraId="7D65DA75" w14:textId="77777777" w:rsidTr="00A61B99">
        <w:tc>
          <w:tcPr>
            <w:tcW w:w="2765" w:type="dxa"/>
          </w:tcPr>
          <w:p w14:paraId="17739843" w14:textId="23A42BAE" w:rsidR="007D5C3A" w:rsidRPr="00CB052C" w:rsidRDefault="007D5C3A" w:rsidP="007D5C3A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NYHA functional class III</w:t>
            </w:r>
          </w:p>
        </w:tc>
        <w:tc>
          <w:tcPr>
            <w:tcW w:w="2765" w:type="dxa"/>
            <w:vAlign w:val="bottom"/>
          </w:tcPr>
          <w:p w14:paraId="48A4FC7C" w14:textId="52785DBA" w:rsidR="007D5C3A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.16</w:t>
            </w: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="009D2A3E"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3-1.32</w:t>
            </w: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7C770774" w14:textId="04400F24" w:rsidR="007D5C3A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9</w:t>
            </w:r>
          </w:p>
        </w:tc>
      </w:tr>
      <w:tr w:rsidR="007D5C3A" w14:paraId="054834A7" w14:textId="77777777" w:rsidTr="00A61B99">
        <w:tc>
          <w:tcPr>
            <w:tcW w:w="2765" w:type="dxa"/>
          </w:tcPr>
          <w:p w14:paraId="477ABB4E" w14:textId="61D39495" w:rsidR="007D5C3A" w:rsidRPr="00CB052C" w:rsidRDefault="007D5C3A" w:rsidP="007D5C3A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NYHA functional class IV</w:t>
            </w:r>
          </w:p>
        </w:tc>
        <w:tc>
          <w:tcPr>
            <w:tcW w:w="2765" w:type="dxa"/>
            <w:vAlign w:val="bottom"/>
          </w:tcPr>
          <w:p w14:paraId="4A708277" w14:textId="1B8C9F8C" w:rsidR="007D5C3A" w:rsidRPr="00A61B99" w:rsidRDefault="007D5C3A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.39</w:t>
            </w: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="009D2A3E"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21-1.59</w:t>
            </w: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949F4FB" w14:textId="5B83C34B" w:rsidR="007D5C3A" w:rsidRPr="00B75B2C" w:rsidRDefault="009D2A3E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14D68" w14:paraId="41B180CB" w14:textId="77777777" w:rsidTr="00A61B99">
        <w:tc>
          <w:tcPr>
            <w:tcW w:w="2765" w:type="dxa"/>
          </w:tcPr>
          <w:p w14:paraId="3E189A9F" w14:textId="452ACFB7" w:rsidR="00A14D68" w:rsidRPr="00CB052C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Atrial fibrillation</w:t>
            </w:r>
          </w:p>
        </w:tc>
        <w:tc>
          <w:tcPr>
            <w:tcW w:w="2765" w:type="dxa"/>
          </w:tcPr>
          <w:p w14:paraId="50F0A931" w14:textId="7D548662" w:rsidR="00A14D68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6 (1.03-1.30)</w:t>
            </w:r>
          </w:p>
        </w:tc>
        <w:tc>
          <w:tcPr>
            <w:tcW w:w="2766" w:type="dxa"/>
          </w:tcPr>
          <w:p w14:paraId="3B979810" w14:textId="5EA80694" w:rsidR="00A14D68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A14D68" w14:paraId="5963EFB9" w14:textId="77777777" w:rsidTr="00A61B99">
        <w:tc>
          <w:tcPr>
            <w:tcW w:w="2765" w:type="dxa"/>
          </w:tcPr>
          <w:p w14:paraId="4261D20E" w14:textId="334E041C" w:rsidR="00A14D68" w:rsidRPr="00CB052C" w:rsidRDefault="00C5487B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2765" w:type="dxa"/>
          </w:tcPr>
          <w:p w14:paraId="3DC44132" w14:textId="28E1D18E" w:rsidR="00A14D68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8 (1.05-1.32)</w:t>
            </w:r>
          </w:p>
        </w:tc>
        <w:tc>
          <w:tcPr>
            <w:tcW w:w="2766" w:type="dxa"/>
          </w:tcPr>
          <w:p w14:paraId="2D05FA66" w14:textId="37247FF3" w:rsidR="00A14D68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4</w:t>
            </w:r>
          </w:p>
        </w:tc>
      </w:tr>
      <w:tr w:rsidR="00C5487B" w14:paraId="2228AD48" w14:textId="77777777" w:rsidTr="00A61B99">
        <w:tc>
          <w:tcPr>
            <w:tcW w:w="2765" w:type="dxa"/>
          </w:tcPr>
          <w:p w14:paraId="59DFD44D" w14:textId="65DD64E6" w:rsidR="00C5487B" w:rsidRPr="00CB052C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COPD</w:t>
            </w:r>
          </w:p>
        </w:tc>
        <w:tc>
          <w:tcPr>
            <w:tcW w:w="2765" w:type="dxa"/>
          </w:tcPr>
          <w:p w14:paraId="7AE06EB4" w14:textId="4C70B4D0" w:rsidR="00C5487B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7 (1.01-1.35)</w:t>
            </w:r>
          </w:p>
        </w:tc>
        <w:tc>
          <w:tcPr>
            <w:tcW w:w="2766" w:type="dxa"/>
          </w:tcPr>
          <w:p w14:paraId="0F03DC57" w14:textId="30EE66A6" w:rsidR="00C5487B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34</w:t>
            </w:r>
          </w:p>
        </w:tc>
      </w:tr>
      <w:tr w:rsidR="00C5487B" w14:paraId="06671AA4" w14:textId="77777777" w:rsidTr="00A61B99">
        <w:tc>
          <w:tcPr>
            <w:tcW w:w="2765" w:type="dxa"/>
          </w:tcPr>
          <w:p w14:paraId="77DCE881" w14:textId="3E2EA930" w:rsidR="00C5487B" w:rsidRPr="00CB052C" w:rsidRDefault="00C5487B" w:rsidP="009D2A3E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765" w:type="dxa"/>
          </w:tcPr>
          <w:p w14:paraId="70D08C34" w14:textId="0E47EF18" w:rsidR="00C5487B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7 (1.05-1.30)</w:t>
            </w:r>
          </w:p>
        </w:tc>
        <w:tc>
          <w:tcPr>
            <w:tcW w:w="2766" w:type="dxa"/>
          </w:tcPr>
          <w:p w14:paraId="0B9FA419" w14:textId="796CF9DA" w:rsidR="00C5487B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4</w:t>
            </w:r>
          </w:p>
        </w:tc>
      </w:tr>
      <w:tr w:rsidR="00287E57" w14:paraId="7B6C39F3" w14:textId="77777777" w:rsidTr="00A61B99">
        <w:tc>
          <w:tcPr>
            <w:tcW w:w="2765" w:type="dxa"/>
          </w:tcPr>
          <w:p w14:paraId="2FDD2392" w14:textId="29E14D23" w:rsidR="00287E57" w:rsidRPr="00CB052C" w:rsidRDefault="00287E57" w:rsidP="009D2A3E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87E5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765" w:type="dxa"/>
          </w:tcPr>
          <w:p w14:paraId="51AA6C1C" w14:textId="4F13FE43" w:rsidR="00287E57" w:rsidRPr="00A61B99" w:rsidRDefault="00287E57" w:rsidP="00A61B99">
            <w:pPr>
              <w:ind w:firstLineChars="100" w:firstLine="180"/>
              <w:jc w:val="center"/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.12 (1.01-1.26)</w:t>
            </w:r>
          </w:p>
        </w:tc>
        <w:tc>
          <w:tcPr>
            <w:tcW w:w="2766" w:type="dxa"/>
          </w:tcPr>
          <w:p w14:paraId="1202405F" w14:textId="334F9A11" w:rsidR="00287E57" w:rsidRPr="00B75B2C" w:rsidRDefault="00287E5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287E57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36</w:t>
            </w:r>
          </w:p>
        </w:tc>
      </w:tr>
      <w:tr w:rsidR="00C5487B" w14:paraId="408C508C" w14:textId="77777777" w:rsidTr="00A61B99">
        <w:tc>
          <w:tcPr>
            <w:tcW w:w="2765" w:type="dxa"/>
          </w:tcPr>
          <w:p w14:paraId="18416877" w14:textId="0873E287" w:rsidR="00C5487B" w:rsidRPr="00CB052C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Previous MI</w:t>
            </w:r>
          </w:p>
        </w:tc>
        <w:tc>
          <w:tcPr>
            <w:tcW w:w="2765" w:type="dxa"/>
          </w:tcPr>
          <w:p w14:paraId="20516D1B" w14:textId="1524B7DB" w:rsidR="00C5487B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5 (1.03-1.28)</w:t>
            </w:r>
          </w:p>
        </w:tc>
        <w:tc>
          <w:tcPr>
            <w:tcW w:w="2766" w:type="dxa"/>
          </w:tcPr>
          <w:p w14:paraId="6ED37069" w14:textId="666EFD80" w:rsidR="00C5487B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6</w:t>
            </w:r>
          </w:p>
        </w:tc>
      </w:tr>
      <w:tr w:rsidR="00C5487B" w14:paraId="123FA755" w14:textId="77777777" w:rsidTr="00A61B99">
        <w:tc>
          <w:tcPr>
            <w:tcW w:w="2765" w:type="dxa"/>
          </w:tcPr>
          <w:p w14:paraId="47187489" w14:textId="4F2D7B5B" w:rsidR="00C5487B" w:rsidRPr="00CB052C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Past PCI</w:t>
            </w:r>
          </w:p>
        </w:tc>
        <w:tc>
          <w:tcPr>
            <w:tcW w:w="2765" w:type="dxa"/>
          </w:tcPr>
          <w:p w14:paraId="103B890F" w14:textId="66E912E5" w:rsidR="00C5487B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5 (0.84-1.06)</w:t>
            </w:r>
          </w:p>
        </w:tc>
        <w:tc>
          <w:tcPr>
            <w:tcW w:w="2766" w:type="dxa"/>
          </w:tcPr>
          <w:p w14:paraId="5705BD65" w14:textId="4F5A86A6" w:rsidR="00C5487B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329</w:t>
            </w:r>
          </w:p>
        </w:tc>
      </w:tr>
      <w:tr w:rsidR="00C5487B" w14:paraId="12BBAF76" w14:textId="77777777" w:rsidTr="00A61B99">
        <w:tc>
          <w:tcPr>
            <w:tcW w:w="2765" w:type="dxa"/>
          </w:tcPr>
          <w:p w14:paraId="75F85B95" w14:textId="48C98EA8" w:rsidR="00C5487B" w:rsidRPr="00CB052C" w:rsidRDefault="00C5487B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Past CABG</w:t>
            </w:r>
          </w:p>
        </w:tc>
        <w:tc>
          <w:tcPr>
            <w:tcW w:w="2765" w:type="dxa"/>
          </w:tcPr>
          <w:p w14:paraId="53DE59AA" w14:textId="62B720B8" w:rsidR="00C5487B" w:rsidRPr="00A61B99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45 (1.03-2.04)</w:t>
            </w:r>
          </w:p>
        </w:tc>
        <w:tc>
          <w:tcPr>
            <w:tcW w:w="2766" w:type="dxa"/>
          </w:tcPr>
          <w:p w14:paraId="1422B663" w14:textId="6A9546B3" w:rsidR="00C5487B" w:rsidRPr="00B75B2C" w:rsidRDefault="009D2A3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33</w:t>
            </w:r>
          </w:p>
        </w:tc>
      </w:tr>
      <w:tr w:rsidR="00AB3CCE" w14:paraId="55D7A363" w14:textId="77777777" w:rsidTr="00A61B99">
        <w:tc>
          <w:tcPr>
            <w:tcW w:w="2765" w:type="dxa"/>
          </w:tcPr>
          <w:p w14:paraId="26F39AB5" w14:textId="725544BE" w:rsidR="00A85307" w:rsidRPr="00CB052C" w:rsidRDefault="00AB3CCE" w:rsidP="00A85307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VEF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6A82CD52" w14:textId="28E6FE6B" w:rsidR="00AB3CCE" w:rsidRPr="00A61B99" w:rsidRDefault="00AB3CC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0 (0.86-0.95)</w:t>
            </w:r>
          </w:p>
        </w:tc>
        <w:tc>
          <w:tcPr>
            <w:tcW w:w="2766" w:type="dxa"/>
          </w:tcPr>
          <w:p w14:paraId="370BAC24" w14:textId="20F1B0AF" w:rsidR="00AB3CCE" w:rsidRPr="00B75B2C" w:rsidRDefault="00AB3CCE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85307" w14:paraId="01E42487" w14:textId="77777777" w:rsidTr="00A61B99">
        <w:tc>
          <w:tcPr>
            <w:tcW w:w="2765" w:type="dxa"/>
          </w:tcPr>
          <w:p w14:paraId="3747B3F0" w14:textId="15FE06AA" w:rsidR="00A85307" w:rsidRPr="00CB052C" w:rsidRDefault="00A85307" w:rsidP="00A85307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20AF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9320A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</w:p>
        </w:tc>
        <w:tc>
          <w:tcPr>
            <w:tcW w:w="2765" w:type="dxa"/>
          </w:tcPr>
          <w:p w14:paraId="54CED062" w14:textId="33CDF1F3" w:rsidR="00A85307" w:rsidRPr="00A61B99" w:rsidRDefault="00A8530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66 (1.39-1.99)</w:t>
            </w:r>
          </w:p>
        </w:tc>
        <w:tc>
          <w:tcPr>
            <w:tcW w:w="2766" w:type="dxa"/>
          </w:tcPr>
          <w:p w14:paraId="1D1D2369" w14:textId="1366FC5D" w:rsidR="00A85307" w:rsidRPr="00B75B2C" w:rsidRDefault="00A85307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85307" w14:paraId="6D3DC5E2" w14:textId="77777777" w:rsidTr="00A61B99">
        <w:tc>
          <w:tcPr>
            <w:tcW w:w="2765" w:type="dxa"/>
          </w:tcPr>
          <w:p w14:paraId="4C5CB979" w14:textId="38EEFFDF" w:rsidR="00A85307" w:rsidRPr="00CB052C" w:rsidRDefault="00A85307" w:rsidP="00A85307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20AF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9320A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</w:p>
        </w:tc>
        <w:tc>
          <w:tcPr>
            <w:tcW w:w="2765" w:type="dxa"/>
          </w:tcPr>
          <w:p w14:paraId="1C442542" w14:textId="75E2BF40" w:rsidR="00A85307" w:rsidRPr="00A61B99" w:rsidRDefault="00A8530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60 (0.51-0.71)</w:t>
            </w:r>
          </w:p>
        </w:tc>
        <w:tc>
          <w:tcPr>
            <w:tcW w:w="2766" w:type="dxa"/>
          </w:tcPr>
          <w:p w14:paraId="7D5627B2" w14:textId="70EC4955" w:rsidR="00A85307" w:rsidRPr="00B75B2C" w:rsidRDefault="00A85307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85307" w14:paraId="2A96F549" w14:textId="77777777" w:rsidTr="00A61B99">
        <w:tc>
          <w:tcPr>
            <w:tcW w:w="2765" w:type="dxa"/>
          </w:tcPr>
          <w:p w14:paraId="27378E59" w14:textId="0448669A" w:rsidR="00A85307" w:rsidRPr="00CB052C" w:rsidRDefault="00A85307" w:rsidP="00A85307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9320AF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9320A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</w:p>
        </w:tc>
        <w:tc>
          <w:tcPr>
            <w:tcW w:w="2765" w:type="dxa"/>
          </w:tcPr>
          <w:p w14:paraId="195CAD99" w14:textId="0F2849F6" w:rsidR="00A85307" w:rsidRPr="00A61B99" w:rsidRDefault="00A8530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45 (1.27-1.66)</w:t>
            </w:r>
          </w:p>
        </w:tc>
        <w:tc>
          <w:tcPr>
            <w:tcW w:w="2766" w:type="dxa"/>
          </w:tcPr>
          <w:p w14:paraId="137C8214" w14:textId="33C64202" w:rsidR="00A85307" w:rsidRPr="00B75B2C" w:rsidRDefault="00A85307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14D68" w14:paraId="61B15EFB" w14:textId="77777777" w:rsidTr="00A61B99">
        <w:tc>
          <w:tcPr>
            <w:tcW w:w="2765" w:type="dxa"/>
          </w:tcPr>
          <w:p w14:paraId="2222B90E" w14:textId="47616621" w:rsidR="00A14D68" w:rsidRDefault="00C5487B">
            <w:r w:rsidRPr="00C548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Laboratory parameters</w:t>
            </w:r>
          </w:p>
        </w:tc>
        <w:tc>
          <w:tcPr>
            <w:tcW w:w="2765" w:type="dxa"/>
          </w:tcPr>
          <w:p w14:paraId="29221FAF" w14:textId="77777777" w:rsidR="00A14D68" w:rsidRPr="00A61B99" w:rsidRDefault="00A14D68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</w:tcPr>
          <w:p w14:paraId="1D264EFF" w14:textId="77777777" w:rsidR="00A14D68" w:rsidRPr="00A61B99" w:rsidRDefault="00A14D68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A14D68" w14:paraId="179E867A" w14:textId="77777777" w:rsidTr="00A61B99">
        <w:tc>
          <w:tcPr>
            <w:tcW w:w="2765" w:type="dxa"/>
          </w:tcPr>
          <w:p w14:paraId="27D2CD46" w14:textId="15C9D4B3" w:rsidR="00A14D68" w:rsidRPr="00CB052C" w:rsidRDefault="00DA3021" w:rsidP="00A85307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White blood cell</w:t>
            </w:r>
            <w:r w:rsidR="002F0D3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5D19B332" w14:textId="4805EE28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)</w:t>
            </w:r>
          </w:p>
        </w:tc>
        <w:tc>
          <w:tcPr>
            <w:tcW w:w="2766" w:type="dxa"/>
          </w:tcPr>
          <w:p w14:paraId="3DFC6AEB" w14:textId="1F11B9AA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234</w:t>
            </w:r>
          </w:p>
        </w:tc>
      </w:tr>
      <w:tr w:rsidR="00A14D68" w14:paraId="4FD07D39" w14:textId="77777777" w:rsidTr="00A61B99">
        <w:tc>
          <w:tcPr>
            <w:tcW w:w="2765" w:type="dxa"/>
          </w:tcPr>
          <w:p w14:paraId="1931AE44" w14:textId="505D5B73" w:rsidR="00A14D68" w:rsidRPr="00CB052C" w:rsidRDefault="00DA3021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Platelets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21F715E9" w14:textId="59016EDE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)</w:t>
            </w:r>
          </w:p>
        </w:tc>
        <w:tc>
          <w:tcPr>
            <w:tcW w:w="2766" w:type="dxa"/>
          </w:tcPr>
          <w:p w14:paraId="1F104FC2" w14:textId="66AEE755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719</w:t>
            </w:r>
          </w:p>
        </w:tc>
      </w:tr>
      <w:tr w:rsidR="00A14D68" w14:paraId="0327363F" w14:textId="77777777" w:rsidTr="00A61B99">
        <w:tc>
          <w:tcPr>
            <w:tcW w:w="2765" w:type="dxa"/>
          </w:tcPr>
          <w:p w14:paraId="1C812E03" w14:textId="01885F2A" w:rsidR="00A14D68" w:rsidRPr="00CB052C" w:rsidRDefault="00DA3021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ALT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22CEE46F" w14:textId="4A4D56D5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0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761E4AC4" w14:textId="229C162B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44</w:t>
            </w:r>
          </w:p>
        </w:tc>
      </w:tr>
      <w:tr w:rsidR="00A14D68" w14:paraId="4E43C3FC" w14:textId="77777777" w:rsidTr="00A61B99">
        <w:tc>
          <w:tcPr>
            <w:tcW w:w="2765" w:type="dxa"/>
          </w:tcPr>
          <w:p w14:paraId="4E1F4B53" w14:textId="3AC30913" w:rsidR="00A14D68" w:rsidRPr="00CB052C" w:rsidRDefault="00DA3021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AST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21999C66" w14:textId="5ACE2190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D11C874" w14:textId="19BDF4D7" w:rsidR="00A14D68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882</w:t>
            </w:r>
          </w:p>
        </w:tc>
      </w:tr>
      <w:tr w:rsidR="00DA3021" w14:paraId="4CFF2976" w14:textId="77777777" w:rsidTr="00A61B99">
        <w:tc>
          <w:tcPr>
            <w:tcW w:w="2765" w:type="dxa"/>
          </w:tcPr>
          <w:p w14:paraId="639102FB" w14:textId="64ABE056" w:rsidR="00DA3021" w:rsidRPr="00CB052C" w:rsidRDefault="00DA3021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Creatinine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4D2C306C" w14:textId="3972F861" w:rsidR="00DA3021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2766" w:type="dxa"/>
          </w:tcPr>
          <w:p w14:paraId="334A85E3" w14:textId="6EDEC496" w:rsidR="00DA3021" w:rsidRPr="00B75B2C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DA3021" w14:paraId="3752482C" w14:textId="77777777" w:rsidTr="00A61B99">
        <w:tc>
          <w:tcPr>
            <w:tcW w:w="2765" w:type="dxa"/>
          </w:tcPr>
          <w:p w14:paraId="04739078" w14:textId="45CD74BC" w:rsidR="00DA3021" w:rsidRPr="00CB052C" w:rsidRDefault="00DA3021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eGFR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607A0F67" w14:textId="595BEC72" w:rsidR="00DA3021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45ADCB05" w14:textId="53FAE068" w:rsidR="00DA3021" w:rsidRPr="00B75B2C" w:rsidRDefault="006426C7" w:rsidP="003D71C6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DA3021" w14:paraId="0794B01C" w14:textId="77777777" w:rsidTr="00A61B99">
        <w:tc>
          <w:tcPr>
            <w:tcW w:w="2765" w:type="dxa"/>
          </w:tcPr>
          <w:p w14:paraId="630132AC" w14:textId="4CEBDB41" w:rsidR="00DA3021" w:rsidRPr="00CB052C" w:rsidRDefault="00DA3021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FBG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4001E91F" w14:textId="22EE2C23" w:rsidR="00DA3021" w:rsidRPr="00A61B99" w:rsidRDefault="00DA3A25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7 (1.02-1.12)</w:t>
            </w:r>
          </w:p>
        </w:tc>
        <w:tc>
          <w:tcPr>
            <w:tcW w:w="2766" w:type="dxa"/>
          </w:tcPr>
          <w:p w14:paraId="24590EAC" w14:textId="72C25DA8" w:rsidR="00DA3021" w:rsidRPr="00B75B2C" w:rsidRDefault="00DA3A25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8</w:t>
            </w:r>
          </w:p>
        </w:tc>
      </w:tr>
      <w:tr w:rsidR="00DA3021" w14:paraId="0C5FAD9E" w14:textId="77777777" w:rsidTr="00A61B99">
        <w:tc>
          <w:tcPr>
            <w:tcW w:w="2765" w:type="dxa"/>
          </w:tcPr>
          <w:p w14:paraId="3BD879A6" w14:textId="35271D4F" w:rsidR="00DA3021" w:rsidRPr="00CB052C" w:rsidRDefault="00DA3021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Total cholesterol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7ABFB642" w14:textId="3C8F417F" w:rsidR="00DA3021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8-</w:t>
            </w: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0)</w:t>
            </w:r>
          </w:p>
        </w:tc>
        <w:tc>
          <w:tcPr>
            <w:tcW w:w="2766" w:type="dxa"/>
          </w:tcPr>
          <w:p w14:paraId="27C003D4" w14:textId="0D820A43" w:rsidR="00DA3021" w:rsidRPr="00A61B99" w:rsidRDefault="006426C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6426C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137</w:t>
            </w:r>
          </w:p>
        </w:tc>
      </w:tr>
      <w:tr w:rsidR="00DA3021" w14:paraId="26AC5FD5" w14:textId="77777777" w:rsidTr="00A61B99">
        <w:tc>
          <w:tcPr>
            <w:tcW w:w="2765" w:type="dxa"/>
          </w:tcPr>
          <w:p w14:paraId="146658E7" w14:textId="7DBCEFFA" w:rsidR="00DA3021" w:rsidRPr="00CB052C" w:rsidRDefault="00DA3021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 w:rsidRPr="00CB05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Triglyceride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356D650B" w14:textId="67D05476" w:rsidR="00DA3021" w:rsidRPr="00A61B99" w:rsidRDefault="00DA3A25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5 (1.00-1.11)</w:t>
            </w:r>
          </w:p>
        </w:tc>
        <w:tc>
          <w:tcPr>
            <w:tcW w:w="2766" w:type="dxa"/>
          </w:tcPr>
          <w:p w14:paraId="40CA29A4" w14:textId="08C1D7A4" w:rsidR="00DA3021" w:rsidRPr="00B75B2C" w:rsidRDefault="00DA3A25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36</w:t>
            </w:r>
          </w:p>
        </w:tc>
      </w:tr>
      <w:tr w:rsidR="00DA3021" w14:paraId="6484B233" w14:textId="77777777" w:rsidTr="00A61B99">
        <w:tc>
          <w:tcPr>
            <w:tcW w:w="2765" w:type="dxa"/>
          </w:tcPr>
          <w:p w14:paraId="35833C1B" w14:textId="52C7D748" w:rsidR="00DA3021" w:rsidRPr="00CB052C" w:rsidRDefault="00DA3021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LDL-C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06A59E78" w14:textId="749DA608" w:rsidR="00DA3021" w:rsidRPr="00A61B99" w:rsidRDefault="00DE4F3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E4F3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E4F3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-</w:t>
            </w:r>
            <w:r w:rsidRPr="00DE4F3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ABD2016" w14:textId="6CBE1DAF" w:rsidR="00DA3021" w:rsidRPr="00A61B99" w:rsidRDefault="00DE4F3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E4F3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146</w:t>
            </w:r>
          </w:p>
        </w:tc>
      </w:tr>
      <w:tr w:rsidR="00DA3021" w14:paraId="1D224218" w14:textId="77777777" w:rsidTr="00A61B99">
        <w:tc>
          <w:tcPr>
            <w:tcW w:w="2765" w:type="dxa"/>
          </w:tcPr>
          <w:p w14:paraId="555CF5D6" w14:textId="1502C15B" w:rsidR="00DA3021" w:rsidRPr="00CB052C" w:rsidRDefault="00DA3021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HDL-C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6A4FE383" w14:textId="2871A012" w:rsidR="00DA3021" w:rsidRPr="00A61B99" w:rsidRDefault="00DA3A25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5 (0.89-1.00)</w:t>
            </w:r>
          </w:p>
        </w:tc>
        <w:tc>
          <w:tcPr>
            <w:tcW w:w="2766" w:type="dxa"/>
          </w:tcPr>
          <w:p w14:paraId="15D81174" w14:textId="69C06E1E" w:rsidR="00DA3021" w:rsidRPr="00A61B99" w:rsidRDefault="00DA3A25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052</w:t>
            </w:r>
          </w:p>
        </w:tc>
      </w:tr>
      <w:tr w:rsidR="00DA3021" w14:paraId="5FE38BC6" w14:textId="77777777" w:rsidTr="00A61B99">
        <w:tc>
          <w:tcPr>
            <w:tcW w:w="2765" w:type="dxa"/>
          </w:tcPr>
          <w:p w14:paraId="7674601B" w14:textId="326BDBA5" w:rsidR="00DA3021" w:rsidRPr="00CB052C" w:rsidRDefault="00DA3021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Potassium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6997D4EE" w14:textId="30191BA5" w:rsidR="00DA3021" w:rsidRPr="00A61B99" w:rsidRDefault="00DF4AB0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-</w:t>
            </w: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)</w:t>
            </w:r>
          </w:p>
        </w:tc>
        <w:tc>
          <w:tcPr>
            <w:tcW w:w="2766" w:type="dxa"/>
          </w:tcPr>
          <w:p w14:paraId="00D0A8AC" w14:textId="2C1D03EC" w:rsidR="00DA3021" w:rsidRPr="00A61B99" w:rsidRDefault="00DF4AB0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326</w:t>
            </w:r>
          </w:p>
        </w:tc>
      </w:tr>
      <w:tr w:rsidR="00DA3021" w14:paraId="40C78F96" w14:textId="77777777" w:rsidTr="00A61B99">
        <w:tc>
          <w:tcPr>
            <w:tcW w:w="2765" w:type="dxa"/>
          </w:tcPr>
          <w:p w14:paraId="1BA0DF2F" w14:textId="5918A6DD" w:rsidR="00DA3021" w:rsidRPr="00CB052C" w:rsidRDefault="00DA3021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Sodium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059ECB25" w14:textId="7F554D7A" w:rsidR="00DA3021" w:rsidRPr="00A61B99" w:rsidRDefault="00DF4AB0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-</w:t>
            </w: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8)</w:t>
            </w:r>
          </w:p>
        </w:tc>
        <w:tc>
          <w:tcPr>
            <w:tcW w:w="2766" w:type="dxa"/>
          </w:tcPr>
          <w:p w14:paraId="37E3FF57" w14:textId="783D6FE3" w:rsidR="00DA3021" w:rsidRPr="00A61B99" w:rsidRDefault="00DF4AB0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F4AB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423</w:t>
            </w:r>
          </w:p>
        </w:tc>
      </w:tr>
      <w:tr w:rsidR="00DA3021" w14:paraId="28EE19AE" w14:textId="77777777" w:rsidTr="00A61B99">
        <w:tc>
          <w:tcPr>
            <w:tcW w:w="2765" w:type="dxa"/>
          </w:tcPr>
          <w:p w14:paraId="7C598434" w14:textId="433225CF" w:rsidR="00DA3021" w:rsidRPr="00CB052C" w:rsidRDefault="00005A02" w:rsidP="00CB052C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NT-proBNP</w:t>
            </w:r>
            <w:r w:rsidR="00C8785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, per SD</w:t>
            </w:r>
          </w:p>
        </w:tc>
        <w:tc>
          <w:tcPr>
            <w:tcW w:w="2765" w:type="dxa"/>
          </w:tcPr>
          <w:p w14:paraId="1131B4C2" w14:textId="1ECDC9D0" w:rsidR="00DA3021" w:rsidRPr="00A61B99" w:rsidRDefault="00533E42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533E4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 (</w:t>
            </w:r>
            <w:r w:rsidRPr="00533E4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-</w:t>
            </w:r>
            <w:r w:rsidRPr="00533E4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3AF01F50" w14:textId="13AF7988" w:rsidR="00DA3021" w:rsidRPr="00B75B2C" w:rsidRDefault="00533E42" w:rsidP="00CE5035">
            <w:pPr>
              <w:ind w:firstLineChars="600" w:firstLine="1080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14D68" w14:paraId="39833809" w14:textId="77777777" w:rsidTr="00A61B99">
        <w:tc>
          <w:tcPr>
            <w:tcW w:w="2765" w:type="dxa"/>
          </w:tcPr>
          <w:p w14:paraId="4D143121" w14:textId="1E70D4A3" w:rsidR="00A14D68" w:rsidRDefault="00C5487B">
            <w:r w:rsidRPr="00C5487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2765" w:type="dxa"/>
          </w:tcPr>
          <w:p w14:paraId="1AAD9F33" w14:textId="77777777" w:rsidR="00A14D68" w:rsidRPr="00A61B99" w:rsidRDefault="00A14D68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</w:tcPr>
          <w:p w14:paraId="11C123B3" w14:textId="77777777" w:rsidR="00A14D68" w:rsidRPr="00A61B99" w:rsidRDefault="00A14D68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DA3021" w14:paraId="0049D13C" w14:textId="77777777" w:rsidTr="00A61B99">
        <w:tc>
          <w:tcPr>
            <w:tcW w:w="2765" w:type="dxa"/>
          </w:tcPr>
          <w:p w14:paraId="22DD4279" w14:textId="2E8796F2" w:rsidR="00DA3021" w:rsidRPr="00C5487B" w:rsidRDefault="00005A02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="00CB052C"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Antiplatelet agent</w:t>
            </w:r>
            <w:r w:rsidR="00CB052C"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65" w:type="dxa"/>
          </w:tcPr>
          <w:p w14:paraId="1D4BCE9C" w14:textId="6E77E44F" w:rsidR="00DA3021" w:rsidRPr="00A61B99" w:rsidRDefault="00C8785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6 (0.95-1.18)</w:t>
            </w:r>
          </w:p>
        </w:tc>
        <w:tc>
          <w:tcPr>
            <w:tcW w:w="2766" w:type="dxa"/>
          </w:tcPr>
          <w:p w14:paraId="0042086C" w14:textId="3A0DE2E9" w:rsidR="00DA3021" w:rsidRPr="00A61B99" w:rsidRDefault="00C8785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318</w:t>
            </w:r>
          </w:p>
        </w:tc>
      </w:tr>
      <w:tr w:rsidR="00DA3021" w14:paraId="12E3A11E" w14:textId="77777777" w:rsidTr="00A61B99">
        <w:tc>
          <w:tcPr>
            <w:tcW w:w="2765" w:type="dxa"/>
          </w:tcPr>
          <w:p w14:paraId="48F37919" w14:textId="7AC6B056" w:rsidR="00DA3021" w:rsidRPr="00C5487B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ACEI/ARB</w:t>
            </w:r>
            <w:r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/ARNI</w:t>
            </w:r>
          </w:p>
        </w:tc>
        <w:tc>
          <w:tcPr>
            <w:tcW w:w="2765" w:type="dxa"/>
          </w:tcPr>
          <w:p w14:paraId="3F797D83" w14:textId="366B7ECF" w:rsidR="00DA3021" w:rsidRPr="00A61B99" w:rsidRDefault="00C8785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1 (0.91-1.12)</w:t>
            </w:r>
          </w:p>
        </w:tc>
        <w:tc>
          <w:tcPr>
            <w:tcW w:w="2766" w:type="dxa"/>
          </w:tcPr>
          <w:p w14:paraId="32D0E4BB" w14:textId="2DD42208" w:rsidR="00DA3021" w:rsidRPr="00A61B99" w:rsidRDefault="00C8785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836</w:t>
            </w:r>
          </w:p>
        </w:tc>
      </w:tr>
      <w:tr w:rsidR="00DA3021" w14:paraId="7BD83A32" w14:textId="77777777" w:rsidTr="004015DC">
        <w:tc>
          <w:tcPr>
            <w:tcW w:w="2765" w:type="dxa"/>
          </w:tcPr>
          <w:p w14:paraId="087EE126" w14:textId="7870D83D" w:rsidR="00DA3021" w:rsidRPr="00C5487B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Beta-blocker</w:t>
            </w:r>
          </w:p>
        </w:tc>
        <w:tc>
          <w:tcPr>
            <w:tcW w:w="2765" w:type="dxa"/>
          </w:tcPr>
          <w:p w14:paraId="06901985" w14:textId="6FA6FEA4" w:rsidR="00DA3021" w:rsidRPr="00A61B99" w:rsidRDefault="00C8785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85 (0.75-0.96)</w:t>
            </w:r>
          </w:p>
        </w:tc>
        <w:tc>
          <w:tcPr>
            <w:tcW w:w="2766" w:type="dxa"/>
          </w:tcPr>
          <w:p w14:paraId="612FA4F5" w14:textId="58CE84E3" w:rsidR="00DA3021" w:rsidRPr="00B75B2C" w:rsidRDefault="00C87851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8</w:t>
            </w:r>
          </w:p>
        </w:tc>
      </w:tr>
      <w:tr w:rsidR="00CB052C" w14:paraId="366CBD75" w14:textId="77777777" w:rsidTr="00287E57">
        <w:tc>
          <w:tcPr>
            <w:tcW w:w="2765" w:type="dxa"/>
            <w:vAlign w:val="center"/>
          </w:tcPr>
          <w:p w14:paraId="76543102" w14:textId="72130A1B" w:rsidR="00CB052C" w:rsidRPr="00C5487B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2765" w:type="dxa"/>
          </w:tcPr>
          <w:p w14:paraId="16E917FC" w14:textId="11F0A7ED" w:rsidR="00CB052C" w:rsidRPr="00A61B99" w:rsidRDefault="000162D3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6 (0.94-1.18)</w:t>
            </w:r>
          </w:p>
        </w:tc>
        <w:tc>
          <w:tcPr>
            <w:tcW w:w="2766" w:type="dxa"/>
          </w:tcPr>
          <w:p w14:paraId="0749D493" w14:textId="6D11E1FB" w:rsidR="00CB052C" w:rsidRPr="00A61B99" w:rsidRDefault="000162D3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351</w:t>
            </w:r>
          </w:p>
        </w:tc>
      </w:tr>
      <w:tr w:rsidR="00A61B99" w14:paraId="26F76B9F" w14:textId="77777777" w:rsidTr="00287E57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5EF71462" w14:textId="12020FEB" w:rsidR="00A61B99" w:rsidRPr="00B836D9" w:rsidRDefault="00A61B99" w:rsidP="00A61B9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CCB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47D5DC80" w14:textId="10571A18" w:rsidR="00A61B99" w:rsidRPr="00A61B99" w:rsidRDefault="00A61B99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4 (0.99-1.3</w:t>
            </w:r>
            <w:r w:rsidR="004C1F6B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</w:t>
            </w: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278FFBA" w14:textId="7304D3DD" w:rsidR="00A61B99" w:rsidRPr="00A61B99" w:rsidRDefault="00A61B99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059</w:t>
            </w:r>
          </w:p>
        </w:tc>
      </w:tr>
      <w:tr w:rsidR="00287E57" w14:paraId="31006D2C" w14:textId="77777777" w:rsidTr="00287E57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0679F100" w14:textId="6C8FA356" w:rsidR="00287E57" w:rsidRPr="00B836D9" w:rsidRDefault="00287E57" w:rsidP="00287E57">
            <w:pP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</w:pPr>
            <w:r w:rsidRPr="001C354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Table S1</w:t>
            </w:r>
            <w:r w:rsidRPr="001C354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F1F4C78" w14:textId="77777777" w:rsidR="00287E57" w:rsidRPr="00A61B99" w:rsidRDefault="00287E5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EC5454D" w14:textId="77777777" w:rsidR="00287E57" w:rsidRPr="00A61B99" w:rsidRDefault="00287E5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A85307" w14:paraId="62635F06" w14:textId="77777777" w:rsidTr="00A61B9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535D" w14:textId="5637CA94" w:rsidR="00A85307" w:rsidRPr="00B836D9" w:rsidRDefault="00A85307" w:rsidP="00A85307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052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8CAC516" w14:textId="356383FB" w:rsidR="00A85307" w:rsidRPr="000162D3" w:rsidRDefault="00A85307" w:rsidP="00A61B99">
            <w:pPr>
              <w:jc w:val="center"/>
            </w:pPr>
            <w:r w:rsidRPr="00CB052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Unadjusted H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5F7E6F1" w14:textId="4810C709" w:rsidR="00A85307" w:rsidRPr="000162D3" w:rsidRDefault="009B3463" w:rsidP="00A61B99">
            <w:pPr>
              <w:jc w:val="center"/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 </w:t>
            </w:r>
            <w:r w:rsidR="00A85307" w:rsidRPr="00CB052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P </w:t>
            </w:r>
            <w:r w:rsidR="00A85307" w:rsidRPr="00CB052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value</w:t>
            </w:r>
          </w:p>
        </w:tc>
      </w:tr>
      <w:tr w:rsidR="00287E57" w14:paraId="1C2E8398" w14:textId="77777777" w:rsidTr="00A61B99">
        <w:tc>
          <w:tcPr>
            <w:tcW w:w="2765" w:type="dxa"/>
            <w:vAlign w:val="center"/>
          </w:tcPr>
          <w:p w14:paraId="00ECAC39" w14:textId="23857AA6" w:rsidR="00287E57" w:rsidRPr="00B836D9" w:rsidRDefault="00287E57" w:rsidP="00287E57">
            <w:pPr>
              <w:ind w:firstLineChars="100" w:firstLine="180"/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Digoxin</w:t>
            </w:r>
          </w:p>
        </w:tc>
        <w:tc>
          <w:tcPr>
            <w:tcW w:w="2765" w:type="dxa"/>
          </w:tcPr>
          <w:p w14:paraId="1297B949" w14:textId="52BEE867" w:rsidR="00287E57" w:rsidRPr="00A61B99" w:rsidRDefault="00287E57" w:rsidP="00287E57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6 (0.92-1.23)</w:t>
            </w:r>
          </w:p>
        </w:tc>
        <w:tc>
          <w:tcPr>
            <w:tcW w:w="2766" w:type="dxa"/>
          </w:tcPr>
          <w:p w14:paraId="61ABF04C" w14:textId="00E696CE" w:rsidR="00287E57" w:rsidRPr="00A61B99" w:rsidRDefault="00287E57" w:rsidP="00287E57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428</w:t>
            </w:r>
          </w:p>
        </w:tc>
      </w:tr>
      <w:tr w:rsidR="00CB052C" w14:paraId="5C0DE3C7" w14:textId="77777777" w:rsidTr="00A61B99">
        <w:tc>
          <w:tcPr>
            <w:tcW w:w="2765" w:type="dxa"/>
            <w:vAlign w:val="center"/>
          </w:tcPr>
          <w:p w14:paraId="07AEC9D7" w14:textId="38DD3D21" w:rsidR="00CB052C" w:rsidRPr="00B836D9" w:rsidRDefault="00CB052C" w:rsidP="00CB052C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 xml:space="preserve">  Mineralocorticoid antagonist</w:t>
            </w:r>
            <w:r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765" w:type="dxa"/>
          </w:tcPr>
          <w:p w14:paraId="5781E39E" w14:textId="12C866EC" w:rsidR="00CB052C" w:rsidRPr="00A61B99" w:rsidRDefault="000162D3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8 (0.96-1.22)</w:t>
            </w:r>
          </w:p>
        </w:tc>
        <w:tc>
          <w:tcPr>
            <w:tcW w:w="2766" w:type="dxa"/>
          </w:tcPr>
          <w:p w14:paraId="2D060C2D" w14:textId="1F6E9B3C" w:rsidR="00CB052C" w:rsidRPr="00A61B99" w:rsidRDefault="000162D3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190</w:t>
            </w:r>
          </w:p>
        </w:tc>
      </w:tr>
      <w:tr w:rsidR="00CB052C" w14:paraId="4707172F" w14:textId="77777777" w:rsidTr="00A61B99">
        <w:tc>
          <w:tcPr>
            <w:tcW w:w="2765" w:type="dxa"/>
            <w:vAlign w:val="center"/>
          </w:tcPr>
          <w:p w14:paraId="575FBC13" w14:textId="6D59387B" w:rsidR="00CB052C" w:rsidRPr="00B836D9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8530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uretics</w:t>
            </w:r>
          </w:p>
        </w:tc>
        <w:tc>
          <w:tcPr>
            <w:tcW w:w="2765" w:type="dxa"/>
          </w:tcPr>
          <w:p w14:paraId="0EBF08EF" w14:textId="3C7CF520" w:rsidR="00CB052C" w:rsidRPr="00A61B99" w:rsidRDefault="00A8530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5 (1.03-1.29)</w:t>
            </w:r>
          </w:p>
        </w:tc>
        <w:tc>
          <w:tcPr>
            <w:tcW w:w="2766" w:type="dxa"/>
          </w:tcPr>
          <w:p w14:paraId="51C67F1B" w14:textId="211ECB7B" w:rsidR="00CB052C" w:rsidRPr="00B75B2C" w:rsidRDefault="00A85307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B75B2C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CB052C" w14:paraId="6A36DA0B" w14:textId="77777777" w:rsidTr="00A61B99">
        <w:tc>
          <w:tcPr>
            <w:tcW w:w="2765" w:type="dxa"/>
            <w:vAlign w:val="center"/>
          </w:tcPr>
          <w:p w14:paraId="56AB4AF7" w14:textId="21E55DB1" w:rsidR="00CB052C" w:rsidRPr="00B836D9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GLT2 inhibitors</w:t>
            </w:r>
          </w:p>
        </w:tc>
        <w:tc>
          <w:tcPr>
            <w:tcW w:w="2765" w:type="dxa"/>
          </w:tcPr>
          <w:p w14:paraId="0467D1B5" w14:textId="494D2391" w:rsidR="00CB052C" w:rsidRPr="00A61B99" w:rsidRDefault="000162D3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0 (0.95-1.27)</w:t>
            </w:r>
          </w:p>
        </w:tc>
        <w:tc>
          <w:tcPr>
            <w:tcW w:w="2766" w:type="dxa"/>
          </w:tcPr>
          <w:p w14:paraId="1DE4B66B" w14:textId="4DA6996A" w:rsidR="00CB052C" w:rsidRPr="00A61B99" w:rsidRDefault="000162D3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A61B9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207</w:t>
            </w:r>
          </w:p>
        </w:tc>
      </w:tr>
      <w:tr w:rsidR="00CB052C" w14:paraId="1B0AA1BA" w14:textId="77777777" w:rsidTr="00CA4D8B">
        <w:tc>
          <w:tcPr>
            <w:tcW w:w="2765" w:type="dxa"/>
            <w:vAlign w:val="center"/>
          </w:tcPr>
          <w:p w14:paraId="3DEAF254" w14:textId="25A44428" w:rsidR="00CB052C" w:rsidRPr="00B836D9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2765" w:type="dxa"/>
          </w:tcPr>
          <w:p w14:paraId="795F4F1D" w14:textId="63AE8090" w:rsidR="00CB052C" w:rsidRPr="00A61B99" w:rsidRDefault="00DC64B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2766" w:type="dxa"/>
          </w:tcPr>
          <w:p w14:paraId="586AFA21" w14:textId="7DEB2F23" w:rsidR="00CB052C" w:rsidRPr="00B75B2C" w:rsidRDefault="00DC64B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DC64B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1</w:t>
            </w:r>
          </w:p>
        </w:tc>
      </w:tr>
      <w:tr w:rsidR="00CB052C" w14:paraId="350FFCDE" w14:textId="77777777" w:rsidTr="00CA4D8B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7BEF457" w14:textId="4D08ABFE" w:rsidR="00CB052C" w:rsidRPr="00B836D9" w:rsidRDefault="00CB052C" w:rsidP="00B836D9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B836D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Other o</w:t>
            </w:r>
            <w:r w:rsidRPr="00B836D9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ral antidiabetic agent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3B06847" w14:textId="43F1D616" w:rsidR="00CB052C" w:rsidRPr="00A61B99" w:rsidRDefault="00DC64B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-</w:t>
            </w: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19D27E2" w14:textId="3A4652FE" w:rsidR="00CB052C" w:rsidRPr="00DC64BE" w:rsidRDefault="00DC64BE" w:rsidP="00A61B99">
            <w:pPr>
              <w:ind w:firstLineChars="100" w:firstLine="18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C64B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.354</w:t>
            </w:r>
          </w:p>
        </w:tc>
      </w:tr>
    </w:tbl>
    <w:p w14:paraId="5E825B54" w14:textId="5E5CE0BF" w:rsidR="00DA78CE" w:rsidRPr="00F672CE" w:rsidRDefault="00DA78CE" w:rsidP="00DA78CE"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HR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hazard ratio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CI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confidence interval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SD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standard deviation</w:t>
      </w:r>
      <w:r>
        <w:rPr>
          <w:rFonts w:ascii="Times New Roman" w:hAnsi="Times New Roman" w:cs="Times New Roman" w:hint="eastAsia"/>
          <w:iCs/>
          <w:color w:val="000000"/>
          <w:sz w:val="18"/>
          <w:szCs w:val="18"/>
        </w:rPr>
        <w:t>,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BMI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body mass index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>,</w:t>
      </w:r>
      <w:r w:rsidRPr="00DA78CE">
        <w:t xml:space="preserve">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NYHA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New York Heart Association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COPD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chronic obstructive pulmonary disease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MI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yocardial infarction,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PCI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percutaneous coronary intervention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CABG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coronary artery bypass grafting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>,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LVEF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left ventricular ejection fraction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>,</w:t>
      </w:r>
      <w:r w:rsidRPr="00DA78CE">
        <w:t xml:space="preserve">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MUNW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etabolically unhealthy with normal weight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MHO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etabolically healthy with overweight or obesity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MUO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etabolically unhealthy with overweight or obesity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ALT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alanine aminotransferase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AST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aspartate aminotransferase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eGFR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FBG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fasting blood glucose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>,</w:t>
      </w:r>
      <w:r w:rsidRPr="00DA78CE">
        <w:t xml:space="preserve">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LDL-C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low-density lipoprotein cholesterol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HDL-C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high-density lipoprotein cholesterol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NT-proBNP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N-terminal pro-brain natriuretic peptide,</w:t>
      </w:r>
      <w:r w:rsidRPr="00DA78CE">
        <w:t xml:space="preserve">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ACEI/ARB/ARNI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angiotensin converting enzyme inhibitor/angiotensin receptor blocker/angiotensin receptor-neprilysin inhibitors,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CCB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calcium channel blockers,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 SGLT2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inhibitors sodium-glucose co-transporter-2 inhibitors</w:t>
      </w:r>
      <w:r>
        <w:rPr>
          <w:rFonts w:ascii="Times New Roman" w:hAnsi="Times New Roman" w:cs="Times New Roman"/>
          <w:iCs/>
          <w:color w:val="000000"/>
          <w:sz w:val="18"/>
          <w:szCs w:val="18"/>
        </w:rPr>
        <w:t>.</w:t>
      </w:r>
      <w:r w:rsidRPr="00DA78CE"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values &lt;</w:t>
      </w:r>
      <w:r w:rsidR="003B26A9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0.05 are presented in bold.</w:t>
      </w:r>
    </w:p>
    <w:p w14:paraId="264A2393" w14:textId="49F69E4D" w:rsidR="00BA4C14" w:rsidRPr="00DA78CE" w:rsidRDefault="00BA4C14" w:rsidP="00DA78CE">
      <w:pPr>
        <w:rPr>
          <w:rFonts w:ascii="Times New Roman" w:hAnsi="Times New Roman" w:cs="Times New Roman"/>
          <w:iCs/>
          <w:color w:val="000000"/>
          <w:sz w:val="18"/>
          <w:szCs w:val="18"/>
        </w:rPr>
      </w:pPr>
    </w:p>
    <w:p w14:paraId="1C8CAEDD" w14:textId="77777777" w:rsidR="00A14D68" w:rsidRDefault="00A14D68"/>
    <w:p w14:paraId="0BE022D0" w14:textId="77777777" w:rsidR="00A14D68" w:rsidRDefault="00A14D68"/>
    <w:p w14:paraId="0C42DF10" w14:textId="7C741CBC" w:rsidR="00BA4C14" w:rsidRDefault="00BA4C14"/>
    <w:p w14:paraId="0D7F53C8" w14:textId="68BDE051" w:rsidR="00BA4C14" w:rsidRDefault="00BA4C14"/>
    <w:p w14:paraId="57537A43" w14:textId="38863954" w:rsidR="00BA4C14" w:rsidRDefault="00BA4C14"/>
    <w:p w14:paraId="10520EF4" w14:textId="37146C66" w:rsidR="00BA4C14" w:rsidRDefault="00BA4C14"/>
    <w:p w14:paraId="258F6304" w14:textId="08D661C1" w:rsidR="00BA4C14" w:rsidRDefault="00BA4C14"/>
    <w:p w14:paraId="2370DFAA" w14:textId="3C41393A" w:rsidR="00BA4C14" w:rsidRDefault="00BA4C14"/>
    <w:p w14:paraId="2D3D2FF3" w14:textId="1F655ADD" w:rsidR="00BA4C14" w:rsidRDefault="00BA4C14"/>
    <w:p w14:paraId="0E5BA51B" w14:textId="6CD9C7F6" w:rsidR="00BA4C14" w:rsidRDefault="00BA4C14"/>
    <w:p w14:paraId="79D90952" w14:textId="164790CB" w:rsidR="00BA4C14" w:rsidRDefault="00BA4C14"/>
    <w:p w14:paraId="528A74EA" w14:textId="24B4258D" w:rsidR="00BA4C14" w:rsidRDefault="00BA4C14"/>
    <w:p w14:paraId="2E116552" w14:textId="6C68BF1F" w:rsidR="00BA4C14" w:rsidRDefault="00BA4C14"/>
    <w:p w14:paraId="0978FB48" w14:textId="014CA5BE" w:rsidR="00BA4C14" w:rsidRDefault="00BA4C14"/>
    <w:p w14:paraId="747F206B" w14:textId="4C0BA421" w:rsidR="00BA4C14" w:rsidRDefault="00BA4C14"/>
    <w:p w14:paraId="75A463B8" w14:textId="3E9292F7" w:rsidR="00BA4C14" w:rsidRDefault="00BA4C14"/>
    <w:p w14:paraId="181CD0CB" w14:textId="2482C507" w:rsidR="00BA4C14" w:rsidRDefault="00BA4C14"/>
    <w:p w14:paraId="47CD69BF" w14:textId="2E5E93D0" w:rsidR="00BA4C14" w:rsidRDefault="00BA4C14"/>
    <w:p w14:paraId="010216B4" w14:textId="482DA180" w:rsidR="00BA4C14" w:rsidRDefault="00BA4C14"/>
    <w:p w14:paraId="003859D4" w14:textId="4CBE15B6" w:rsidR="00BA4C14" w:rsidRDefault="00BA4C14"/>
    <w:p w14:paraId="3353C767" w14:textId="30157D8E" w:rsidR="000B0F09" w:rsidRDefault="000B0F09"/>
    <w:p w14:paraId="437E80D6" w14:textId="672159D2" w:rsidR="000B0F09" w:rsidRDefault="000B0F09"/>
    <w:p w14:paraId="057FC374" w14:textId="1179FDC7" w:rsidR="000B0F09" w:rsidRDefault="000B0F09"/>
    <w:p w14:paraId="10097D75" w14:textId="0DA736B6" w:rsidR="000B0F09" w:rsidRDefault="000B0F09"/>
    <w:p w14:paraId="56320895" w14:textId="77777777" w:rsidR="009C3853" w:rsidRDefault="009C3853" w:rsidP="00471784">
      <w:pPr>
        <w:jc w:val="left"/>
        <w:rPr>
          <w:rFonts w:hint="eastAsia"/>
        </w:rPr>
      </w:pPr>
    </w:p>
    <w:p w14:paraId="413E49EF" w14:textId="043BD840" w:rsidR="00471784" w:rsidRPr="00564EC4" w:rsidRDefault="000B0F09" w:rsidP="00471784">
      <w:pPr>
        <w:jc w:val="left"/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</w:pPr>
      <w:r w:rsidRPr="00223A1C"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  <w:t>2</w:t>
      </w:r>
      <w:r w:rsidRPr="00223A1C">
        <w:rPr>
          <w:rFonts w:ascii="Times New Roman" w:eastAsia="等线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223A1C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HRs (95% CI) of primary outcomes in different subgroups based on age and </w:t>
      </w:r>
      <w:r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sex</w:t>
      </w:r>
    </w:p>
    <w:tbl>
      <w:tblPr>
        <w:tblStyle w:val="a7"/>
        <w:tblW w:w="9194" w:type="dxa"/>
        <w:jc w:val="center"/>
        <w:tblLook w:val="04A0" w:firstRow="1" w:lastRow="0" w:firstColumn="1" w:lastColumn="0" w:noHBand="0" w:noVBand="1"/>
      </w:tblPr>
      <w:tblGrid>
        <w:gridCol w:w="2127"/>
        <w:gridCol w:w="1591"/>
        <w:gridCol w:w="285"/>
        <w:gridCol w:w="1498"/>
        <w:gridCol w:w="955"/>
        <w:gridCol w:w="280"/>
        <w:gridCol w:w="1503"/>
        <w:gridCol w:w="955"/>
      </w:tblGrid>
      <w:tr w:rsidR="000B0F09" w14:paraId="3270E19D" w14:textId="77777777" w:rsidTr="00067976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8406A" w14:textId="77777777" w:rsidR="000B0F09" w:rsidRPr="00223A1C" w:rsidRDefault="000B0F09" w:rsidP="00DD0DEA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C26D5" w14:textId="77777777" w:rsidR="000B0F09" w:rsidRPr="00223A1C" w:rsidRDefault="000B0F09" w:rsidP="00DD0DEA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3EDA8AD4" w14:textId="77777777" w:rsidR="000B0F09" w:rsidRPr="00223A1C" w:rsidRDefault="000B0F09" w:rsidP="00DD0D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CAB80" w14:textId="77777777" w:rsidR="000B0F09" w:rsidRPr="00223A1C" w:rsidRDefault="000B0F09" w:rsidP="00DD0DE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C2817" w14:textId="77777777" w:rsidR="000B0F09" w:rsidRPr="00223A1C" w:rsidRDefault="000B0F09" w:rsidP="00DD0DE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AC4FC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3CE17" w14:textId="77777777" w:rsidR="000B0F09" w:rsidRPr="00223A1C" w:rsidRDefault="000B0F09" w:rsidP="00DD0DE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61A54" w14:textId="77777777" w:rsidR="000B0F09" w:rsidRPr="00223A1C" w:rsidRDefault="000B0F09" w:rsidP="00DD0DE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CD76B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0F09" w14:paraId="144AA023" w14:textId="77777777" w:rsidTr="00067976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C114A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001C6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0E41E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C2EE9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07C95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83518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9D92B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D45C7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0B0F09" w14:paraId="68FD06C2" w14:textId="77777777" w:rsidTr="00067976">
        <w:trPr>
          <w:jc w:val="center"/>
        </w:trPr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A4FD3" w14:textId="06714AA1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8415D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4D5310A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C708E1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BAC54B6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D3AB411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01AC405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DDED778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71784" w14:paraId="1E05D141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F93D88" w14:textId="25BE964E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DBA6A50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38D6C16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3784690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837A920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600DE9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20282F4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566A648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AE3F26" w14:paraId="54B5DA6F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6DD3" w14:textId="558B7E2B" w:rsidR="00AE3F26" w:rsidRPr="00223A1C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0EDF" w14:textId="7AB420A9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5AA1">
              <w:rPr>
                <w:rFonts w:ascii="Times New Roman" w:eastAsia="等线" w:hAnsi="Times New Roman" w:cs="Times New Roman"/>
                <w:sz w:val="18"/>
                <w:szCs w:val="18"/>
              </w:rPr>
              <w:t>80.3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94244F8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D4A1" w14:textId="5D81C5CD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0BF7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15D6A6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88ED" w14:textId="2A0C7646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D825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33C5C6D8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A9BE" w14:textId="59C87943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1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BA8F" w14:textId="237657A8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5AA1">
              <w:rPr>
                <w:rFonts w:ascii="Times New Roman" w:eastAsia="等线" w:hAnsi="Times New Roman" w:cs="Times New Roman"/>
                <w:sz w:val="18"/>
                <w:szCs w:val="18"/>
              </w:rPr>
              <w:t>132.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79EE64D" w14:textId="77777777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F676" w14:textId="27E16694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6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-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C237" w14:textId="7BDB50BA" w:rsidR="00AE3F26" w:rsidRPr="00D04580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6B39E68" w14:textId="77777777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E13B" w14:textId="63F7A9BF" w:rsidR="00AE3F26" w:rsidRPr="00E34C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 (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-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9264" w14:textId="0F073538" w:rsidR="00AE3F26" w:rsidRPr="00E34C5E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224B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AE3F26" w14:paraId="6FBB58FB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0F01" w14:textId="366A7A59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7E98" w14:textId="30A7F793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5AA1">
              <w:rPr>
                <w:rFonts w:ascii="Times New Roman" w:eastAsia="等线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CDB4FE7" w14:textId="77777777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4415" w14:textId="3BB3315A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9 (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BA70" w14:textId="1504BF93" w:rsidR="00AE3F26" w:rsidRPr="00D04580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93A283D" w14:textId="77777777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85EE" w14:textId="24584D8E" w:rsidR="00AE3F26" w:rsidRPr="00E34C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0 (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9FCC" w14:textId="30FEC2A8" w:rsidR="00AE3F26" w:rsidRPr="00E34C5E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AE3F26" w14:paraId="3D7B42FF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8967" w14:textId="1FB1E73C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9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DD68" w14:textId="41E48826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E5AA1">
              <w:rPr>
                <w:rFonts w:ascii="Times New Roman" w:eastAsia="等线" w:hAnsi="Times New Roman" w:cs="Times New Roman"/>
                <w:sz w:val="18"/>
                <w:szCs w:val="18"/>
              </w:rPr>
              <w:t>130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20A9FF9" w14:textId="77777777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D37C" w14:textId="6479A6D8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 (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0AD6" w14:textId="3DF2D5DB" w:rsidR="00AE3F26" w:rsidRPr="00D04580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1D17A2E" w14:textId="77777777" w:rsidR="00AE3F26" w:rsidRPr="00D04580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E04C" w14:textId="1575D3F5" w:rsidR="00AE3F26" w:rsidRPr="00E34C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 (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-</w:t>
            </w:r>
            <w:r w:rsidRPr="004C0511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962F" w14:textId="169F5BC5" w:rsidR="00AE3F26" w:rsidRPr="00E34C5E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C0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471784" w14:paraId="5B02BDBF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F3C6" w14:textId="1C6C68DC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DA2F" w14:textId="77777777" w:rsidR="00471784" w:rsidRPr="00223A1C" w:rsidRDefault="00471784" w:rsidP="00471784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42FFC16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CEFA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37BF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B2A55A7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DB82" w14:textId="77777777" w:rsidR="00471784" w:rsidRPr="000204F4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DD2B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F26" w14:paraId="04E7C7D8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1D6F" w14:textId="36ACC2B0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E505" w14:textId="02EF5D43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48.2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C45C568" w14:textId="77777777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29C2" w14:textId="674FFA59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BE6F" w14:textId="77777777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7782B0" w14:textId="77777777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7606" w14:textId="086FC880" w:rsidR="00AE3F26" w:rsidRPr="000204F4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4F4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A716" w14:textId="77777777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F26" w14:paraId="6E2CEBA1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5C92" w14:textId="38CB6BFC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1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223C" w14:textId="17A5B49E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106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9A41F6E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8B50" w14:textId="1211880A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596C" w14:textId="225C4557" w:rsidR="00AE3F26" w:rsidRPr="00D904C3" w:rsidRDefault="00AE3F26" w:rsidP="00E0040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9126A84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FB1C" w14:textId="5BDD5626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-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1AA5" w14:textId="6928BE4E" w:rsidR="00AE3F26" w:rsidRPr="004A7D94" w:rsidRDefault="00AE3F26" w:rsidP="00E0040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E3F26" w14:paraId="3069DCA2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6876" w14:textId="12D6FDB4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6323" w14:textId="22537BB8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23.6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E64219C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4D16" w14:textId="3B868AC4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528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4903" w14:textId="5B1B795D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6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29FA64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A360" w14:textId="06A26608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5393" w14:textId="3555772E" w:rsidR="00AE3F26" w:rsidRPr="004A7D94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AE3F26" w14:paraId="18460E14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0F76" w14:textId="5127F20B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D365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9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0F30" w14:textId="58ED9873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77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4B7ECD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5A8F" w14:textId="261C0AC7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34A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02DB" w14:textId="014CA88A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C55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BE95C67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DB3E" w14:textId="62FF115A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34A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0C558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D53B" w14:textId="5C29744D" w:rsidR="00AE3F26" w:rsidRPr="004A7D94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C55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0B0F09" w14:paraId="0BCD24DC" w14:textId="77777777" w:rsidTr="00067976">
        <w:trPr>
          <w:jc w:val="center"/>
        </w:trPr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E058" w14:textId="4348C03B" w:rsidR="000B0F09" w:rsidRPr="00CC6EB6" w:rsidRDefault="000B0F09" w:rsidP="00DD0DE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="008415D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12969F6" w14:textId="77777777" w:rsidR="000B0F09" w:rsidRPr="00D904C3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BB9D" w14:textId="77777777" w:rsidR="000B0F09" w:rsidRPr="004A7D94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472F" w14:textId="77777777" w:rsidR="000B0F09" w:rsidRPr="004A7D94" w:rsidRDefault="000B0F09" w:rsidP="00DD0DE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6DBB08D" w14:textId="77777777" w:rsidR="000B0F09" w:rsidRPr="00D904C3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E494" w14:textId="77777777" w:rsidR="000B0F09" w:rsidRPr="004A7D94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F1AD" w14:textId="77777777" w:rsidR="000B0F09" w:rsidRPr="004A7D94" w:rsidRDefault="000B0F09" w:rsidP="00DD0DE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71784" w14:paraId="5F4ECCC2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0BC970" w14:textId="2E19011A" w:rsidR="00471784" w:rsidRPr="00223A1C" w:rsidRDefault="00471784" w:rsidP="0047178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AC65" w14:textId="77777777" w:rsidR="00471784" w:rsidRPr="00223A1C" w:rsidRDefault="00471784" w:rsidP="00471784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7518F4F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A3C2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566A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3A613F8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0DC6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485B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78670C35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187F" w14:textId="5175FEBF" w:rsidR="00AE3F26" w:rsidRPr="00223A1C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8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C129" w14:textId="33C5B713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45CE">
              <w:rPr>
                <w:rFonts w:ascii="Times New Roman" w:eastAsia="等线" w:hAnsi="Times New Roman" w:cs="Times New Roman"/>
                <w:sz w:val="18"/>
                <w:szCs w:val="18"/>
              </w:rPr>
              <w:t>79.3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F93A02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18B8" w14:textId="35AF14D9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3B50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A183843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5821" w14:textId="097D416C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B225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5C777856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3422" w14:textId="68144C8F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8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BEF7" w14:textId="7A92903C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45CE">
              <w:rPr>
                <w:rFonts w:ascii="Times New Roman" w:eastAsia="等线" w:hAnsi="Times New Roman" w:cs="Times New Roman"/>
                <w:sz w:val="18"/>
                <w:szCs w:val="18"/>
              </w:rPr>
              <w:t>134.3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542CF91" w14:textId="77777777" w:rsidR="00AE3F26" w:rsidRPr="00D54097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AC3F" w14:textId="06BAB577" w:rsidR="00AE3F26" w:rsidRPr="00D54097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34A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93B4" w14:textId="60010747" w:rsidR="00AE3F26" w:rsidRPr="00D54097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3479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041750" w14:textId="77777777" w:rsidR="00AE3F26" w:rsidRPr="00D54097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375E" w14:textId="4DA1E497" w:rsidR="00AE3F26" w:rsidRPr="00D54097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1326" w14:textId="4F5AA290" w:rsidR="00AE3F26" w:rsidRPr="00D54097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20F7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AE3F26" w14:paraId="633C8F4F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6BC8" w14:textId="15103F8C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D11E" w14:textId="7F0F862E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45CE">
              <w:rPr>
                <w:rFonts w:ascii="Times New Roman" w:eastAsia="等线" w:hAnsi="Times New Roman" w:cs="Times New Roman"/>
                <w:sz w:val="18"/>
                <w:szCs w:val="18"/>
              </w:rPr>
              <w:t>51.4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ABA304F" w14:textId="77777777" w:rsidR="00AE3F26" w:rsidRPr="00D54097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1A52" w14:textId="278C5EC6" w:rsidR="00AE3F26" w:rsidRPr="00D54097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8A89" w14:textId="5BE9B946" w:rsidR="00AE3F26" w:rsidRPr="00212E2C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3479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9D1A64D" w14:textId="77777777" w:rsidR="00AE3F26" w:rsidRPr="00D54097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AD9D" w14:textId="502A4277" w:rsidR="00AE3F26" w:rsidRPr="00D54097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517A" w14:textId="66D1954B" w:rsidR="00AE3F26" w:rsidRPr="00D54097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20F7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E3F26" w14:paraId="0500FC4D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A94F" w14:textId="15B0EB97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6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0CD8" w14:textId="339D09B6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45CE">
              <w:rPr>
                <w:rFonts w:ascii="Times New Roman" w:eastAsia="等线" w:hAnsi="Times New Roman" w:cs="Times New Roman"/>
                <w:sz w:val="18"/>
                <w:szCs w:val="18"/>
              </w:rPr>
              <w:t>116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797AFCF" w14:textId="77777777" w:rsidR="00AE3F26" w:rsidRPr="00D54097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5D0E" w14:textId="2958E691" w:rsidR="00AE3F26" w:rsidRPr="00D54097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DF83" w14:textId="47A55D45" w:rsidR="00AE3F26" w:rsidRPr="00D54097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3479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011A756" w14:textId="77777777" w:rsidR="00AE3F26" w:rsidRPr="00D54097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8D18" w14:textId="1ACE26E4" w:rsidR="00AE3F26" w:rsidRPr="00D54097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B3479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BF7D" w14:textId="0916B156" w:rsidR="00AE3F26" w:rsidRPr="00D54097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20F7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471784" w14:paraId="64BB84F7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B9F1" w14:textId="17DA5900" w:rsidR="00471784" w:rsidRPr="00223A1C" w:rsidRDefault="00471784" w:rsidP="0047178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0D38" w14:textId="77777777" w:rsidR="00471784" w:rsidRPr="00223A1C" w:rsidRDefault="00471784" w:rsidP="0047178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FFCFFCC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28E0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E546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242AEB5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2E65" w14:textId="77777777" w:rsidR="00471784" w:rsidRPr="00223A1C" w:rsidRDefault="00471784" w:rsidP="004717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ADF6" w14:textId="77777777" w:rsidR="00471784" w:rsidRPr="00223A1C" w:rsidRDefault="00471784" w:rsidP="0047178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5F9626FC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E654" w14:textId="2966FFFB" w:rsidR="00AE3F26" w:rsidRPr="00223A1C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8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DBE3" w14:textId="45AA1B4F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47.4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F787638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2B9F" w14:textId="16A85899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2E1A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0AF9640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0A4A" w14:textId="7D9E1403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883B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494D1598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6C70" w14:textId="0D8C0238" w:rsidR="00AE3F26" w:rsidRPr="00223A1C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8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C4D4" w14:textId="112E7C65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82.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019BF12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0F60" w14:textId="2FA3CD5B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96D6" w14:textId="2AF4ACAF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4793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B3D7C16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4ADB" w14:textId="7662C53D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9EDB" w14:textId="11E68BB7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82E7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AE3F26" w14:paraId="150B1E1B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407C" w14:textId="6BDF3C2F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ADD6" w14:textId="2DA2726D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32.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09CDF2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A9A2" w14:textId="66797DBB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9B31" w14:textId="790DC8F2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4793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104A3DB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E878" w14:textId="3A4746B7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0A40" w14:textId="0D6F2337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4793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AE3F26" w14:paraId="614FB8CA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B804" w14:textId="16791CA0" w:rsidR="00AE3F26" w:rsidRPr="00223A1C" w:rsidRDefault="00AE3F26" w:rsidP="00AE3F26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EB473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6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52DD" w14:textId="5F4613D1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F5683">
              <w:rPr>
                <w:rFonts w:ascii="Times New Roman" w:eastAsia="等线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B15A0DC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D0B8" w14:textId="5A0EED84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D123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F08B" w14:textId="77486880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4793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547EC33" w14:textId="77777777" w:rsidR="00AE3F26" w:rsidRPr="00D904C3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22FD" w14:textId="6F59FFA3" w:rsidR="00AE3F26" w:rsidRPr="00D904C3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34793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222B" w14:textId="250393BA" w:rsidR="00AE3F26" w:rsidRPr="00D904C3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4793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</w:tr>
      <w:tr w:rsidR="000B0F09" w14:paraId="04137FC5" w14:textId="77777777" w:rsidTr="00067976">
        <w:trPr>
          <w:jc w:val="center"/>
        </w:trPr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103F" w14:textId="590364AF" w:rsidR="000B0F09" w:rsidRPr="00411C31" w:rsidRDefault="000B0F09" w:rsidP="00DD0DEA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8415D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E892C2E" w14:textId="77777777" w:rsidR="000B0F09" w:rsidRPr="00D904C3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E51D" w14:textId="77777777" w:rsidR="000B0F09" w:rsidRPr="00564EC4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3B83" w14:textId="77777777" w:rsidR="000B0F09" w:rsidRPr="00564EC4" w:rsidRDefault="000B0F09" w:rsidP="00DD0DEA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B81F059" w14:textId="77777777" w:rsidR="000B0F09" w:rsidRPr="00D904C3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656B" w14:textId="77777777" w:rsidR="000B0F09" w:rsidRPr="00570FF6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809B" w14:textId="77777777" w:rsidR="000B0F09" w:rsidRPr="00570FF6" w:rsidRDefault="000B0F09" w:rsidP="00DD0DE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B0F09" w14:paraId="20A3CA05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196AA6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6A74" w14:textId="77777777" w:rsidR="000B0F09" w:rsidRPr="00223A1C" w:rsidRDefault="000B0F09" w:rsidP="00DD0DEA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8899944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9739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5786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7198638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0AAE" w14:textId="77777777" w:rsidR="000B0F09" w:rsidRPr="00223A1C" w:rsidRDefault="000B0F09" w:rsidP="00DD0D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8442" w14:textId="77777777" w:rsidR="000B0F09" w:rsidRPr="00223A1C" w:rsidRDefault="000B0F09" w:rsidP="00DD0DE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5B39" w14:paraId="486808E1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E6FA" w14:textId="7F8A2B62" w:rsidR="005A5B39" w:rsidRPr="00223A1C" w:rsidRDefault="005A5B39" w:rsidP="005A5B39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3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D166" w14:textId="481641B0" w:rsidR="005A5B39" w:rsidRPr="00223A1C" w:rsidRDefault="005A5B39" w:rsidP="005A5B39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F04B2">
              <w:rPr>
                <w:rFonts w:ascii="Times New Roman" w:eastAsia="等线" w:hAnsi="Times New Roman" w:cs="Times New Roman"/>
                <w:sz w:val="18"/>
                <w:szCs w:val="18"/>
              </w:rPr>
              <w:t>121.3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D6401F5" w14:textId="77777777" w:rsidR="005A5B39" w:rsidRPr="00223A1C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EDEB" w14:textId="0F6756E2" w:rsidR="005A5B39" w:rsidRPr="00223A1C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2903" w14:textId="77777777" w:rsidR="005A5B39" w:rsidRPr="00223A1C" w:rsidRDefault="005A5B39" w:rsidP="005A5B39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5D92D5C" w14:textId="77777777" w:rsidR="005A5B39" w:rsidRPr="00223A1C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F106" w14:textId="6F684721" w:rsidR="005A5B39" w:rsidRPr="00223A1C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3B6A" w14:textId="77777777" w:rsidR="005A5B39" w:rsidRPr="00223A1C" w:rsidRDefault="005A5B39" w:rsidP="005A5B39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5B39" w14:paraId="2457EC85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827E" w14:textId="5036EEE6" w:rsidR="005A5B39" w:rsidRPr="00223A1C" w:rsidRDefault="005A5B39" w:rsidP="005A5B39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050D" w14:textId="1A9C9136" w:rsidR="005A5B39" w:rsidRPr="00223A1C" w:rsidRDefault="005A5B39" w:rsidP="005A5B39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F04B2">
              <w:rPr>
                <w:rFonts w:ascii="Times New Roman" w:eastAsia="等线" w:hAnsi="Times New Roman" w:cs="Times New Roman"/>
                <w:sz w:val="18"/>
                <w:szCs w:val="18"/>
              </w:rPr>
              <w:t>139.8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B4E7F12" w14:textId="77777777" w:rsidR="005A5B39" w:rsidRPr="00D54097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839F" w14:textId="0412C921" w:rsidR="005A5B39" w:rsidRPr="00D54097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396F" w14:textId="144D69E2" w:rsidR="005A5B39" w:rsidRPr="00F328BA" w:rsidRDefault="005A5B39" w:rsidP="005A5B39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F0433">
              <w:rPr>
                <w:rFonts w:ascii="Times New Roman" w:eastAsia="等线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92B4CE3" w14:textId="77777777" w:rsidR="005A5B39" w:rsidRPr="00D54097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7A13" w14:textId="5510A438" w:rsidR="005A5B39" w:rsidRPr="00D54097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3465" w14:textId="086363E8" w:rsidR="005A5B39" w:rsidRPr="00227CCA" w:rsidRDefault="005A5B39" w:rsidP="005A5B39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7BB2">
              <w:rPr>
                <w:rFonts w:ascii="Times New Roman" w:eastAsia="等线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</w:tr>
      <w:tr w:rsidR="005A5B39" w14:paraId="4C793CBA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7E76" w14:textId="3766CC98" w:rsidR="005A5B39" w:rsidRPr="00223A1C" w:rsidRDefault="005A5B39" w:rsidP="005A5B39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5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4E08" w14:textId="5533A86B" w:rsidR="005A5B39" w:rsidRPr="00223A1C" w:rsidRDefault="005A5B39" w:rsidP="005A5B39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F04B2">
              <w:rPr>
                <w:rFonts w:ascii="Times New Roman" w:eastAsia="等线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15F6898" w14:textId="77777777" w:rsidR="005A5B39" w:rsidRPr="00D54097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40F8" w14:textId="5809F2FA" w:rsidR="005A5B39" w:rsidRPr="00D54097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5B4F" w14:textId="7D4CCE74" w:rsidR="005A5B39" w:rsidRPr="00D54097" w:rsidRDefault="005A5B39" w:rsidP="005A5B39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ADCD125" w14:textId="77777777" w:rsidR="005A5B39" w:rsidRPr="00D54097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6490" w14:textId="408EC8A5" w:rsidR="005A5B39" w:rsidRPr="00D54097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C645" w14:textId="5D57D9F9" w:rsidR="005A5B39" w:rsidRPr="00D54097" w:rsidRDefault="005A5B39" w:rsidP="005A5B39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A5B39" w14:paraId="71A8F6F7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888E" w14:textId="21587C4E" w:rsidR="005A5B39" w:rsidRPr="00223A1C" w:rsidRDefault="005A5B39" w:rsidP="005A5B39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1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9962" w14:textId="1A996F63" w:rsidR="005A5B39" w:rsidRPr="00223A1C" w:rsidRDefault="005A5B39" w:rsidP="005A5B39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F04B2">
              <w:rPr>
                <w:rFonts w:ascii="Times New Roman" w:eastAsia="等线" w:hAnsi="Times New Roman" w:cs="Times New Roman"/>
                <w:sz w:val="18"/>
                <w:szCs w:val="18"/>
              </w:rPr>
              <w:t>79.9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CD330B9" w14:textId="77777777" w:rsidR="005A5B39" w:rsidRPr="00D54097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072B" w14:textId="7DC1157D" w:rsidR="005A5B39" w:rsidRPr="00D54097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043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CDEC" w14:textId="200EDEC8" w:rsidR="005A5B39" w:rsidRPr="00D54097" w:rsidRDefault="005A5B39" w:rsidP="005A5B39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043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DF48D49" w14:textId="77777777" w:rsidR="005A5B39" w:rsidRPr="00D54097" w:rsidRDefault="005A5B39" w:rsidP="005A5B3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E5FD" w14:textId="186D1FDA" w:rsidR="005A5B39" w:rsidRPr="00D54097" w:rsidRDefault="005A5B39" w:rsidP="005A5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0C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E4CA" w14:textId="167F05A4" w:rsidR="005A5B39" w:rsidRPr="00D54097" w:rsidRDefault="005A5B39" w:rsidP="00E0040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D0C8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3C2A50" w14:paraId="51A2E257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5CE9" w14:textId="154CBF96" w:rsidR="003C2A50" w:rsidRPr="00223A1C" w:rsidRDefault="003C2A50" w:rsidP="003C2A50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4829" w14:textId="77777777" w:rsidR="003C2A50" w:rsidRPr="00223A1C" w:rsidRDefault="003C2A50" w:rsidP="003C2A50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5612DED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BFA2" w14:textId="77777777" w:rsidR="003C2A50" w:rsidRPr="00223A1C" w:rsidRDefault="003C2A50" w:rsidP="003C2A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57DD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F2E5AA1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A5CF" w14:textId="77777777" w:rsidR="003C2A50" w:rsidRPr="00223A1C" w:rsidRDefault="003C2A50" w:rsidP="003C2A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CF6F" w14:textId="77777777" w:rsidR="003C2A50" w:rsidRPr="00223A1C" w:rsidRDefault="003C2A50" w:rsidP="003C2A5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352AA0CB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F7BF" w14:textId="3C5EA9D8" w:rsidR="00AE3F26" w:rsidRPr="00223A1C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3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59EA" w14:textId="16A6A0D5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63951">
              <w:rPr>
                <w:rFonts w:ascii="Times New Roman" w:eastAsia="等线" w:hAnsi="Times New Roman" w:cs="Times New Roman"/>
                <w:sz w:val="18"/>
                <w:szCs w:val="18"/>
              </w:rPr>
              <w:t>64.5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7F845D8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2F28" w14:textId="655FBCBF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FA82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39C130F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0B60" w14:textId="2C0A489F" w:rsidR="00AE3F26" w:rsidRPr="00223A1C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556A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37B1A3B7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D1EB" w14:textId="1174CB4C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DC91" w14:textId="48A7D3C3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63951">
              <w:rPr>
                <w:rFonts w:ascii="Times New Roman" w:eastAsia="等线" w:hAnsi="Times New Roman" w:cs="Times New Roman"/>
                <w:sz w:val="18"/>
                <w:szCs w:val="18"/>
              </w:rPr>
              <w:t>83.9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9A0895C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615E" w14:textId="2190CC03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2FE8" w14:textId="4AEF572C" w:rsidR="00AE3F26" w:rsidRPr="00223A1C" w:rsidRDefault="00AE3F26" w:rsidP="00E0040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1049">
              <w:rPr>
                <w:rFonts w:ascii="Times New Roman" w:eastAsia="等线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B20D28A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CA40" w14:textId="5AF002C8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FC73" w14:textId="44A79DA7" w:rsidR="00AE3F26" w:rsidRPr="00223A1C" w:rsidRDefault="00AE3F26" w:rsidP="0005179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564E9">
              <w:rPr>
                <w:rFonts w:ascii="Times New Roman" w:eastAsia="等线" w:hAnsi="Times New Roman" w:cs="Times New Roman"/>
                <w:sz w:val="18"/>
                <w:szCs w:val="18"/>
              </w:rPr>
              <w:t>0.397</w:t>
            </w:r>
          </w:p>
        </w:tc>
      </w:tr>
      <w:tr w:rsidR="00AE3F26" w14:paraId="4C7B6436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7EB1" w14:textId="5AE9F081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5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39C6" w14:textId="188D0F8A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63951">
              <w:rPr>
                <w:rFonts w:ascii="Times New Roman" w:eastAsia="等线" w:hAnsi="Times New Roman" w:cs="Times New Roman"/>
                <w:sz w:val="18"/>
                <w:szCs w:val="18"/>
              </w:rPr>
              <w:t>29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F2D22DE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27F" w14:textId="6D57F831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2F6E" w14:textId="62D9588C" w:rsidR="00AE3F26" w:rsidRPr="00223A1C" w:rsidRDefault="00AE3F26" w:rsidP="00E0040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104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84058C4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2DD1" w14:textId="4726F0AA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A3B" w14:textId="3BEB82A0" w:rsidR="00AE3F26" w:rsidRPr="00223A1C" w:rsidRDefault="00AE3F26" w:rsidP="0005179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45A6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AE3F26" w14:paraId="499A9F0B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1238" w14:textId="6769CFF4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9762D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1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9C59" w14:textId="08C2DC39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63951">
              <w:rPr>
                <w:rFonts w:ascii="Times New Roman" w:eastAsia="等线" w:hAnsi="Times New Roman" w:cs="Times New Roman"/>
                <w:sz w:val="18"/>
                <w:szCs w:val="18"/>
              </w:rPr>
              <w:t>36.4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CDBF067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72D1" w14:textId="54FEF7EF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D9104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75C5" w14:textId="547A746C" w:rsidR="00AE3F26" w:rsidRPr="00223A1C" w:rsidRDefault="00AE3F26" w:rsidP="00E0040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104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B81E91A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3888" w14:textId="78D142F3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D45A6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61B8" w14:textId="0F025DD0" w:rsidR="00AE3F26" w:rsidRPr="00223A1C" w:rsidRDefault="00AE3F26" w:rsidP="0005179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52E1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</w:tr>
      <w:tr w:rsidR="003C2A50" w14:paraId="13BAA1D7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AB9F" w14:textId="48042D77" w:rsidR="003C2A50" w:rsidRPr="003C2A50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A1BD" w14:textId="2A17F275" w:rsidR="003C2A50" w:rsidRPr="00086156" w:rsidRDefault="003C2A50" w:rsidP="003C2A5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599CB98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4A7B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165E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48EB25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997F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79AC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2A50" w14:paraId="67531082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3AE43E" w14:textId="0FC1D9BC" w:rsidR="003C2A50" w:rsidRPr="00223A1C" w:rsidRDefault="003C2A50" w:rsidP="003C2A50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DB85" w14:textId="5B02BDE6" w:rsidR="003C2A50" w:rsidRPr="00086156" w:rsidRDefault="003C2A50" w:rsidP="003C2A5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8BC2B3F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F6FC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1F5B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F3A988F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9020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DDF0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4CEAFE9B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C48C" w14:textId="1ACAC436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F511" w14:textId="6FD606F5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F12EE">
              <w:rPr>
                <w:rFonts w:ascii="Times New Roman" w:eastAsia="等线" w:hAnsi="Times New Roman" w:cs="Times New Roman"/>
                <w:sz w:val="18"/>
                <w:szCs w:val="18"/>
              </w:rPr>
              <w:t>73.6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CE66E95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2910" w14:textId="4F163BF1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2A0B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C92E307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6720" w14:textId="23067620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F975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54878EF1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FB9C" w14:textId="21C70EE4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2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61CC" w14:textId="27F7FD50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F12EE">
              <w:rPr>
                <w:rFonts w:ascii="Times New Roman" w:eastAsia="等线" w:hAnsi="Times New Roman" w:cs="Times New Roman"/>
                <w:sz w:val="18"/>
                <w:szCs w:val="18"/>
              </w:rPr>
              <w:t>140.4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E378596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80FD" w14:textId="49EE80D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E47" w14:textId="5DD1A26D" w:rsidR="00AE3F26" w:rsidRPr="00223A1C" w:rsidRDefault="00AE3F26" w:rsidP="00E0040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B5E7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8D680A3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EBEB" w14:textId="4E512622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7634" w14:textId="1A30CDD5" w:rsidR="00AE3F26" w:rsidRPr="00223A1C" w:rsidRDefault="00AE3F26" w:rsidP="0005179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A67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AE3F26" w14:paraId="0DE43CF4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30FC" w14:textId="60C3B731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4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F1E4" w14:textId="5CEB046D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F12EE">
              <w:rPr>
                <w:rFonts w:ascii="Times New Roman" w:eastAsia="等线" w:hAnsi="Times New Roman" w:cs="Times New Roman"/>
                <w:sz w:val="18"/>
                <w:szCs w:val="18"/>
              </w:rPr>
              <w:t>43.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81D701A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58BB" w14:textId="5D5511EF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DC1F" w14:textId="239DE873" w:rsidR="00AE3F26" w:rsidRPr="00223A1C" w:rsidRDefault="00AE3F26" w:rsidP="00E0040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B5E7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6F3512C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02DE" w14:textId="7BEB4975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 (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B81E" w14:textId="0C6E0ADD" w:rsidR="00AE3F26" w:rsidRPr="00223A1C" w:rsidRDefault="00AE3F26" w:rsidP="0005179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B5E7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AE3F26" w14:paraId="545DEB76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A0F8" w14:textId="721C5A86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FF72" w14:textId="3FD4E733" w:rsidR="00AE3F26" w:rsidRPr="00086156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F12EE">
              <w:rPr>
                <w:rFonts w:ascii="Times New Roman" w:eastAsia="等线" w:hAnsi="Times New Roman" w:cs="Times New Roman"/>
                <w:sz w:val="18"/>
                <w:szCs w:val="18"/>
              </w:rPr>
              <w:t>130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08D787B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C5C6" w14:textId="74A36F6A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1486" w14:textId="3CF61903" w:rsidR="00AE3F26" w:rsidRPr="00223A1C" w:rsidRDefault="00AE3F26" w:rsidP="00AE3F26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3B191F" w14:textId="77777777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75D4" w14:textId="482A6A52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CB5E7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2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2F5D" w14:textId="1E3DAAA7" w:rsidR="00AE3F26" w:rsidRPr="00223A1C" w:rsidRDefault="00AE3F26" w:rsidP="0005179A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B5E7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3C2A50" w14:paraId="39F46555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246C23" w14:textId="5A5073F2" w:rsidR="003C2A50" w:rsidRPr="00223A1C" w:rsidRDefault="00C70B09" w:rsidP="00C70B09">
            <w:pP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4AD1" w14:textId="77777777" w:rsidR="003C2A50" w:rsidRPr="00086156" w:rsidRDefault="003C2A50" w:rsidP="003C2A5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23EE13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0096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2F05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B8892F5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8710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4448" w14:textId="77777777" w:rsidR="003C2A50" w:rsidRPr="00223A1C" w:rsidRDefault="003C2A50" w:rsidP="003C2A5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6073" w14:paraId="338E11DD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6D1A" w14:textId="47DB2E86" w:rsidR="003C6073" w:rsidRPr="00223A1C" w:rsidRDefault="003C6073" w:rsidP="000005D1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44421" w14:textId="3E949682" w:rsidR="003C6073" w:rsidRPr="00086156" w:rsidRDefault="003C6073" w:rsidP="003C607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75D51">
              <w:rPr>
                <w:rFonts w:ascii="Times New Roman" w:eastAsia="等线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67CFC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57E9A" w14:textId="655ECC2C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6B67B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37309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0FEE8" w14:textId="00CB90C0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FCD90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C6073" w14:paraId="40436C10" w14:textId="77777777" w:rsidTr="00067976">
        <w:trPr>
          <w:jc w:val="center"/>
        </w:trPr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D458A" w14:textId="315DC32E" w:rsidR="003C6073" w:rsidRPr="00775D51" w:rsidRDefault="003C6073" w:rsidP="003C6073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2</w:t>
            </w:r>
            <w:r w:rsidRPr="00C556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continued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18B1D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2920F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9F79B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CCAF4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2BDB7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515D6" w14:textId="77777777" w:rsidR="003C6073" w:rsidRPr="00223A1C" w:rsidRDefault="003C6073" w:rsidP="003C607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E3F26" w14:paraId="49A28FDC" w14:textId="77777777" w:rsidTr="00067976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EAEB4" w14:textId="77777777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11E23" w14:textId="77777777" w:rsidR="00AE3F26" w:rsidRPr="00223A1C" w:rsidRDefault="00AE3F26" w:rsidP="00AE3F26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58EDEA2C" w14:textId="77777777" w:rsidR="00AE3F26" w:rsidRPr="00223A1C" w:rsidRDefault="00AE3F26" w:rsidP="00AE3F26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D826F" w14:textId="77777777" w:rsidR="00AE3F26" w:rsidRPr="002A2DE8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1BE1B" w14:textId="77777777" w:rsidR="00AE3F26" w:rsidRPr="002A2DE8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6ED38" w14:textId="77777777" w:rsidR="00AE3F26" w:rsidRPr="002A2DE8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76E42" w14:textId="77777777" w:rsidR="00AE3F26" w:rsidRPr="002A2DE8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DCFFE" w14:textId="77777777" w:rsidR="00AE3F26" w:rsidRPr="002A2DE8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0F9F8" w14:textId="77777777" w:rsidR="00AE3F26" w:rsidRPr="002A2DE8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AE3F26" w14:paraId="0E957302" w14:textId="77777777" w:rsidTr="00067976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5D2EB" w14:textId="77777777" w:rsidR="00AE3F26" w:rsidRPr="00223A1C" w:rsidRDefault="00AE3F26" w:rsidP="00AE3F26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98612" w14:textId="77777777" w:rsidR="00AE3F26" w:rsidRPr="00223A1C" w:rsidRDefault="00AE3F26" w:rsidP="00AE3F26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92E65" w14:textId="77777777" w:rsidR="00AE3F26" w:rsidRPr="002A2DE8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5819B" w14:textId="77777777" w:rsidR="00AE3F26" w:rsidRPr="002A2DE8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9D187" w14:textId="77777777" w:rsidR="00AE3F26" w:rsidRPr="002A2DE8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8070D" w14:textId="77777777" w:rsidR="00AE3F26" w:rsidRPr="002A2DE8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363DB" w14:textId="77777777" w:rsidR="00AE3F26" w:rsidRPr="002A2DE8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A6BC7" w14:textId="77777777" w:rsidR="00AE3F26" w:rsidRPr="002A2DE8" w:rsidRDefault="00AE3F26" w:rsidP="00AE3F26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AE3F26" w14:paraId="3B8860E0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21FD" w14:textId="5A9A6B9B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2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8E3E" w14:textId="4B6E49F5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75D51">
              <w:rPr>
                <w:rFonts w:ascii="Times New Roman" w:eastAsia="等线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149EE97" w14:textId="77777777" w:rsidR="00AE3F26" w:rsidRPr="003E07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D951" w14:textId="3AEF36CA" w:rsidR="00AE3F26" w:rsidRPr="003E075E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D6AF" w14:textId="0C22B8B5" w:rsidR="00AE3F26" w:rsidRPr="003E075E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068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7A3E4BF" w14:textId="77777777" w:rsidR="00AE3F26" w:rsidRPr="003E07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3FE4" w14:textId="55A02995" w:rsidR="00AE3F26" w:rsidRPr="003E075E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 (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D2C3" w14:textId="0ABB8A1B" w:rsidR="00AE3F26" w:rsidRPr="003E075E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053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="000217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AE3F26" w14:paraId="0E4A6324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49A3" w14:textId="7746ABE4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4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F15E" w14:textId="6398A34A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75D51">
              <w:rPr>
                <w:rFonts w:ascii="Times New Roman" w:eastAsia="等线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C5A866E" w14:textId="77777777" w:rsidR="00AE3F26" w:rsidRPr="003E07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F75D" w14:textId="089D7C8D" w:rsidR="00AE3F26" w:rsidRPr="003E075E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769E" w14:textId="066CD81A" w:rsidR="00AE3F26" w:rsidRPr="003E075E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068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3F437FA" w14:textId="77777777" w:rsidR="00AE3F26" w:rsidRPr="003E07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74F1" w14:textId="764A78AE" w:rsidR="00AE3F26" w:rsidRPr="003E075E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3CF5" w14:textId="24C13AD5" w:rsidR="00AE3F26" w:rsidRPr="003E075E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068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AE3F26" w14:paraId="5195D973" w14:textId="77777777" w:rsidTr="0006797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A1147" w14:textId="02D75CCB" w:rsidR="00AE3F26" w:rsidRPr="00223A1C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D0640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5A949" w14:textId="3F37518E" w:rsidR="00AE3F26" w:rsidRPr="00223A1C" w:rsidRDefault="00AE3F26" w:rsidP="00AE3F26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75D51">
              <w:rPr>
                <w:rFonts w:ascii="Times New Roman" w:eastAsia="等线" w:hAnsi="Times New Roman" w:cs="Times New Roman"/>
                <w:sz w:val="18"/>
                <w:szCs w:val="18"/>
              </w:rPr>
              <w:t>72.7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C1CD9" w14:textId="77777777" w:rsidR="00AE3F26" w:rsidRPr="003E07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BAE0A" w14:textId="639BF083" w:rsidR="00AE3F26" w:rsidRPr="003E075E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07D30" w14:textId="32015C23" w:rsidR="00AE3F26" w:rsidRPr="003E075E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068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862F" w14:textId="77777777" w:rsidR="00AE3F26" w:rsidRPr="003E075E" w:rsidRDefault="00AE3F26" w:rsidP="00AE3F2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B9A8F" w14:textId="0692E0A9" w:rsidR="00AE3F26" w:rsidRPr="003E075E" w:rsidRDefault="00AE3F26" w:rsidP="00AE3F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3068F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51F7E" w14:textId="5629C3F5" w:rsidR="00AE3F26" w:rsidRPr="003E075E" w:rsidRDefault="00AE3F26" w:rsidP="00AE3F26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068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</w:tbl>
    <w:p w14:paraId="173CFBE3" w14:textId="39EDFE44" w:rsidR="00CD64AC" w:rsidRPr="00DA78CE" w:rsidRDefault="00CD64AC" w:rsidP="00CD64AC">
      <w:pPr>
        <w:rPr>
          <w:sz w:val="18"/>
          <w:szCs w:val="18"/>
        </w:rPr>
      </w:pPr>
      <w:r w:rsidRPr="00DA78C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DA78CE">
        <w:rPr>
          <w:rFonts w:ascii="Times New Roman" w:hAnsi="Times New Roman" w:cs="Times New Roman"/>
          <w:sz w:val="18"/>
          <w:szCs w:val="18"/>
        </w:rPr>
        <w:t xml:space="preserve"> hazard ratio,</w:t>
      </w:r>
      <w:r w:rsidRPr="00DA78CE">
        <w:rPr>
          <w:rFonts w:ascii="Times New Roman" w:hAnsi="Times New Roman" w:cs="Times New Roman"/>
          <w:i/>
          <w:iCs/>
          <w:sz w:val="18"/>
          <w:szCs w:val="18"/>
        </w:rPr>
        <w:t xml:space="preserve"> CI</w:t>
      </w:r>
      <w:r w:rsidRPr="00DA78CE">
        <w:rPr>
          <w:rFonts w:ascii="Times New Roman" w:hAnsi="Times New Roman" w:cs="Times New Roman"/>
          <w:sz w:val="18"/>
          <w:szCs w:val="18"/>
        </w:rPr>
        <w:t xml:space="preserve"> confidence interval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HNW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etabolically healthy with normal weight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UNW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metabolically</w:t>
      </w:r>
      <w:r w:rsidRPr="00DA78CE">
        <w:rPr>
          <w:rFonts w:ascii="Times New Roman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unhealthy with normal weight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HO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metabolically healthy with overweight or obesity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UO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metabolically unhealthy with overweight or obesity, </w:t>
      </w:r>
      <w:r w:rsidRPr="00DA78CE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CV death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cardiovascular death.</w:t>
      </w:r>
      <w:r w:rsidRPr="00DA78CE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P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values &lt;</w:t>
      </w:r>
      <w:r w:rsidR="003D614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0.05 are presented in bold.</w:t>
      </w:r>
    </w:p>
    <w:p w14:paraId="1997F721" w14:textId="77777777" w:rsidR="00CD64AC" w:rsidRPr="00DA78CE" w:rsidRDefault="00CD64AC" w:rsidP="00CD64AC">
      <w:pPr>
        <w:rPr>
          <w:rFonts w:ascii="Times New Roman" w:hAnsi="Times New Roman" w:cs="Times New Roman"/>
          <w:sz w:val="18"/>
          <w:szCs w:val="18"/>
        </w:rPr>
      </w:pPr>
      <w:r w:rsidRPr="00DA78CE">
        <w:rPr>
          <w:rFonts w:ascii="Times New Roman" w:hAnsi="Times New Roman" w:cs="Times New Roman"/>
          <w:sz w:val="18"/>
          <w:szCs w:val="18"/>
        </w:rPr>
        <w:t xml:space="preserve">Model 1: adjusted for age, </w:t>
      </w:r>
      <w:r>
        <w:rPr>
          <w:rFonts w:ascii="Times New Roman" w:hAnsi="Times New Roman" w:cs="Times New Roman"/>
          <w:sz w:val="18"/>
          <w:szCs w:val="18"/>
        </w:rPr>
        <w:t xml:space="preserve">sex, </w:t>
      </w:r>
      <w:r w:rsidRPr="00DA78CE">
        <w:rPr>
          <w:rFonts w:ascii="Times New Roman" w:hAnsi="Times New Roman" w:cs="Times New Roman"/>
          <w:sz w:val="18"/>
          <w:szCs w:val="18"/>
        </w:rPr>
        <w:t>smoking status, drinking status</w:t>
      </w:r>
      <w:r w:rsidRPr="00DA78CE">
        <w:rPr>
          <w:rFonts w:ascii="Times New Roman" w:hAnsi="Times New Roman" w:cs="Times New Roman" w:hint="eastAsia"/>
          <w:sz w:val="18"/>
          <w:szCs w:val="18"/>
        </w:rPr>
        <w:t>.</w:t>
      </w:r>
    </w:p>
    <w:p w14:paraId="75F06149" w14:textId="77777777" w:rsidR="00CD64AC" w:rsidRPr="00DA78CE" w:rsidRDefault="00CD64AC" w:rsidP="00CD64AC">
      <w:pPr>
        <w:rPr>
          <w:rFonts w:ascii="Times New Roman" w:hAnsi="Times New Roman" w:cs="Times New Roman"/>
          <w:sz w:val="18"/>
          <w:szCs w:val="18"/>
        </w:rPr>
      </w:pPr>
      <w:r w:rsidRPr="00DA78CE">
        <w:rPr>
          <w:rFonts w:ascii="Times New Roman" w:hAnsi="Times New Roman" w:cs="Times New Roman"/>
          <w:sz w:val="18"/>
          <w:szCs w:val="18"/>
        </w:rPr>
        <w:t>Model 2: adjusted for Model 1 +</w:t>
      </w:r>
      <w:r w:rsidRPr="00F122DD">
        <w:t xml:space="preserve"> </w:t>
      </w:r>
      <w:r w:rsidRPr="00F122DD">
        <w:rPr>
          <w:rFonts w:ascii="Times New Roman" w:hAnsi="Times New Roman" w:cs="Times New Roman"/>
          <w:sz w:val="18"/>
          <w:szCs w:val="18"/>
        </w:rPr>
        <w:t>NYHA classification, LVEF, NT-proBNP, creatinine, LDL-C, previous MI, atrial fibrillation, COPD, past CABG, ACEI/ARB/ARNI, β-blocker, diuretics, SGLT2 inhibitors and other antidiabetic therapy.</w:t>
      </w:r>
    </w:p>
    <w:p w14:paraId="17BBF0BA" w14:textId="77777777" w:rsidR="000B0F09" w:rsidRPr="00CD64AC" w:rsidRDefault="000B0F09" w:rsidP="000B0F09">
      <w:pPr>
        <w:rPr>
          <w:rFonts w:ascii="Times New Roman" w:hAnsi="Times New Roman" w:cs="Times New Roman"/>
          <w:szCs w:val="21"/>
        </w:rPr>
      </w:pPr>
    </w:p>
    <w:p w14:paraId="480C0BB0" w14:textId="77777777" w:rsidR="000B0F09" w:rsidRPr="000B0F09" w:rsidRDefault="000B0F09"/>
    <w:p w14:paraId="455E0A47" w14:textId="77777777" w:rsidR="000B0F09" w:rsidRDefault="000B0F09"/>
    <w:p w14:paraId="49DDE4DA" w14:textId="77777777" w:rsidR="000B0F09" w:rsidRDefault="000B0F09"/>
    <w:p w14:paraId="41D92323" w14:textId="00162CC9" w:rsidR="00BA4C14" w:rsidRDefault="00BA4C14"/>
    <w:p w14:paraId="6DC0CA99" w14:textId="1829368A" w:rsidR="00DA78CE" w:rsidRDefault="00DA78CE"/>
    <w:p w14:paraId="001DFD11" w14:textId="47A4DFCB" w:rsidR="00DA78CE" w:rsidRDefault="00DA78CE"/>
    <w:p w14:paraId="1B2A504E" w14:textId="415786D8" w:rsidR="00471784" w:rsidRDefault="00471784"/>
    <w:p w14:paraId="55DCE362" w14:textId="160C1B6B" w:rsidR="00471784" w:rsidRDefault="00471784"/>
    <w:p w14:paraId="6984922A" w14:textId="1DE83B3D" w:rsidR="00471784" w:rsidRDefault="00471784"/>
    <w:p w14:paraId="2AE0ABE3" w14:textId="23B65F52" w:rsidR="00471784" w:rsidRDefault="00471784"/>
    <w:p w14:paraId="26739FF6" w14:textId="3CCC6BAC" w:rsidR="00A713D9" w:rsidRDefault="00A713D9"/>
    <w:p w14:paraId="094B6E05" w14:textId="2DC862B3" w:rsidR="00A713D9" w:rsidRDefault="00A713D9"/>
    <w:p w14:paraId="7B7F3F4C" w14:textId="5BAC3161" w:rsidR="00A713D9" w:rsidRDefault="00A713D9"/>
    <w:p w14:paraId="77EF504B" w14:textId="32E84954" w:rsidR="00A713D9" w:rsidRDefault="00A713D9"/>
    <w:p w14:paraId="1451ED91" w14:textId="2613832F" w:rsidR="00A713D9" w:rsidRDefault="00A713D9"/>
    <w:p w14:paraId="559C5BB1" w14:textId="6A76894A" w:rsidR="00A713D9" w:rsidRDefault="00A713D9"/>
    <w:p w14:paraId="607DBC9D" w14:textId="52B9BFFB" w:rsidR="00A713D9" w:rsidRDefault="00A713D9"/>
    <w:p w14:paraId="3B06DE12" w14:textId="118222DF" w:rsidR="00A713D9" w:rsidRDefault="00A713D9"/>
    <w:p w14:paraId="48807FAE" w14:textId="04AF18AC" w:rsidR="00A713D9" w:rsidRDefault="00A713D9"/>
    <w:p w14:paraId="4C522586" w14:textId="06765183" w:rsidR="00A713D9" w:rsidRDefault="00A713D9"/>
    <w:p w14:paraId="0421BB2D" w14:textId="1D1663C0" w:rsidR="00A713D9" w:rsidRDefault="00A713D9"/>
    <w:p w14:paraId="7EFD6B47" w14:textId="77777777" w:rsidR="00A713D9" w:rsidRDefault="00A713D9"/>
    <w:p w14:paraId="0893E63E" w14:textId="2CF49332" w:rsidR="00471784" w:rsidRDefault="00471784"/>
    <w:p w14:paraId="3DBFA142" w14:textId="7B9A2E60" w:rsidR="00471784" w:rsidRDefault="00471784"/>
    <w:p w14:paraId="64F20B10" w14:textId="349F5E1F" w:rsidR="00471784" w:rsidRDefault="00471784"/>
    <w:p w14:paraId="60EAA805" w14:textId="23D378D4" w:rsidR="00471784" w:rsidRDefault="00471784"/>
    <w:p w14:paraId="02CF12D1" w14:textId="77777777" w:rsidR="000307C1" w:rsidRDefault="000307C1"/>
    <w:p w14:paraId="27148207" w14:textId="58CCFD04" w:rsidR="00471784" w:rsidRDefault="00471784"/>
    <w:p w14:paraId="2777F784" w14:textId="405F383A" w:rsidR="003A64F3" w:rsidRDefault="003A64F3" w:rsidP="004B631A"/>
    <w:p w14:paraId="35E1A87F" w14:textId="77777777" w:rsidR="00094BBF" w:rsidRDefault="00094BBF" w:rsidP="004B631A"/>
    <w:p w14:paraId="0F7C77C6" w14:textId="4CD033AB" w:rsidR="008B22FF" w:rsidRPr="00564EC4" w:rsidRDefault="00564EC4" w:rsidP="0086238A">
      <w:pPr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</w:pPr>
      <w:bookmarkStart w:id="0" w:name="_Hlk171926642"/>
      <w:r w:rsidRPr="009B3463">
        <w:rPr>
          <w:rFonts w:ascii="Times New Roman" w:hAnsi="Times New Roman" w:cs="Times New Roman"/>
          <w:b/>
          <w:color w:val="000000"/>
          <w:spacing w:val="1"/>
          <w:sz w:val="18"/>
          <w:szCs w:val="18"/>
        </w:rPr>
        <w:lastRenderedPageBreak/>
        <w:t>Table S3</w:t>
      </w:r>
      <w:r w:rsidRPr="00564EC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 </w:t>
      </w:r>
      <w:r w:rsidR="0086238A" w:rsidRPr="0086238A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HRs (95% CI)</w:t>
      </w:r>
      <w:r w:rsidRPr="00564EC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 of primary outcomes</w:t>
      </w:r>
      <w:r w:rsidR="0086238A" w:rsidRPr="0086238A">
        <w:t xml:space="preserve"> </w:t>
      </w:r>
      <w:r w:rsidR="0086238A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e</w:t>
      </w:r>
      <w:r w:rsidR="0086238A" w:rsidRPr="0086238A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xcluding </w:t>
      </w:r>
      <w:r w:rsidR="001E673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c</w:t>
      </w:r>
      <w:r w:rsidR="0086238A" w:rsidRPr="0086238A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ardiac </w:t>
      </w:r>
      <w:r w:rsidR="001E673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c</w:t>
      </w:r>
      <w:r w:rsidR="0086238A" w:rsidRPr="0086238A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achexia</w:t>
      </w:r>
      <w:r w:rsidRPr="00564EC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 in sensitivity analysis</w:t>
      </w:r>
    </w:p>
    <w:tbl>
      <w:tblPr>
        <w:tblStyle w:val="a7"/>
        <w:tblW w:w="8770" w:type="dxa"/>
        <w:jc w:val="center"/>
        <w:tblLook w:val="04A0" w:firstRow="1" w:lastRow="0" w:firstColumn="1" w:lastColumn="0" w:noHBand="0" w:noVBand="1"/>
      </w:tblPr>
      <w:tblGrid>
        <w:gridCol w:w="1701"/>
        <w:gridCol w:w="1593"/>
        <w:gridCol w:w="285"/>
        <w:gridCol w:w="1498"/>
        <w:gridCol w:w="955"/>
        <w:gridCol w:w="280"/>
        <w:gridCol w:w="1503"/>
        <w:gridCol w:w="955"/>
      </w:tblGrid>
      <w:tr w:rsidR="00564EC4" w14:paraId="4C263788" w14:textId="77777777" w:rsidTr="00564EC4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0"/>
          <w:p w14:paraId="005E6830" w14:textId="77777777" w:rsidR="00564EC4" w:rsidRPr="00223A1C" w:rsidRDefault="00564EC4" w:rsidP="00BC6A9F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F97C9" w14:textId="77777777" w:rsidR="00564EC4" w:rsidRPr="00223A1C" w:rsidRDefault="00564EC4" w:rsidP="00BC6A9F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76FEC326" w14:textId="77777777" w:rsidR="00564EC4" w:rsidRPr="00223A1C" w:rsidRDefault="00564EC4" w:rsidP="00BC6A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7AC90" w14:textId="77777777" w:rsidR="00564EC4" w:rsidRPr="00223A1C" w:rsidRDefault="00564EC4" w:rsidP="00BC6A9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3BED7" w14:textId="77777777" w:rsidR="00564EC4" w:rsidRPr="00223A1C" w:rsidRDefault="00564EC4" w:rsidP="00BC6A9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D3697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432C5" w14:textId="77777777" w:rsidR="00564EC4" w:rsidRPr="00223A1C" w:rsidRDefault="00564EC4" w:rsidP="00BC6A9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C8968" w14:textId="77777777" w:rsidR="00564EC4" w:rsidRPr="00223A1C" w:rsidRDefault="00564EC4" w:rsidP="00BC6A9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02C74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EC4" w14:paraId="2CC4D856" w14:textId="77777777" w:rsidTr="00564EC4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D2AA1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9549A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D4B3" w14:textId="77777777" w:rsidR="00564EC4" w:rsidRPr="00223A1C" w:rsidRDefault="00564EC4" w:rsidP="00BC6A9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7BFEB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A7076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53C1" w14:textId="77777777" w:rsidR="00564EC4" w:rsidRPr="00223A1C" w:rsidRDefault="00564EC4" w:rsidP="00BC6A9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EFABE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60685" w14:textId="77777777" w:rsidR="00564EC4" w:rsidRPr="00223A1C" w:rsidRDefault="00564EC4" w:rsidP="00BC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564EC4" w14:paraId="14E93079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C58A7" w14:textId="0365D86F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verall (n=44</w:t>
            </w:r>
            <w:r w:rsidR="00C6025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="00FF74FB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D91F74D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1D9A95A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6428D60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236981C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37623CB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647F060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0DD4D3F" w14:textId="77777777" w:rsidR="00564EC4" w:rsidRPr="00223A1C" w:rsidRDefault="00564EC4" w:rsidP="002F65A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64EC4" w14:paraId="7BFF4A5E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2DEB2" w14:textId="77D6F6C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E660265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DBBD02B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2DBDCB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AD6C2C1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BFA2DD1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7BCA49B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B03CDEA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64EC4" w14:paraId="7996A440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348C" w14:textId="5E7545AA" w:rsidR="00564EC4" w:rsidRPr="00223A1C" w:rsidRDefault="00564EC4" w:rsidP="00CB3E80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840D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0</w:t>
            </w:r>
            <w:r w:rsidR="00DA42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</w:t>
            </w:r>
            <w:r w:rsidR="00BD4AC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CF40" w14:textId="3CE55219" w:rsidR="00564EC4" w:rsidRPr="00223A1C" w:rsidRDefault="00E55E6E" w:rsidP="0035499E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5E6E">
              <w:rPr>
                <w:rFonts w:ascii="Times New Roman" w:eastAsia="等线" w:hAnsi="Times New Roman" w:cs="Times New Roman"/>
                <w:sz w:val="18"/>
                <w:szCs w:val="18"/>
              </w:rPr>
              <w:t>83.4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D09DC13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A1AA" w14:textId="06F0CCDB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CBA7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3AB97CA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FD38" w14:textId="5EEFAAA0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2934" w14:textId="77777777" w:rsidR="00564EC4" w:rsidRPr="00223A1C" w:rsidRDefault="00564EC4" w:rsidP="00DC22F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64EC4" w14:paraId="39772043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6236" w14:textId="11950373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368B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</w:t>
            </w:r>
            <w:r w:rsidR="00DA428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8A42" w14:textId="3AC73732" w:rsidR="00564EC4" w:rsidRPr="00223A1C" w:rsidRDefault="00E55E6E" w:rsidP="00391FBE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5E6E">
              <w:rPr>
                <w:rFonts w:ascii="Times New Roman" w:eastAsia="等线" w:hAnsi="Times New Roman" w:cs="Times New Roman"/>
                <w:sz w:val="18"/>
                <w:szCs w:val="18"/>
              </w:rPr>
              <w:t>142.5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9DF59B8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A643" w14:textId="4BA31992" w:rsidR="00564EC4" w:rsidRPr="00223A1C" w:rsidRDefault="00EA1FFC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 (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2.0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1795" w14:textId="45ABFF96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3996E4B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11CF" w14:textId="2D3AE1C8" w:rsidR="00564EC4" w:rsidRPr="00223A1C" w:rsidRDefault="00EA1FFC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6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EE84" w14:textId="2F49A5F2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64EC4" w14:paraId="29217A96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42EA" w14:textId="75A7C100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368B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35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D3D7" w14:textId="1DA9CAA8" w:rsidR="00564EC4" w:rsidRPr="00223A1C" w:rsidRDefault="00564EC4" w:rsidP="00391FBE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499E">
              <w:rPr>
                <w:rFonts w:ascii="Times New Roman" w:eastAsia="等线" w:hAnsi="Times New Roman" w:cs="Times New Roman"/>
                <w:sz w:val="18"/>
                <w:szCs w:val="18"/>
              </w:rPr>
              <w:t>48.3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D261DCF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7A19" w14:textId="15F33558" w:rsidR="00564EC4" w:rsidRPr="00223A1C" w:rsidRDefault="00EA1FFC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0-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0.7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DA23" w14:textId="505329A4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9174E5F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94AA" w14:textId="779E6B81" w:rsidR="00564EC4" w:rsidRPr="00223A1C" w:rsidRDefault="00EA1FFC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="009401B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04DD" w14:textId="0020CA76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64EC4" w14:paraId="203E8689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EE7B" w14:textId="74C6EECA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368B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2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C88F" w14:textId="443BCBA9" w:rsidR="00564EC4" w:rsidRPr="00223A1C" w:rsidRDefault="00564EC4" w:rsidP="00391FBE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5499E">
              <w:rPr>
                <w:rFonts w:ascii="Times New Roman" w:eastAsia="等线" w:hAnsi="Times New Roman" w:cs="Times New Roman"/>
                <w:sz w:val="18"/>
                <w:szCs w:val="18"/>
              </w:rPr>
              <w:t>118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DDEE926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39A2" w14:textId="7A02B63D" w:rsidR="00564EC4" w:rsidRPr="00223A1C" w:rsidRDefault="00EA1FFC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EC18" w14:textId="5AAC7CEA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8FC324D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AF28" w14:textId="1681C3F5" w:rsidR="00564EC4" w:rsidRPr="00223A1C" w:rsidRDefault="00EA1FFC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 (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EA1FFC">
              <w:rPr>
                <w:rFonts w:ascii="Times New Roman" w:eastAsia="等线" w:hAnsi="Times New Roman" w:cs="Times New Roman"/>
                <w:sz w:val="18"/>
                <w:szCs w:val="18"/>
              </w:rPr>
              <w:t>1.6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5CB0" w14:textId="25E6768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64EC4" w14:paraId="004C7CFA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8D0D" w14:textId="59CD154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4D9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CA4C0C7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6889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2C3B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ACCB2D2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DE87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E2BE" w14:textId="77777777" w:rsidR="00564EC4" w:rsidRPr="00223A1C" w:rsidRDefault="00564EC4" w:rsidP="00391F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A428A" w14:paraId="07EE533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5DCE" w14:textId="7F9723BD" w:rsidR="00DA428A" w:rsidRPr="00223A1C" w:rsidRDefault="00DA428A" w:rsidP="00DA428A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840D2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</w:t>
            </w:r>
            <w:r w:rsidR="00BD4AC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BD4AC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7863" w14:textId="09917D8A" w:rsidR="00DA428A" w:rsidRPr="00223A1C" w:rsidRDefault="00E55E6E" w:rsidP="00DA428A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5E6E">
              <w:rPr>
                <w:rFonts w:ascii="Times New Roman" w:eastAsia="等线" w:hAnsi="Times New Roman" w:cs="Times New Roman"/>
                <w:sz w:val="18"/>
                <w:szCs w:val="18"/>
              </w:rPr>
              <w:t>48.2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40912D6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762E" w14:textId="13A0A04E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A5C5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5A22EFC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7123" w14:textId="14328936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204F4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FB4B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A428A" w14:paraId="34627231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5B42" w14:textId="4FE35FBE" w:rsidR="00DA428A" w:rsidRPr="00223A1C" w:rsidRDefault="00DA428A" w:rsidP="00DA428A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368B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DA29" w14:textId="0906D9C1" w:rsidR="00DA428A" w:rsidRPr="00223A1C" w:rsidRDefault="00E55E6E" w:rsidP="00DA428A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5E6E">
              <w:rPr>
                <w:rFonts w:ascii="Times New Roman" w:eastAsia="等线" w:hAnsi="Times New Roman" w:cs="Times New Roman"/>
                <w:sz w:val="18"/>
                <w:szCs w:val="18"/>
              </w:rPr>
              <w:t>95.0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EF74435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8A54" w14:textId="11125349" w:rsidR="00DA428A" w:rsidRPr="00223A1C" w:rsidRDefault="00702154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1.4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2.5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B9FE" w14:textId="40C3D50F" w:rsidR="00DA428A" w:rsidRPr="004A7D94" w:rsidRDefault="00DA428A" w:rsidP="00DA428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3371A51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757D" w14:textId="1D78CF88" w:rsidR="00DA428A" w:rsidRPr="00223A1C" w:rsidRDefault="008907C0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 (</w:t>
            </w: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-</w:t>
            </w: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EAA5" w14:textId="58B91900" w:rsidR="00DA428A" w:rsidRPr="004A7D94" w:rsidRDefault="00DA428A" w:rsidP="00DA428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A428A" w14:paraId="028528AC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C936" w14:textId="78D51976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368B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35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0A17" w14:textId="51DB8E47" w:rsidR="00DA428A" w:rsidRPr="00223A1C" w:rsidRDefault="00DA428A" w:rsidP="00DA428A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AD5">
              <w:rPr>
                <w:rFonts w:ascii="Times New Roman" w:eastAsia="等线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CA08915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E1C5" w14:textId="432FE091" w:rsidR="00DA428A" w:rsidRPr="00223A1C" w:rsidRDefault="00702154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0.4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EEB3" w14:textId="33D17006" w:rsidR="00DA428A" w:rsidRPr="004A7D94" w:rsidRDefault="00DA428A" w:rsidP="00DA428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A3E2257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5139" w14:textId="22DD1913" w:rsidR="00DA428A" w:rsidRPr="00223A1C" w:rsidRDefault="008907C0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-</w:t>
            </w: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EDF1" w14:textId="50010312" w:rsidR="00DA428A" w:rsidRPr="004A7D94" w:rsidRDefault="00DA428A" w:rsidP="00DA428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A428A" w14:paraId="049B6ECC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358B" w14:textId="5E2B2A51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2368B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2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C17B" w14:textId="66E3D163" w:rsidR="00DA428A" w:rsidRPr="00223A1C" w:rsidRDefault="00DA428A" w:rsidP="00DA428A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AD5">
              <w:rPr>
                <w:rFonts w:ascii="Times New Roman" w:eastAsia="等线" w:hAnsi="Times New Roman" w:cs="Times New Roman"/>
                <w:sz w:val="18"/>
                <w:szCs w:val="18"/>
              </w:rPr>
              <w:t>68.2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44F5C30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7016" w14:textId="0923F436" w:rsidR="00DA428A" w:rsidRPr="00223A1C" w:rsidRDefault="00702154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1.4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-</w:t>
            </w:r>
            <w:r w:rsidRPr="00702154"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BCE2" w14:textId="04C36C47" w:rsidR="00DA428A" w:rsidRPr="004A7D94" w:rsidRDefault="00DA428A" w:rsidP="00DA428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0E2E91D" w14:textId="77777777" w:rsidR="00DA428A" w:rsidRPr="00223A1C" w:rsidRDefault="00DA428A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F485" w14:textId="23D6F69F" w:rsidR="00DA428A" w:rsidRPr="00223A1C" w:rsidRDefault="008907C0" w:rsidP="00DA428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 (</w:t>
            </w: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8907C0"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7D3D" w14:textId="51DF9CDC" w:rsidR="00DA428A" w:rsidRPr="004A7D94" w:rsidRDefault="00DA428A" w:rsidP="00DA428A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64EC4" w14:paraId="0E641D00" w14:textId="77777777" w:rsidTr="00564EC4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93699" w14:textId="33D3980F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2A3E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6FF217C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4B444C7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2BF38A6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CECEE2D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7A2531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0F19168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64EC4" w14:paraId="2633C3B9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899AE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71C887F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7AFDF4B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1161032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67820BC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98CAC94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4C59345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AAF67F4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64EC4" w14:paraId="4F8C43BB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6002" w14:textId="5DD66B4E" w:rsidR="00564EC4" w:rsidRPr="00223A1C" w:rsidRDefault="00564EC4" w:rsidP="004A7D94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D54A0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F15D" w14:textId="03291F42" w:rsidR="00564EC4" w:rsidRPr="00223A1C" w:rsidRDefault="009B4449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4449">
              <w:rPr>
                <w:rFonts w:ascii="Times New Roman" w:eastAsia="等线" w:hAnsi="Times New Roman" w:cs="Times New Roman"/>
                <w:sz w:val="18"/>
                <w:szCs w:val="18"/>
              </w:rPr>
              <w:t>82.0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A0CFB0D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ECB9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6E97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DCC7A96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9D58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EC12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5DD43722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4AED" w14:textId="6A61EC05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</w:t>
            </w:r>
            <w:r w:rsidR="00D54A0F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58D1" w14:textId="25BEDAF4" w:rsidR="00564EC4" w:rsidRPr="00223A1C" w:rsidRDefault="009B4449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4449">
              <w:rPr>
                <w:rFonts w:ascii="Times New Roman" w:eastAsia="等线" w:hAnsi="Times New Roman" w:cs="Times New Roman"/>
                <w:sz w:val="18"/>
                <w:szCs w:val="18"/>
              </w:rPr>
              <w:t>146.0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18BFE9B" w14:textId="77777777" w:rsidR="00564EC4" w:rsidRPr="00D04580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6025" w14:textId="1E569302" w:rsidR="00564EC4" w:rsidRPr="00D04580" w:rsidRDefault="00A62AFA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-</w:t>
            </w: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2.7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2B22" w14:textId="6F621A8C" w:rsidR="00564EC4" w:rsidRPr="00D04580" w:rsidRDefault="00A62AFA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62A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48F79F7" w14:textId="77777777" w:rsidR="00564EC4" w:rsidRPr="00D04580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D592" w14:textId="21840BE4" w:rsidR="00564EC4" w:rsidRPr="00E34C5E" w:rsidRDefault="00C819F5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 (</w:t>
            </w: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-</w:t>
            </w: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2.8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F789" w14:textId="2D24BD66" w:rsidR="00564EC4" w:rsidRPr="00E34C5E" w:rsidRDefault="00C819F5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819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564EC4" w14:paraId="7496C223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F0A3" w14:textId="159EDA03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7C85" w14:textId="77818D27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2806">
              <w:rPr>
                <w:rFonts w:ascii="Times New Roman" w:eastAsia="等线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1D13D8C" w14:textId="77777777" w:rsidR="00564EC4" w:rsidRPr="00D04580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F6F4" w14:textId="2E800EDC" w:rsidR="00564EC4" w:rsidRPr="00D04580" w:rsidRDefault="00A62AFA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 (</w:t>
            </w: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D957" w14:textId="513DA1CE" w:rsidR="00564EC4" w:rsidRPr="00D04580" w:rsidRDefault="00A62AFA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62A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0F6AB42" w14:textId="77777777" w:rsidR="00564EC4" w:rsidRPr="00D04580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D5D9" w14:textId="739F6A54" w:rsidR="00564EC4" w:rsidRPr="00E34C5E" w:rsidRDefault="00C819F5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-</w:t>
            </w: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BBA1" w14:textId="7BD5EA83" w:rsidR="00564EC4" w:rsidRPr="00E34C5E" w:rsidRDefault="00C819F5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819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564EC4" w14:paraId="3DA2741C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B0D3" w14:textId="6A4B9A53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9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6F16" w14:textId="3F4E4DAA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2806">
              <w:rPr>
                <w:rFonts w:ascii="Times New Roman" w:eastAsia="等线" w:hAnsi="Times New Roman" w:cs="Times New Roman"/>
                <w:sz w:val="18"/>
                <w:szCs w:val="18"/>
              </w:rPr>
              <w:t>130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5E547E8" w14:textId="77777777" w:rsidR="00564EC4" w:rsidRPr="00D04580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5809" w14:textId="00110C7F" w:rsidR="00564EC4" w:rsidRPr="00D04580" w:rsidRDefault="00A62AFA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1.5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-</w:t>
            </w:r>
            <w:r w:rsidRPr="00A62AFA">
              <w:rPr>
                <w:rFonts w:ascii="Times New Roman" w:eastAsia="等线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396C" w14:textId="1B484BF2" w:rsidR="00564EC4" w:rsidRPr="00D04580" w:rsidRDefault="00A62AFA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62AF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551AA25" w14:textId="77777777" w:rsidR="00564EC4" w:rsidRPr="00D04580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12F9" w14:textId="2DA8FEAE" w:rsidR="00564EC4" w:rsidRPr="00E34C5E" w:rsidRDefault="00C819F5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 (</w:t>
            </w: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-</w:t>
            </w:r>
            <w:r w:rsidRPr="00C819F5">
              <w:rPr>
                <w:rFonts w:ascii="Times New Roman" w:eastAsia="等线" w:hAnsi="Times New Roman" w:cs="Times New Roman"/>
                <w:sz w:val="18"/>
                <w:szCs w:val="18"/>
              </w:rPr>
              <w:t>2.1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C9E1" w14:textId="43A59937" w:rsidR="00564EC4" w:rsidRPr="00E34C5E" w:rsidRDefault="00C819F5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819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564EC4" w14:paraId="2D51BA9D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38EE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C55F" w14:textId="77777777" w:rsidR="00564EC4" w:rsidRPr="00223A1C" w:rsidRDefault="00564EC4" w:rsidP="004A7D94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84DD30F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B5CC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3AA9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B6C4048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F0A9" w14:textId="77777777" w:rsidR="00564EC4" w:rsidRPr="000204F4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4974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4A0F" w14:paraId="24E9AB92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D9D9" w14:textId="255780AF" w:rsidR="00D54A0F" w:rsidRPr="00223A1C" w:rsidRDefault="00D54A0F" w:rsidP="00D54A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383F" w14:textId="01EE1CA0" w:rsidR="00D54A0F" w:rsidRPr="00223A1C" w:rsidRDefault="009B4449" w:rsidP="00D54A0F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4449">
              <w:rPr>
                <w:rFonts w:ascii="Times New Roman" w:eastAsia="等线" w:hAnsi="Times New Roman" w:cs="Times New Roman"/>
                <w:sz w:val="18"/>
                <w:szCs w:val="18"/>
              </w:rPr>
              <w:t>48.9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769BA54" w14:textId="77777777" w:rsidR="00D54A0F" w:rsidRPr="00223A1C" w:rsidRDefault="00D54A0F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03B3" w14:textId="77777777" w:rsidR="00D54A0F" w:rsidRPr="00223A1C" w:rsidRDefault="00D54A0F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EC68" w14:textId="77777777" w:rsidR="00D54A0F" w:rsidRPr="00223A1C" w:rsidRDefault="00D54A0F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CFA075B" w14:textId="77777777" w:rsidR="00D54A0F" w:rsidRPr="00223A1C" w:rsidRDefault="00D54A0F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0307" w14:textId="77777777" w:rsidR="00D54A0F" w:rsidRPr="000204F4" w:rsidRDefault="00D54A0F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4F4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FCA3" w14:textId="77777777" w:rsidR="00D54A0F" w:rsidRPr="00223A1C" w:rsidRDefault="00D54A0F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4A0F" w14:paraId="02C39B16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B5EA" w14:textId="40D848F2" w:rsidR="00D54A0F" w:rsidRPr="00223A1C" w:rsidRDefault="00D54A0F" w:rsidP="00D54A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9C7D" w14:textId="1E901192" w:rsidR="00D54A0F" w:rsidRPr="00223A1C" w:rsidRDefault="009B4449" w:rsidP="00D54A0F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4449">
              <w:rPr>
                <w:rFonts w:ascii="Times New Roman" w:eastAsia="等线" w:hAnsi="Times New Roman" w:cs="Times New Roman"/>
                <w:sz w:val="18"/>
                <w:szCs w:val="18"/>
              </w:rPr>
              <w:t>107.1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7D2E546" w14:textId="77777777" w:rsidR="00D54A0F" w:rsidRPr="00D904C3" w:rsidRDefault="00D54A0F" w:rsidP="00D54A0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734A" w14:textId="24ECAC01" w:rsidR="00D54A0F" w:rsidRPr="00D904C3" w:rsidRDefault="006F1C02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B4F3" w14:textId="053658A5" w:rsidR="00D54A0F" w:rsidRPr="00D904C3" w:rsidRDefault="006F1C02" w:rsidP="00D54A0F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1C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813AAAA" w14:textId="77777777" w:rsidR="00D54A0F" w:rsidRPr="00D904C3" w:rsidRDefault="00D54A0F" w:rsidP="00D54A0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142D" w14:textId="1F7C564B" w:rsidR="00D54A0F" w:rsidRPr="00D904C3" w:rsidRDefault="006F1C02" w:rsidP="00D54A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C2B7" w14:textId="3BA33935" w:rsidR="00D54A0F" w:rsidRPr="004A7D94" w:rsidRDefault="006F1C02" w:rsidP="00D54A0F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1C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564EC4" w14:paraId="0504469B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3BBD" w14:textId="55AC2C55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839A" w14:textId="2EC5F310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6281">
              <w:rPr>
                <w:rFonts w:ascii="Times New Roman" w:eastAsia="等线" w:hAnsi="Times New Roman" w:cs="Times New Roman"/>
                <w:sz w:val="18"/>
                <w:szCs w:val="18"/>
              </w:rPr>
              <w:t>23.6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77650D9" w14:textId="77777777" w:rsidR="00564EC4" w:rsidRPr="00D904C3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91BD" w14:textId="676D8AAA" w:rsidR="00564EC4" w:rsidRPr="00D904C3" w:rsidRDefault="006F1C02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-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D1A3" w14:textId="76BA8D68" w:rsidR="00564EC4" w:rsidRPr="00D904C3" w:rsidRDefault="006F1C02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1C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63602C1" w14:textId="77777777" w:rsidR="00564EC4" w:rsidRPr="00D904C3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63DC" w14:textId="236840C4" w:rsidR="00564EC4" w:rsidRPr="00D904C3" w:rsidRDefault="006F1C02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-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A151" w14:textId="1030624E" w:rsidR="00564EC4" w:rsidRPr="004A7D94" w:rsidRDefault="006F1C02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1C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564EC4" w14:paraId="0AE865E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690C" w14:textId="7828430F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1B04C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9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9AD0" w14:textId="53017E7D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C6EB6">
              <w:rPr>
                <w:rFonts w:ascii="Times New Roman" w:eastAsia="等线" w:hAnsi="Times New Roman" w:cs="Times New Roman"/>
                <w:sz w:val="18"/>
                <w:szCs w:val="18"/>
              </w:rPr>
              <w:t>77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B015E4D" w14:textId="77777777" w:rsidR="00564EC4" w:rsidRPr="00D904C3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9D4A" w14:textId="5DFEB2E4" w:rsidR="00564EC4" w:rsidRPr="00D904C3" w:rsidRDefault="006F1C02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20AF" w14:textId="4BFB3236" w:rsidR="00564EC4" w:rsidRPr="00D904C3" w:rsidRDefault="006F1C02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1C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7D8BCB5" w14:textId="77777777" w:rsidR="00564EC4" w:rsidRPr="00D904C3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B24" w14:textId="7E3191DE" w:rsidR="00564EC4" w:rsidRPr="00D904C3" w:rsidRDefault="006F1C02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6F1C0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F78A" w14:textId="20BAB5FF" w:rsidR="00564EC4" w:rsidRPr="004A7D94" w:rsidRDefault="006F1C02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1C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F164FE" w14:paraId="1C414DF0" w14:textId="77777777" w:rsidTr="00E7192E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D875" w14:textId="2F00268C" w:rsidR="00F164FE" w:rsidRPr="00CC6EB6" w:rsidRDefault="00F164FE" w:rsidP="00F164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="002A3E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F1F1B9" w14:textId="77777777" w:rsidR="00F164FE" w:rsidRPr="00D904C3" w:rsidRDefault="00F164FE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0B5E" w14:textId="77777777" w:rsidR="00F164FE" w:rsidRPr="004A7D94" w:rsidRDefault="00F164FE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E1BA" w14:textId="77777777" w:rsidR="00F164FE" w:rsidRPr="004A7D94" w:rsidRDefault="00F164FE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D4B6879" w14:textId="77777777" w:rsidR="00F164FE" w:rsidRPr="00D904C3" w:rsidRDefault="00F164FE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C3E0" w14:textId="77777777" w:rsidR="00F164FE" w:rsidRPr="004A7D94" w:rsidRDefault="00F164FE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1AA6" w14:textId="77777777" w:rsidR="00F164FE" w:rsidRPr="004A7D94" w:rsidRDefault="00F164FE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24E53FE0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E10F3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3516" w14:textId="77777777" w:rsidR="00564EC4" w:rsidRPr="00223A1C" w:rsidRDefault="00564EC4" w:rsidP="004A7D94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249E967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F78D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9BB0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1F58301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B5ED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028A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714F2232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42C1" w14:textId="6A2CFA78" w:rsidR="00564EC4" w:rsidRPr="00223A1C" w:rsidRDefault="00564EC4" w:rsidP="004A7D94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 w:rsidR="003C128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="0053775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9971" w14:textId="5FE047E3" w:rsidR="00564EC4" w:rsidRPr="00223A1C" w:rsidRDefault="00D36EB8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36EB8">
              <w:rPr>
                <w:rFonts w:ascii="Times New Roman" w:eastAsia="等线" w:hAnsi="Times New Roman" w:cs="Times New Roman"/>
                <w:sz w:val="18"/>
                <w:szCs w:val="18"/>
              </w:rPr>
              <w:t>81.2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71B9326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C53D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83FC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E4B37AE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05F3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F8F1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5EB6D25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C0B1" w14:textId="5D635DDE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="003C128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08C3" w14:textId="51F7EE1B" w:rsidR="00564EC4" w:rsidRPr="00223A1C" w:rsidRDefault="00D36EB8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36EB8">
              <w:rPr>
                <w:rFonts w:ascii="Times New Roman" w:eastAsia="等线" w:hAnsi="Times New Roman" w:cs="Times New Roman"/>
                <w:sz w:val="18"/>
                <w:szCs w:val="18"/>
              </w:rPr>
              <w:t>130.7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9A43D0A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8CF6" w14:textId="55C482AB" w:rsidR="00564EC4" w:rsidRPr="00D54097" w:rsidRDefault="006F5107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9B87" w14:textId="2EDBF371" w:rsidR="00564EC4" w:rsidRPr="00D54097" w:rsidRDefault="006F5107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510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FCD3BB8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EC18" w14:textId="2E5BD025" w:rsidR="00564EC4" w:rsidRPr="00D54097" w:rsidRDefault="006C56A8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(</w:t>
            </w: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1DED" w14:textId="75CE7DC2" w:rsidR="00564EC4" w:rsidRPr="00D54097" w:rsidRDefault="006C56A8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C56A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564EC4" w14:paraId="52C07879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DA6D" w14:textId="6457EAF6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4F61" w14:textId="0834463B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1C31">
              <w:rPr>
                <w:rFonts w:ascii="Times New Roman" w:eastAsia="等线" w:hAnsi="Times New Roman" w:cs="Times New Roman"/>
                <w:sz w:val="18"/>
                <w:szCs w:val="18"/>
              </w:rPr>
              <w:t>51.4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F8E21EB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2B36" w14:textId="00832950" w:rsidR="00564EC4" w:rsidRPr="00D54097" w:rsidRDefault="006F5107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6D64" w14:textId="750CAD86" w:rsidR="00564EC4" w:rsidRPr="00212E2C" w:rsidRDefault="006F5107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510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F9766B2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4E7" w14:textId="52C7C943" w:rsidR="00564EC4" w:rsidRPr="00D54097" w:rsidRDefault="006C56A8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D710" w14:textId="7E387513" w:rsidR="00564EC4" w:rsidRPr="00D54097" w:rsidRDefault="006C56A8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C56A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64EC4" w14:paraId="502127C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96F2" w14:textId="7A99CDFD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6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855A" w14:textId="6B93AE2D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1C31">
              <w:rPr>
                <w:rFonts w:ascii="Times New Roman" w:eastAsia="等线" w:hAnsi="Times New Roman" w:cs="Times New Roman"/>
                <w:sz w:val="18"/>
                <w:szCs w:val="18"/>
              </w:rPr>
              <w:t>116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62161BE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92EF" w14:textId="58A4D390" w:rsidR="00564EC4" w:rsidRPr="00D54097" w:rsidRDefault="006F5107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F510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BDA8" w14:textId="76CD5558" w:rsidR="00564EC4" w:rsidRPr="00D54097" w:rsidRDefault="006F5107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F510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E0C9FE9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8B3B" w14:textId="5650BD3D" w:rsidR="00564EC4" w:rsidRPr="00D54097" w:rsidRDefault="006C56A8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6C56A8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2B41" w14:textId="50835780" w:rsidR="00564EC4" w:rsidRPr="00D54097" w:rsidRDefault="006C56A8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C56A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564EC4" w14:paraId="004F6BCF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6B2A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DF62" w14:textId="77777777" w:rsidR="00564EC4" w:rsidRPr="00223A1C" w:rsidRDefault="00564EC4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8A554BB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7B4C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0C12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C16D2F3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87E7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684E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34B42" w14:paraId="015F3480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84CC" w14:textId="241B591B" w:rsidR="00634B42" w:rsidRPr="00223A1C" w:rsidRDefault="00634B42" w:rsidP="00634B42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="0053775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3A1D" w14:textId="02B380CF" w:rsidR="00634B42" w:rsidRPr="00223A1C" w:rsidRDefault="00D36EB8" w:rsidP="00634B42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36EB8">
              <w:rPr>
                <w:rFonts w:ascii="Times New Roman" w:eastAsia="等线" w:hAnsi="Times New Roman" w:cs="Times New Roman"/>
                <w:sz w:val="18"/>
                <w:szCs w:val="18"/>
              </w:rPr>
              <w:t>47.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DCE3E5E" w14:textId="77777777" w:rsidR="00634B42" w:rsidRPr="00223A1C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8D83" w14:textId="77777777" w:rsidR="00634B42" w:rsidRPr="00223A1C" w:rsidRDefault="00634B42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D40C" w14:textId="77777777" w:rsidR="00634B42" w:rsidRPr="00223A1C" w:rsidRDefault="00634B42" w:rsidP="00634B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1C3BB21" w14:textId="77777777" w:rsidR="00634B42" w:rsidRPr="00223A1C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DAF8" w14:textId="77777777" w:rsidR="00634B42" w:rsidRPr="00223A1C" w:rsidRDefault="00634B42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5134" w14:textId="77777777" w:rsidR="00634B42" w:rsidRPr="00223A1C" w:rsidRDefault="00634B42" w:rsidP="00634B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34B42" w14:paraId="28D867D2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C8AC" w14:textId="6795C4E3" w:rsidR="00634B42" w:rsidRPr="00223A1C" w:rsidRDefault="00634B42" w:rsidP="00634B42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54D6" w14:textId="44F7755D" w:rsidR="00634B42" w:rsidRPr="00223A1C" w:rsidRDefault="00D36EB8" w:rsidP="00634B42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36EB8">
              <w:rPr>
                <w:rFonts w:ascii="Times New Roman" w:eastAsia="等线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38E186F" w14:textId="77777777" w:rsidR="00634B42" w:rsidRPr="00D904C3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0CFA" w14:textId="0CD97D5C" w:rsidR="00634B42" w:rsidRPr="00D904C3" w:rsidRDefault="00FE17E7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A492" w14:textId="1D6857F5" w:rsidR="00634B42" w:rsidRPr="00D904C3" w:rsidRDefault="00FE17E7" w:rsidP="00634B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E17E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A82F09" w14:textId="77777777" w:rsidR="00634B42" w:rsidRPr="00D904C3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3660" w14:textId="697DA094" w:rsidR="00634B42" w:rsidRPr="00D904C3" w:rsidRDefault="00FE17E7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CD01" w14:textId="6D2CF6A5" w:rsidR="00634B42" w:rsidRPr="00D904C3" w:rsidRDefault="00FE17E7" w:rsidP="00634B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E17E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634B42" w14:paraId="458C4243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AF92" w14:textId="1705B2A0" w:rsidR="00634B42" w:rsidRPr="00223A1C" w:rsidRDefault="00634B42" w:rsidP="00634B42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2412" w14:textId="6503B5F9" w:rsidR="00634B42" w:rsidRPr="00223A1C" w:rsidRDefault="00634B42" w:rsidP="00634B42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1C31">
              <w:rPr>
                <w:rFonts w:ascii="Times New Roman" w:eastAsia="等线" w:hAnsi="Times New Roman" w:cs="Times New Roman"/>
                <w:sz w:val="18"/>
                <w:szCs w:val="18"/>
              </w:rPr>
              <w:t>32.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71B7DA" w14:textId="77777777" w:rsidR="00634B42" w:rsidRPr="00D904C3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FA7D" w14:textId="2167FEA3" w:rsidR="00634B42" w:rsidRPr="00D904C3" w:rsidRDefault="00FE17E7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7482" w14:textId="2FC3B3D3" w:rsidR="00634B42" w:rsidRPr="00D904C3" w:rsidRDefault="00FE17E7" w:rsidP="00634B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E17E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569D09" w14:textId="77777777" w:rsidR="00634B42" w:rsidRPr="00D904C3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14C5" w14:textId="78309C47" w:rsidR="00634B42" w:rsidRPr="00D904C3" w:rsidRDefault="00FE17E7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B3BE" w14:textId="39BEA4FC" w:rsidR="00634B42" w:rsidRPr="00D904C3" w:rsidRDefault="00FE17E7" w:rsidP="00634B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E17E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634B42" w14:paraId="041B4718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CDB2" w14:textId="00FBAA1E" w:rsidR="00634B42" w:rsidRPr="00223A1C" w:rsidRDefault="00634B42" w:rsidP="00634B42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13680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6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F8D6" w14:textId="3A5291FC" w:rsidR="00634B42" w:rsidRPr="00223A1C" w:rsidRDefault="00634B42" w:rsidP="00634B42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11C31">
              <w:rPr>
                <w:rFonts w:ascii="Times New Roman" w:eastAsia="等线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DAB1F12" w14:textId="77777777" w:rsidR="00634B42" w:rsidRPr="00D904C3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EE2C" w14:textId="5A4F2793" w:rsidR="00634B42" w:rsidRPr="00D904C3" w:rsidRDefault="00FE17E7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F8E8" w14:textId="1F2AA38D" w:rsidR="00634B42" w:rsidRPr="00D904C3" w:rsidRDefault="00FE17E7" w:rsidP="00634B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E17E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DADBDD7" w14:textId="77777777" w:rsidR="00634B42" w:rsidRPr="00D904C3" w:rsidRDefault="00634B42" w:rsidP="00634B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A79D" w14:textId="2AA010E4" w:rsidR="00634B42" w:rsidRPr="00D904C3" w:rsidRDefault="00FE17E7" w:rsidP="00634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FE17E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08F4" w14:textId="6E249051" w:rsidR="00634B42" w:rsidRPr="00D904C3" w:rsidRDefault="00FE17E7" w:rsidP="00634B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E17E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F164FE" w14:paraId="33CF2A02" w14:textId="77777777" w:rsidTr="00983A1C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B311" w14:textId="32BD9B6B" w:rsidR="00F164FE" w:rsidRPr="00411C31" w:rsidRDefault="00F164FE" w:rsidP="00F164FE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2A3E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A466B9" w14:textId="77777777" w:rsidR="00F164FE" w:rsidRPr="00D904C3" w:rsidRDefault="00F164FE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8EFE" w14:textId="77777777" w:rsidR="00F164FE" w:rsidRPr="00564EC4" w:rsidRDefault="00F164FE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5A33" w14:textId="77777777" w:rsidR="00F164FE" w:rsidRPr="00564EC4" w:rsidRDefault="00F164FE" w:rsidP="004A7D94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ED02BA5" w14:textId="77777777" w:rsidR="00F164FE" w:rsidRPr="00D904C3" w:rsidRDefault="00F164FE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4B6E" w14:textId="77777777" w:rsidR="00F164FE" w:rsidRPr="00570FF6" w:rsidRDefault="00F164FE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A9C8" w14:textId="77777777" w:rsidR="00F164FE" w:rsidRPr="00570FF6" w:rsidRDefault="00F164FE" w:rsidP="004A7D94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307CC68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7512F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4208" w14:textId="77777777" w:rsidR="00564EC4" w:rsidRPr="00223A1C" w:rsidRDefault="00564EC4" w:rsidP="004A7D94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DD33A2E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FA83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3A8B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AB0E73A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51CC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BBA8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047B3912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8F6B" w14:textId="0044B050" w:rsidR="00564EC4" w:rsidRPr="00223A1C" w:rsidRDefault="00564EC4" w:rsidP="004A7D94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</w:t>
            </w:r>
            <w:r w:rsidR="007601B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D111" w14:textId="253C9886" w:rsidR="00564EC4" w:rsidRPr="00223A1C" w:rsidRDefault="00086156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6156">
              <w:rPr>
                <w:rFonts w:ascii="Times New Roman" w:eastAsia="等线" w:hAnsi="Times New Roman" w:cs="Times New Roman"/>
                <w:sz w:val="18"/>
                <w:szCs w:val="18"/>
              </w:rPr>
              <w:t>146.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5B82B96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D969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424C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2453D72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FE1B" w14:textId="77777777" w:rsidR="00564EC4" w:rsidRPr="00223A1C" w:rsidRDefault="00564EC4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146B" w14:textId="77777777" w:rsidR="00564EC4" w:rsidRPr="00223A1C" w:rsidRDefault="00564EC4" w:rsidP="004A7D94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4EC4" w14:paraId="2DB9E34B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261C" w14:textId="5876A70C" w:rsidR="00564EC4" w:rsidRPr="00223A1C" w:rsidRDefault="00564EC4" w:rsidP="004A7D94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 w:rsidR="007601B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A6FC" w14:textId="020CBC66" w:rsidR="00564EC4" w:rsidRPr="00223A1C" w:rsidRDefault="00086156" w:rsidP="004A7D94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6156">
              <w:rPr>
                <w:rFonts w:ascii="Times New Roman" w:eastAsia="等线" w:hAnsi="Times New Roman" w:cs="Times New Roman"/>
                <w:sz w:val="18"/>
                <w:szCs w:val="18"/>
              </w:rPr>
              <w:t>145.0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35E7B93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95F0" w14:textId="0C329299" w:rsidR="00564EC4" w:rsidRPr="00D54097" w:rsidRDefault="00996EC3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E25F" w14:textId="2F663C18" w:rsidR="00564EC4" w:rsidRPr="00F328BA" w:rsidRDefault="00996EC3" w:rsidP="004A7D94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69C033E" w14:textId="77777777" w:rsidR="00564EC4" w:rsidRPr="00D54097" w:rsidRDefault="00564EC4" w:rsidP="004A7D9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4C3A" w14:textId="5CB14BE9" w:rsidR="00564EC4" w:rsidRPr="00D54097" w:rsidRDefault="00996EC3" w:rsidP="004A7D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F35C" w14:textId="34B99556" w:rsidR="00564EC4" w:rsidRPr="00227CCA" w:rsidRDefault="00996EC3" w:rsidP="004A7D94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996EC3" w14:paraId="25A8BE30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8A0A" w14:textId="3D899786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5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7AA7" w14:textId="6D383949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B38DD">
              <w:rPr>
                <w:rFonts w:ascii="Times New Roman" w:eastAsia="等线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9E6BABC" w14:textId="77777777" w:rsidR="00996EC3" w:rsidRPr="00D54097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98CE" w14:textId="082F9F1F" w:rsidR="00996EC3" w:rsidRPr="00D54097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CB40" w14:textId="05DCAC24" w:rsidR="00996EC3" w:rsidRPr="00D54097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9321F1E" w14:textId="77777777" w:rsidR="00996EC3" w:rsidRPr="00D54097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A152" w14:textId="6692D9DC" w:rsidR="00996EC3" w:rsidRPr="00D54097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99A9" w14:textId="4819A834" w:rsidR="00996EC3" w:rsidRPr="00D54097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996EC3" w14:paraId="4A20F2E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1074" w14:textId="2FC2FBFC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1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03E3" w14:textId="7AFDD8B9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B38DD">
              <w:rPr>
                <w:rFonts w:ascii="Times New Roman" w:eastAsia="等线" w:hAnsi="Times New Roman" w:cs="Times New Roman"/>
                <w:sz w:val="18"/>
                <w:szCs w:val="18"/>
              </w:rPr>
              <w:t>79.9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471B99B" w14:textId="77777777" w:rsidR="00996EC3" w:rsidRPr="00D54097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37C4" w14:textId="2E033492" w:rsidR="00996EC3" w:rsidRPr="00D54097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(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267A" w14:textId="6BD0C78B" w:rsidR="00996EC3" w:rsidRPr="00D54097" w:rsidRDefault="00996EC3" w:rsidP="00996EC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96EC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8531314" w14:textId="77777777" w:rsidR="00996EC3" w:rsidRPr="00D54097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AA4E" w14:textId="1FF36D13" w:rsidR="00996EC3" w:rsidRPr="00D54097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96EC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231D" w14:textId="0BBD5B47" w:rsidR="00996EC3" w:rsidRPr="00D54097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996EC3" w14:paraId="2EC44321" w14:textId="77777777" w:rsidTr="00F164F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E945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F11C" w14:textId="77777777" w:rsidR="00996EC3" w:rsidRPr="00223A1C" w:rsidRDefault="00996EC3" w:rsidP="00996EC3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D003683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4C75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EA8F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10869C8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04D5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3DCB" w14:textId="77777777" w:rsidR="00996EC3" w:rsidRPr="00223A1C" w:rsidRDefault="00996EC3" w:rsidP="00996EC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48390B46" w14:textId="77777777" w:rsidTr="00F164FE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00D2D" w14:textId="4070C830" w:rsidR="00996EC3" w:rsidRPr="00223A1C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9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64D11" w14:textId="0208C229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6156">
              <w:rPr>
                <w:rFonts w:ascii="Times New Roman" w:eastAsia="等线" w:hAnsi="Times New Roman" w:cs="Times New Roman"/>
                <w:sz w:val="18"/>
                <w:szCs w:val="18"/>
              </w:rPr>
              <w:t>79.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5168A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E6154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8D25F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B4DD9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62E50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B7A8B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6E251A1F" w14:textId="77777777" w:rsidTr="00CE5D33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C7979" w14:textId="701612F2" w:rsidR="00996EC3" w:rsidRPr="000B38DD" w:rsidRDefault="00996EC3" w:rsidP="00996EC3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3</w:t>
            </w:r>
            <w:r w:rsidRPr="00C556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continued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CD886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B3DAF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A3478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BCDE3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665B1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8042E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7374B361" w14:textId="77777777" w:rsidTr="00564EC4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04725" w14:textId="6A1FFC4E" w:rsidR="00996EC3" w:rsidRPr="00223A1C" w:rsidRDefault="00996EC3" w:rsidP="00996EC3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DEE3C" w14:textId="77777777" w:rsidR="00996EC3" w:rsidRPr="00223A1C" w:rsidRDefault="00996EC3" w:rsidP="00996EC3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76261EE5" w14:textId="20180C44" w:rsidR="00996EC3" w:rsidRPr="00223A1C" w:rsidRDefault="00996EC3" w:rsidP="00996EC3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97DB5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857A7" w14:textId="0467549E" w:rsidR="00996EC3" w:rsidRPr="002A2DE8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785C6" w14:textId="77777777" w:rsidR="00996EC3" w:rsidRPr="002A2DE8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3CA2F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02AF8" w14:textId="2D50B229" w:rsidR="00996EC3" w:rsidRPr="002A2DE8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D20EB" w14:textId="77777777" w:rsidR="00996EC3" w:rsidRPr="002A2DE8" w:rsidRDefault="00996EC3" w:rsidP="00996EC3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996EC3" w14:paraId="2DB0B558" w14:textId="77777777" w:rsidTr="00564EC4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D54D4" w14:textId="77777777" w:rsidR="00996EC3" w:rsidRPr="00223A1C" w:rsidRDefault="00996EC3" w:rsidP="00996EC3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C4493" w14:textId="77777777" w:rsidR="00996EC3" w:rsidRPr="00223A1C" w:rsidRDefault="00996EC3" w:rsidP="00996EC3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16704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9C4BF" w14:textId="6ABC9690" w:rsidR="00996EC3" w:rsidRPr="002A2DE8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D8105" w14:textId="5FE8FA16" w:rsidR="00996EC3" w:rsidRPr="002A2DE8" w:rsidRDefault="00996EC3" w:rsidP="00996EC3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B680B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355EC" w14:textId="493DD5BD" w:rsidR="00996EC3" w:rsidRPr="002A2DE8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4161A" w14:textId="643D8B8D" w:rsidR="00996EC3" w:rsidRPr="002A2DE8" w:rsidRDefault="00996EC3" w:rsidP="00996EC3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96EC3" w14:paraId="03F32C15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B8ED" w14:textId="546853EB" w:rsidR="00996EC3" w:rsidRPr="00223A1C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417B" w14:textId="4FE2E328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6156">
              <w:rPr>
                <w:rFonts w:ascii="Times New Roman" w:eastAsia="等线" w:hAnsi="Times New Roman" w:cs="Times New Roman"/>
                <w:sz w:val="18"/>
                <w:szCs w:val="18"/>
              </w:rPr>
              <w:t>88.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9ED0883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7675" w14:textId="0654B258" w:rsidR="00996EC3" w:rsidRPr="002A2DE8" w:rsidRDefault="007C6D0E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-</w:t>
            </w: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63C8" w14:textId="04898192" w:rsidR="00996EC3" w:rsidRPr="008E7F10" w:rsidRDefault="007C6D0E" w:rsidP="00996EC3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C6D0E">
              <w:rPr>
                <w:rFonts w:ascii="Times New Roman" w:eastAsia="等线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C45E478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B041" w14:textId="7A185EFB" w:rsidR="00996EC3" w:rsidRPr="002A2DE8" w:rsidRDefault="00025555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6D3B" w14:textId="4D5A8940" w:rsidR="00996EC3" w:rsidRPr="0084126D" w:rsidRDefault="00025555" w:rsidP="00996EC3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25555">
              <w:rPr>
                <w:rFonts w:ascii="Times New Roman" w:eastAsia="等线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996EC3" w14:paraId="0AA20CF1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2C98" w14:textId="36E53117" w:rsidR="00996EC3" w:rsidRPr="00223A1C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5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8F1E" w14:textId="623D235A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811C2">
              <w:rPr>
                <w:rFonts w:ascii="Times New Roman" w:eastAsia="等线" w:hAnsi="Times New Roman" w:cs="Times New Roman"/>
                <w:sz w:val="18"/>
                <w:szCs w:val="18"/>
              </w:rPr>
              <w:t>29.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38722D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00FD" w14:textId="43A8BAEA" w:rsidR="00996EC3" w:rsidRPr="002A2DE8" w:rsidRDefault="007C6D0E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-</w:t>
            </w: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BF2E" w14:textId="11A8DF2A" w:rsidR="00996EC3" w:rsidRPr="002A2DE8" w:rsidRDefault="007C6D0E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C6D0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126164F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C34B" w14:textId="17CEBC5D" w:rsidR="00996EC3" w:rsidRPr="002A2DE8" w:rsidRDefault="00025555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F1FB" w14:textId="1C5E8A72" w:rsidR="00996EC3" w:rsidRPr="002A2DE8" w:rsidRDefault="00025555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2555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996EC3" w14:paraId="566C6A05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6D60" w14:textId="04E0C40C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43AB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1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A54F" w14:textId="3DCDB0EA" w:rsidR="00996EC3" w:rsidRPr="000B38DD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B38DD">
              <w:rPr>
                <w:rFonts w:ascii="Times New Roman" w:eastAsia="等线" w:hAnsi="Times New Roman" w:cs="Times New Roman"/>
                <w:sz w:val="18"/>
                <w:szCs w:val="18"/>
              </w:rPr>
              <w:t>36.4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467B2B3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4D94" w14:textId="49CFE458" w:rsidR="00996EC3" w:rsidRPr="002A2DE8" w:rsidRDefault="007C6D0E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7C6D0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E45A" w14:textId="7F6DC54C" w:rsidR="00996EC3" w:rsidRPr="002A2DE8" w:rsidRDefault="007C6D0E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C6D0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7385CBD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84DF" w14:textId="576AEF6D" w:rsidR="00996EC3" w:rsidRPr="002A2DE8" w:rsidRDefault="00025555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02555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1A0F" w14:textId="1E76B6E8" w:rsidR="00996EC3" w:rsidRPr="002A2DE8" w:rsidRDefault="00025555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2555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996EC3" w14:paraId="1261D99B" w14:textId="77777777" w:rsidTr="00884E71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CC17" w14:textId="63CC614C" w:rsidR="00996EC3" w:rsidRPr="000B38DD" w:rsidRDefault="00996EC3" w:rsidP="00996EC3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="002A3E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E256A4B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9437" w14:textId="77777777" w:rsidR="00996EC3" w:rsidRPr="002A2DE8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DB13" w14:textId="77777777" w:rsidR="00996EC3" w:rsidRPr="002A2DE8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BDE1A41" w14:textId="77777777" w:rsidR="00996EC3" w:rsidRPr="002A2DE8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0BD9" w14:textId="77777777" w:rsidR="00996EC3" w:rsidRPr="002A2DE8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74AC" w14:textId="77777777" w:rsidR="00996EC3" w:rsidRPr="002A2DE8" w:rsidRDefault="00996EC3" w:rsidP="00996EC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0DC08158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41D41" w14:textId="77777777" w:rsidR="00996EC3" w:rsidRPr="00734EE8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1224" w14:textId="77777777" w:rsidR="00996EC3" w:rsidRPr="00223A1C" w:rsidRDefault="00996EC3" w:rsidP="00996EC3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023A749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89AB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1931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F467638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2148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7FF3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4D8AC7BC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CE62" w14:textId="76F43894" w:rsidR="00996EC3" w:rsidRPr="00223A1C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F07" w14:textId="46580C71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00286">
              <w:rPr>
                <w:rFonts w:ascii="Times New Roman" w:eastAsia="等线" w:hAnsi="Times New Roman" w:cs="Times New Roman"/>
                <w:sz w:val="18"/>
                <w:szCs w:val="18"/>
              </w:rPr>
              <w:t>68.8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B0CA446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DD08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604F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72D9FD4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356B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4CED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:rsidRPr="00E37BCB" w14:paraId="327C7078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5482" w14:textId="2957FD15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D791" w14:textId="22A5775E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00286">
              <w:rPr>
                <w:rFonts w:ascii="Times New Roman" w:eastAsia="等线" w:hAnsi="Times New Roman" w:cs="Times New Roman"/>
                <w:sz w:val="18"/>
                <w:szCs w:val="18"/>
              </w:rPr>
              <w:t>156.9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C0E7CE1" w14:textId="77777777" w:rsidR="00996EC3" w:rsidRPr="00211B44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8933" w14:textId="0A900982" w:rsidR="00996EC3" w:rsidRPr="00211B44" w:rsidRDefault="007E39D8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-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2B9E" w14:textId="2B710A09" w:rsidR="00996EC3" w:rsidRPr="00211B44" w:rsidRDefault="007E39D8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E39D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6A307D2" w14:textId="77777777" w:rsidR="00996EC3" w:rsidRPr="00211B44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B856" w14:textId="08CF6C90" w:rsidR="00996EC3" w:rsidRPr="00211B44" w:rsidRDefault="007E39D8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 (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AC28" w14:textId="584C7D55" w:rsidR="00996EC3" w:rsidRPr="00211B44" w:rsidRDefault="007E39D8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E39D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996EC3" w:rsidRPr="00E37BCB" w14:paraId="4C2E7DAA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81D5" w14:textId="2E9F0B12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4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CB35" w14:textId="20DB7E16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1B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.65 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7985963" w14:textId="77777777" w:rsidR="00996EC3" w:rsidRPr="00211B44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15AB" w14:textId="7B1A8928" w:rsidR="00996EC3" w:rsidRPr="00211B44" w:rsidRDefault="007E39D8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E769" w14:textId="4FEC828C" w:rsidR="00996EC3" w:rsidRPr="00211B44" w:rsidRDefault="007E39D8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E39D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737A04" w14:textId="77777777" w:rsidR="00996EC3" w:rsidRPr="00211B44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C13F" w14:textId="7BC2826E" w:rsidR="00996EC3" w:rsidRPr="00211B44" w:rsidRDefault="007E39D8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66E6" w14:textId="7AC177F4" w:rsidR="00996EC3" w:rsidRPr="00211B44" w:rsidRDefault="007E39D8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E39D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996EC3" w:rsidRPr="00E37BCB" w14:paraId="2D302020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C31E" w14:textId="3566A149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2001" w14:textId="305D91CA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1B5">
              <w:rPr>
                <w:rFonts w:ascii="Times New Roman" w:eastAsia="等线" w:hAnsi="Times New Roman" w:cs="Times New Roman"/>
                <w:sz w:val="18"/>
                <w:szCs w:val="18"/>
              </w:rPr>
              <w:t>130.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F6007B6" w14:textId="77777777" w:rsidR="00996EC3" w:rsidRPr="00211B44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A783" w14:textId="6191FBC2" w:rsidR="00996EC3" w:rsidRPr="00211B44" w:rsidRDefault="007E39D8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10A0" w14:textId="5D06F2CD" w:rsidR="00996EC3" w:rsidRPr="00211B44" w:rsidRDefault="007E39D8" w:rsidP="00996EC3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F69A144" w14:textId="77777777" w:rsidR="00996EC3" w:rsidRPr="00211B44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910F" w14:textId="3C142906" w:rsidR="00996EC3" w:rsidRPr="00211B44" w:rsidRDefault="007E39D8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E39D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C0BE" w14:textId="1F82D571" w:rsidR="00996EC3" w:rsidRPr="00211B44" w:rsidRDefault="007E39D8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E39D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996EC3" w14:paraId="0DAD24F4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4311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BC0A" w14:textId="77777777" w:rsidR="00996EC3" w:rsidRPr="00223A1C" w:rsidRDefault="00996EC3" w:rsidP="00996EC3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EA4D9FC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9501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15F7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B776CF7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F719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8334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54ED9BBE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6DEC" w14:textId="7D6243E0" w:rsidR="00996EC3" w:rsidRPr="00223A1C" w:rsidRDefault="00996EC3" w:rsidP="00996EC3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C2F0" w14:textId="05B4A6E3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00286">
              <w:rPr>
                <w:rFonts w:ascii="Times New Roman" w:eastAsia="等线" w:hAnsi="Times New Roman" w:cs="Times New Roman"/>
                <w:sz w:val="18"/>
                <w:szCs w:val="18"/>
              </w:rPr>
              <w:t>39.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9442191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9EB4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2FDE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9A20E46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56DE" w14:textId="77777777" w:rsidR="00996EC3" w:rsidRPr="00223A1C" w:rsidRDefault="00996EC3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4869" w14:textId="77777777" w:rsidR="00996EC3" w:rsidRPr="00223A1C" w:rsidRDefault="00996EC3" w:rsidP="00996EC3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6EC3" w14:paraId="55D7863B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B8BC" w14:textId="5FEC1F08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CBB5" w14:textId="081B3100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00286">
              <w:rPr>
                <w:rFonts w:ascii="Times New Roman" w:eastAsia="等线" w:hAnsi="Times New Roman" w:cs="Times New Roman"/>
                <w:sz w:val="18"/>
                <w:szCs w:val="18"/>
              </w:rPr>
              <w:t>104.6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473EF69" w14:textId="77777777" w:rsidR="00996EC3" w:rsidRPr="003E075E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41CC" w14:textId="6E6E399D" w:rsidR="00996EC3" w:rsidRPr="003E075E" w:rsidRDefault="005D68D4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00DC" w14:textId="4D34665B" w:rsidR="00996EC3" w:rsidRPr="003E075E" w:rsidRDefault="005D68D4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D68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926B1EB" w14:textId="77777777" w:rsidR="00996EC3" w:rsidRPr="003E075E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4E7A" w14:textId="78E9787C" w:rsidR="00996EC3" w:rsidRPr="003E075E" w:rsidRDefault="004B144F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6A73" w14:textId="71F91761" w:rsidR="00996EC3" w:rsidRPr="003E075E" w:rsidRDefault="004B144F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B1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96EC3" w14:paraId="28ED5DE1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7813" w14:textId="56A27D6C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4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474C" w14:textId="340B49A8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1B5">
              <w:rPr>
                <w:rFonts w:ascii="Times New Roman" w:eastAsia="等线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802B7FC" w14:textId="77777777" w:rsidR="00996EC3" w:rsidRPr="003E075E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12D7" w14:textId="1CAD619B" w:rsidR="00996EC3" w:rsidRPr="003E075E" w:rsidRDefault="005D68D4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A936" w14:textId="0AEB42A3" w:rsidR="00996EC3" w:rsidRPr="003E075E" w:rsidRDefault="005D68D4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D68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64C2DB3" w14:textId="77777777" w:rsidR="00996EC3" w:rsidRPr="003E075E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DE89" w14:textId="30F91E8B" w:rsidR="00996EC3" w:rsidRPr="003E075E" w:rsidRDefault="004B144F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E239" w14:textId="06505982" w:rsidR="00996EC3" w:rsidRPr="003E075E" w:rsidRDefault="004B144F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B1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996EC3" w14:paraId="569CB226" w14:textId="77777777" w:rsidTr="00564EC4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74AEB" w14:textId="06F0E4FC" w:rsidR="00996EC3" w:rsidRPr="00223A1C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F260B2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1EC78" w14:textId="4ED8456F" w:rsidR="00996EC3" w:rsidRPr="00223A1C" w:rsidRDefault="00996EC3" w:rsidP="00996EC3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1B5">
              <w:rPr>
                <w:rFonts w:ascii="Times New Roman" w:eastAsia="等线" w:hAnsi="Times New Roman" w:cs="Times New Roman"/>
                <w:sz w:val="18"/>
                <w:szCs w:val="18"/>
              </w:rPr>
              <w:t>72.7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6F97A" w14:textId="77777777" w:rsidR="00996EC3" w:rsidRPr="003E075E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DC072" w14:textId="360B6905" w:rsidR="00996EC3" w:rsidRPr="003E075E" w:rsidRDefault="005D68D4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 w:rsidRPr="005D68D4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CAA75" w14:textId="0DA98487" w:rsidR="00996EC3" w:rsidRPr="003E075E" w:rsidRDefault="005D68D4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5D68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42A91" w14:textId="77777777" w:rsidR="00996EC3" w:rsidRPr="003E075E" w:rsidRDefault="00996EC3" w:rsidP="00996EC3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1AAE9" w14:textId="31D54BB3" w:rsidR="00996EC3" w:rsidRPr="003E075E" w:rsidRDefault="004B144F" w:rsidP="00996E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</w:t>
            </w:r>
            <w:r w:rsidRPr="004B144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662E4" w14:textId="6CCAF2E2" w:rsidR="00996EC3" w:rsidRPr="003E075E" w:rsidRDefault="004B144F" w:rsidP="00996EC3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B1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</w:tbl>
    <w:p w14:paraId="2CBA6A75" w14:textId="2FA0A81D" w:rsidR="002F44A0" w:rsidRPr="00E77255" w:rsidRDefault="002F44A0" w:rsidP="002F44A0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DA78C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DA78CE">
        <w:rPr>
          <w:rFonts w:ascii="Times New Roman" w:hAnsi="Times New Roman" w:cs="Times New Roman"/>
          <w:sz w:val="18"/>
          <w:szCs w:val="18"/>
        </w:rPr>
        <w:t xml:space="preserve"> hazard ratio,</w:t>
      </w:r>
      <w:r w:rsidRPr="00DA78CE">
        <w:rPr>
          <w:rFonts w:ascii="Times New Roman" w:hAnsi="Times New Roman" w:cs="Times New Roman"/>
          <w:i/>
          <w:iCs/>
          <w:sz w:val="18"/>
          <w:szCs w:val="18"/>
        </w:rPr>
        <w:t xml:space="preserve"> CI</w:t>
      </w:r>
      <w:r w:rsidRPr="00DA78CE">
        <w:rPr>
          <w:rFonts w:ascii="Times New Roman" w:hAnsi="Times New Roman" w:cs="Times New Roman"/>
          <w:sz w:val="18"/>
          <w:szCs w:val="18"/>
        </w:rPr>
        <w:t xml:space="preserve"> confidence interval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HNW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etabolically healthy with normal weight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UNW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metabolically</w:t>
      </w:r>
      <w:r w:rsidRPr="00DA78CE">
        <w:rPr>
          <w:rFonts w:ascii="Times New Roman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unhealthy with normal weight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HO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metabolically healthy with overweight or obesity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UO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metabolically unhealthy with overweight or obesity, </w:t>
      </w:r>
      <w:r w:rsidRPr="00DA78CE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CV death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cardiovascular death.</w:t>
      </w:r>
      <w:r w:rsidRPr="00DA78CE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P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values &lt;</w:t>
      </w:r>
      <w:r w:rsidR="00E77255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0.05 are presented in bold.</w:t>
      </w:r>
    </w:p>
    <w:p w14:paraId="0692E22D" w14:textId="14DE8F69" w:rsidR="002F44A0" w:rsidRPr="00DA78CE" w:rsidRDefault="002F44A0" w:rsidP="002F44A0">
      <w:pPr>
        <w:rPr>
          <w:rFonts w:ascii="Times New Roman" w:hAnsi="Times New Roman" w:cs="Times New Roman"/>
          <w:sz w:val="18"/>
          <w:szCs w:val="18"/>
        </w:rPr>
      </w:pPr>
      <w:r w:rsidRPr="00DA78CE">
        <w:rPr>
          <w:rFonts w:ascii="Times New Roman" w:hAnsi="Times New Roman" w:cs="Times New Roman"/>
          <w:sz w:val="18"/>
          <w:szCs w:val="18"/>
        </w:rPr>
        <w:t xml:space="preserve">Model 1: adjusted for age, </w:t>
      </w:r>
      <w:r>
        <w:rPr>
          <w:rFonts w:ascii="Times New Roman" w:hAnsi="Times New Roman" w:cs="Times New Roman"/>
          <w:sz w:val="18"/>
          <w:szCs w:val="18"/>
        </w:rPr>
        <w:t xml:space="preserve">sex, </w:t>
      </w:r>
      <w:r w:rsidRPr="00DA78CE">
        <w:rPr>
          <w:rFonts w:ascii="Times New Roman" w:hAnsi="Times New Roman" w:cs="Times New Roman"/>
          <w:sz w:val="18"/>
          <w:szCs w:val="18"/>
        </w:rPr>
        <w:t>smoking status, drinking status</w:t>
      </w:r>
      <w:r w:rsidRPr="00DA78CE">
        <w:rPr>
          <w:rFonts w:ascii="Times New Roman" w:hAnsi="Times New Roman" w:cs="Times New Roman" w:hint="eastAsia"/>
          <w:sz w:val="18"/>
          <w:szCs w:val="18"/>
        </w:rPr>
        <w:t>.</w:t>
      </w:r>
    </w:p>
    <w:p w14:paraId="4BFB7964" w14:textId="77777777" w:rsidR="002F44A0" w:rsidRPr="00DA78CE" w:rsidRDefault="002F44A0" w:rsidP="002F44A0">
      <w:pPr>
        <w:rPr>
          <w:rFonts w:ascii="Times New Roman" w:hAnsi="Times New Roman" w:cs="Times New Roman"/>
          <w:sz w:val="18"/>
          <w:szCs w:val="18"/>
        </w:rPr>
      </w:pPr>
      <w:r w:rsidRPr="00DA78CE">
        <w:rPr>
          <w:rFonts w:ascii="Times New Roman" w:hAnsi="Times New Roman" w:cs="Times New Roman"/>
          <w:sz w:val="18"/>
          <w:szCs w:val="18"/>
        </w:rPr>
        <w:t>Model 2: adjusted for Model 1 +</w:t>
      </w:r>
      <w:r w:rsidRPr="00F122DD">
        <w:t xml:space="preserve"> </w:t>
      </w:r>
      <w:r w:rsidRPr="00F122DD">
        <w:rPr>
          <w:rFonts w:ascii="Times New Roman" w:hAnsi="Times New Roman" w:cs="Times New Roman"/>
          <w:sz w:val="18"/>
          <w:szCs w:val="18"/>
        </w:rPr>
        <w:t>NYHA classification, LVEF, NT-proBNP, creatinine, LDL-C, previous MI, atrial fibrillation, COPD, past CABG, ACEI/ARB/ARNI, β-blocker, diuretics, SGLT2 inhibitors and other antidiabetic therapy.</w:t>
      </w:r>
    </w:p>
    <w:p w14:paraId="096CCF24" w14:textId="77777777" w:rsidR="002F44A0" w:rsidRDefault="002F44A0" w:rsidP="002F44A0">
      <w:pPr>
        <w:rPr>
          <w:rFonts w:ascii="Times New Roman" w:hAnsi="Times New Roman" w:cs="Times New Roman"/>
          <w:szCs w:val="21"/>
        </w:rPr>
      </w:pPr>
    </w:p>
    <w:p w14:paraId="1E9A7A9C" w14:textId="275E6E64" w:rsidR="003A64F3" w:rsidRPr="002F44A0" w:rsidRDefault="003A64F3" w:rsidP="004B631A"/>
    <w:p w14:paraId="6CBDC340" w14:textId="51277820" w:rsidR="003A64F3" w:rsidRDefault="003A64F3" w:rsidP="004B631A"/>
    <w:p w14:paraId="723833B8" w14:textId="712520B6" w:rsidR="00277B20" w:rsidRDefault="00277B20" w:rsidP="004B631A"/>
    <w:p w14:paraId="3864E486" w14:textId="119FACA5" w:rsidR="00277B20" w:rsidRDefault="00277B20" w:rsidP="004B631A"/>
    <w:p w14:paraId="35AEDFC1" w14:textId="10CAB03B" w:rsidR="00277B20" w:rsidRDefault="00277B20" w:rsidP="004B631A"/>
    <w:p w14:paraId="4AD774FD" w14:textId="46AFF888" w:rsidR="00277B20" w:rsidRDefault="00277B20" w:rsidP="004B631A"/>
    <w:p w14:paraId="67DE6573" w14:textId="59E6EA22" w:rsidR="00277B20" w:rsidRDefault="00277B20" w:rsidP="004B631A"/>
    <w:p w14:paraId="0AB0EFC6" w14:textId="40EB351A" w:rsidR="00277B20" w:rsidRDefault="00277B20" w:rsidP="004B631A"/>
    <w:p w14:paraId="1A610CCD" w14:textId="1834CC99" w:rsidR="00277B20" w:rsidRDefault="00277B20" w:rsidP="004B631A"/>
    <w:p w14:paraId="3C99BEEE" w14:textId="713E96E3" w:rsidR="00277B20" w:rsidRDefault="00277B20" w:rsidP="004B631A"/>
    <w:p w14:paraId="092F67EC" w14:textId="7AB27A1C" w:rsidR="00277B20" w:rsidRDefault="00277B20" w:rsidP="004B631A"/>
    <w:p w14:paraId="2C0378E9" w14:textId="1C425C7C" w:rsidR="00277B20" w:rsidRDefault="00277B20" w:rsidP="004B631A"/>
    <w:p w14:paraId="38E2D2B8" w14:textId="70BAB63B" w:rsidR="00277B20" w:rsidRDefault="00277B20" w:rsidP="004B631A"/>
    <w:p w14:paraId="45EDEA06" w14:textId="5337B3EE" w:rsidR="00277B20" w:rsidRDefault="00277B20" w:rsidP="004B631A"/>
    <w:p w14:paraId="1AFEA3CE" w14:textId="35DED05B" w:rsidR="00277B20" w:rsidRDefault="00277B20" w:rsidP="004B631A"/>
    <w:p w14:paraId="3FEC0794" w14:textId="5CEB8E68" w:rsidR="00277B20" w:rsidRDefault="00277B20" w:rsidP="004B631A"/>
    <w:p w14:paraId="53C31D39" w14:textId="7F44EDB1" w:rsidR="00277B20" w:rsidRDefault="00277B20" w:rsidP="004B631A"/>
    <w:p w14:paraId="125FA547" w14:textId="7A543F93" w:rsidR="00277B20" w:rsidRDefault="00277B20" w:rsidP="004B631A"/>
    <w:p w14:paraId="5E9DD824" w14:textId="6879C3CD" w:rsidR="00277B20" w:rsidRDefault="00277B20" w:rsidP="004B631A"/>
    <w:p w14:paraId="508DF3A6" w14:textId="23699BE8" w:rsidR="00277B20" w:rsidRPr="00564EC4" w:rsidRDefault="00277B20" w:rsidP="00277B20">
      <w:pPr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</w:pPr>
      <w:r w:rsidRPr="009B3463">
        <w:rPr>
          <w:rFonts w:ascii="Times New Roman" w:hAnsi="Times New Roman" w:cs="Times New Roman"/>
          <w:b/>
          <w:color w:val="000000"/>
          <w:spacing w:val="1"/>
          <w:sz w:val="18"/>
          <w:szCs w:val="18"/>
        </w:rPr>
        <w:lastRenderedPageBreak/>
        <w:t>Table S</w:t>
      </w:r>
      <w:r>
        <w:rPr>
          <w:rFonts w:ascii="Times New Roman" w:hAnsi="Times New Roman" w:cs="Times New Roman"/>
          <w:b/>
          <w:color w:val="000000"/>
          <w:spacing w:val="1"/>
          <w:sz w:val="18"/>
          <w:szCs w:val="18"/>
        </w:rPr>
        <w:t>4</w:t>
      </w:r>
      <w:r w:rsidRPr="00564EC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 </w:t>
      </w:r>
      <w:bookmarkStart w:id="1" w:name="OLE_LINK100"/>
      <w:r w:rsidRPr="0086238A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HRs (95% CI)</w:t>
      </w:r>
      <w:r w:rsidRPr="00564EC4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 of primary outcome</w:t>
      </w:r>
      <w:r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s based on </w:t>
      </w:r>
      <w:r w:rsidR="009E2A08"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 xml:space="preserve">the </w:t>
      </w:r>
      <w:r>
        <w:rPr>
          <w:rFonts w:ascii="Times New Roman" w:hAnsi="Times New Roman" w:cs="Times New Roman"/>
          <w:bCs/>
          <w:color w:val="000000"/>
          <w:spacing w:val="1"/>
          <w:sz w:val="18"/>
          <w:szCs w:val="18"/>
        </w:rPr>
        <w:t>WHO definition of overweight and obesity</w:t>
      </w:r>
    </w:p>
    <w:tbl>
      <w:tblPr>
        <w:tblStyle w:val="a7"/>
        <w:tblW w:w="8770" w:type="dxa"/>
        <w:jc w:val="center"/>
        <w:tblLook w:val="04A0" w:firstRow="1" w:lastRow="0" w:firstColumn="1" w:lastColumn="0" w:noHBand="0" w:noVBand="1"/>
      </w:tblPr>
      <w:tblGrid>
        <w:gridCol w:w="1701"/>
        <w:gridCol w:w="1593"/>
        <w:gridCol w:w="285"/>
        <w:gridCol w:w="1498"/>
        <w:gridCol w:w="955"/>
        <w:gridCol w:w="280"/>
        <w:gridCol w:w="1503"/>
        <w:gridCol w:w="955"/>
      </w:tblGrid>
      <w:tr w:rsidR="00277B20" w14:paraId="74671748" w14:textId="77777777" w:rsidTr="003B1BCD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1"/>
          <w:p w14:paraId="70C91034" w14:textId="77777777" w:rsidR="00277B20" w:rsidRPr="00223A1C" w:rsidRDefault="00277B20" w:rsidP="003B1BCD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F801E" w14:textId="77777777" w:rsidR="00277B20" w:rsidRPr="00223A1C" w:rsidRDefault="00277B20" w:rsidP="003B1BCD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7262E805" w14:textId="77777777" w:rsidR="00277B20" w:rsidRPr="00223A1C" w:rsidRDefault="00277B20" w:rsidP="003B1B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C0206" w14:textId="77777777" w:rsidR="00277B20" w:rsidRPr="00223A1C" w:rsidRDefault="00277B20" w:rsidP="003B1B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683E8" w14:textId="77777777" w:rsidR="00277B20" w:rsidRPr="00223A1C" w:rsidRDefault="00277B20" w:rsidP="003B1B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F526A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9A55E" w14:textId="77777777" w:rsidR="00277B20" w:rsidRPr="00223A1C" w:rsidRDefault="00277B20" w:rsidP="003B1B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9E076" w14:textId="77777777" w:rsidR="00277B20" w:rsidRPr="00223A1C" w:rsidRDefault="00277B20" w:rsidP="003B1B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4FC7D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B20" w14:paraId="0E6EA307" w14:textId="77777777" w:rsidTr="003B1BCD"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51720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4E4BE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16C0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DB9C2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C4AE7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4A79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FD387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2DE80" w14:textId="77777777" w:rsidR="00277B20" w:rsidRPr="00223A1C" w:rsidRDefault="00277B20" w:rsidP="003B1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277B20" w14:paraId="6904815E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104CE" w14:textId="6E024D3F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verall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BD234B2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3C4CAE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6569C02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3ABC8AC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3E676B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512542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B3345AB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77B20" w14:paraId="747F0500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3E197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D525404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A6E0886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A49EC3F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0F9187D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F2D209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482F00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93FED4B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77B20" w14:paraId="5C9D06B8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B807" w14:textId="2A7F95F8" w:rsidR="00277B20" w:rsidRPr="00223A1C" w:rsidRDefault="00277B20" w:rsidP="003B1BCD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814F89"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5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B517" w14:textId="0BF305D6" w:rsidR="00277B20" w:rsidRPr="00223A1C" w:rsidRDefault="00785FED" w:rsidP="003B1BCD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85FED">
              <w:rPr>
                <w:rFonts w:ascii="Times New Roman" w:eastAsia="等线" w:hAnsi="Times New Roman" w:cs="Times New Roman"/>
                <w:sz w:val="18"/>
                <w:szCs w:val="18"/>
              </w:rPr>
              <w:t>77.8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BF7174F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1761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AA5F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9C3D8F2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C55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2CD1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77B20" w14:paraId="1D3FE1BA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B4E9" w14:textId="62EBF9BE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814F89"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6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0FFC" w14:textId="78E997D3" w:rsidR="00277B20" w:rsidRPr="00223A1C" w:rsidRDefault="00213FAF" w:rsidP="003B1BCD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135.0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465F902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9FFC" w14:textId="3B4FDB8C" w:rsidR="00277B20" w:rsidRPr="00223A1C" w:rsidRDefault="00A505B8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0 (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4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9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73B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990264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0965" w14:textId="1130C05B" w:rsidR="00277B20" w:rsidRPr="00223A1C" w:rsidRDefault="00A505B8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2858FE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9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49D9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77B20" w14:paraId="1C3B6B69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5285" w14:textId="5DBBFD3D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814F89"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0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89C3" w14:textId="1FA84262" w:rsidR="00277B20" w:rsidRPr="00223A1C" w:rsidRDefault="00213FAF" w:rsidP="003B1BCD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46.2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34EE8B0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82AC" w14:textId="07D1A1C8" w:rsidR="00277B20" w:rsidRPr="00223A1C" w:rsidRDefault="00A505B8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 w:rsidR="008751F5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-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0.7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FF69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4D953F6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BEBD" w14:textId="5504D53B" w:rsidR="00277B20" w:rsidRPr="00223A1C" w:rsidRDefault="00A505B8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 w:rsidR="008751F5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1F3F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77B20" w14:paraId="78A0E67F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657A" w14:textId="14C20451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814F89"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34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B3FE" w14:textId="69F0F04A" w:rsidR="00277B20" w:rsidRPr="00223A1C" w:rsidRDefault="00213FAF" w:rsidP="003B1BCD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118.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BD6D35F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8A8D" w14:textId="526020A1" w:rsidR="00277B20" w:rsidRPr="00223A1C" w:rsidRDefault="00A505B8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0 (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 w:rsidR="00AE399C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0F0D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74D38AA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D4E1" w14:textId="3607BA15" w:rsidR="00277B20" w:rsidRPr="00223A1C" w:rsidRDefault="00A505B8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 (</w:t>
            </w:r>
            <w:r w:rsidRPr="00A505B8">
              <w:rPr>
                <w:rFonts w:ascii="Times New Roman" w:eastAsia="等线" w:hAnsi="Times New Roman" w:cs="Times New Roman"/>
                <w:sz w:val="18"/>
                <w:szCs w:val="18"/>
              </w:rPr>
              <w:t>1.3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345B5F" w:rsidRPr="00345B5F">
              <w:rPr>
                <w:rFonts w:ascii="Times New Roman" w:eastAsia="等线" w:hAnsi="Times New Roman" w:cs="Times New Roman"/>
                <w:sz w:val="18"/>
                <w:szCs w:val="18"/>
              </w:rPr>
              <w:t>1.7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B726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77B20" w14:paraId="66419036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911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226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DA2BDB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9EFF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7919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D869376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1ED6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D31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814F89" w14:paraId="362BA413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61AC" w14:textId="7F21A0E4" w:rsidR="00814F89" w:rsidRPr="00223A1C" w:rsidRDefault="00814F89" w:rsidP="00814F8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5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FF91" w14:textId="45C1E197" w:rsidR="00814F89" w:rsidRPr="00223A1C" w:rsidRDefault="00213FAF" w:rsidP="00814F89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46.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0E22FB9" w14:textId="77777777" w:rsidR="00814F89" w:rsidRPr="00223A1C" w:rsidRDefault="00814F89" w:rsidP="00814F8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A214" w14:textId="77777777" w:rsidR="00814F89" w:rsidRPr="00223A1C" w:rsidRDefault="00814F89" w:rsidP="00814F8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92E2" w14:textId="77777777" w:rsidR="00814F89" w:rsidRPr="00223A1C" w:rsidRDefault="00814F89" w:rsidP="00814F8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0C2DC17" w14:textId="77777777" w:rsidR="00814F89" w:rsidRPr="00223A1C" w:rsidRDefault="00814F89" w:rsidP="00814F8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3F16" w14:textId="77777777" w:rsidR="00814F89" w:rsidRPr="00223A1C" w:rsidRDefault="00814F89" w:rsidP="00814F8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204F4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1BF0" w14:textId="77777777" w:rsidR="00814F89" w:rsidRPr="00223A1C" w:rsidRDefault="00814F89" w:rsidP="00814F8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D566C" w14:paraId="0D59C1C5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373B" w14:textId="07240356" w:rsidR="004D566C" w:rsidRPr="00223A1C" w:rsidRDefault="004D566C" w:rsidP="004D566C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6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B377" w14:textId="16832083" w:rsidR="004D566C" w:rsidRPr="00223A1C" w:rsidRDefault="00213FAF" w:rsidP="004D566C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87.6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5EABEAF" w14:textId="77777777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3356" w14:textId="2B6FAB69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1.8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5C6E" w14:textId="2F9A128F" w:rsidR="004D566C" w:rsidRPr="004A7D94" w:rsidRDefault="004D566C" w:rsidP="004D566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61EE146" w14:textId="77777777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F0D4" w14:textId="79F6F6B4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1.8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C9E8" w14:textId="03172DA3" w:rsidR="004D566C" w:rsidRPr="004A7D94" w:rsidRDefault="004D566C" w:rsidP="004D566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D566C" w14:paraId="2D28BE0E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590A" w14:textId="104A69B4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08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B07E" w14:textId="34825C66" w:rsidR="004D566C" w:rsidRPr="00223A1C" w:rsidRDefault="00213FAF" w:rsidP="004D566C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23.6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BD6C623" w14:textId="77777777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0A01" w14:textId="7C52791C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4C6B29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814E" w14:textId="44C6C1D4" w:rsidR="004D566C" w:rsidRPr="004A7D94" w:rsidRDefault="004D566C" w:rsidP="004D566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3A58F56" w14:textId="77777777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B5C7" w14:textId="050AD7AA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5D78" w14:textId="2B3E6CBB" w:rsidR="004D566C" w:rsidRPr="004A7D94" w:rsidRDefault="004D566C" w:rsidP="004D566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D566C" w14:paraId="5F2A2F4F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E36D" w14:textId="6DDD1A23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814F89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34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72E2" w14:textId="00F8F3BC" w:rsidR="004D566C" w:rsidRPr="00223A1C" w:rsidRDefault="00213FAF" w:rsidP="004D566C">
            <w:pPr>
              <w:ind w:firstLineChars="250" w:firstLine="45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3FAF">
              <w:rPr>
                <w:rFonts w:ascii="Times New Roman" w:eastAsia="等线" w:hAnsi="Times New Roman" w:cs="Times New Roman"/>
                <w:sz w:val="18"/>
                <w:szCs w:val="18"/>
              </w:rPr>
              <w:t>67.5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D084156" w14:textId="77777777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5630" w14:textId="502501BB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1B14B0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9746BF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3007" w14:textId="1806BF9B" w:rsidR="004D566C" w:rsidRPr="004A7D94" w:rsidRDefault="004D566C" w:rsidP="004D566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9F1460D" w14:textId="77777777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1B77" w14:textId="66B139FA" w:rsidR="004D566C" w:rsidRPr="00223A1C" w:rsidRDefault="004D566C" w:rsidP="004D566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4D566C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="008D728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8D728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8DA7" w14:textId="14DE035A" w:rsidR="004D566C" w:rsidRPr="004A7D94" w:rsidRDefault="004D566C" w:rsidP="004D566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77B20" w14:paraId="0FB4C0CD" w14:textId="77777777" w:rsidTr="003B1BCD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5DC43" w14:textId="5D035478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 w:rsidR="002A3E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EBFEC21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3D27624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C0B403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6AB1849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CCF52B4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8A4A75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77B20" w14:paraId="053A51D2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5262E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1A684E8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C459C17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581CFBC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00B2DAC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7E3F92C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FDAF71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E45C242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277B20" w14:paraId="64158229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91E0" w14:textId="2D0E986C" w:rsidR="00277B20" w:rsidRPr="00223A1C" w:rsidRDefault="00277B20" w:rsidP="003B1BC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507F3C"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5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F4C6" w14:textId="3B2D822F" w:rsidR="00277B20" w:rsidRPr="00223A1C" w:rsidRDefault="00FF4863" w:rsidP="003B1BC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76.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E2C24D4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84C6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7CC5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D5E4710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252D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0CA3" w14:textId="77777777" w:rsidR="00277B20" w:rsidRPr="00223A1C" w:rsidRDefault="00277B20" w:rsidP="003B1BC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77B20" w14:paraId="51AD9DCE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3A89" w14:textId="57E8EEBD" w:rsidR="00277B20" w:rsidRPr="00223A1C" w:rsidRDefault="00277B20" w:rsidP="003B1BC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507F3C"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52DE" w14:textId="5F2F86A8" w:rsidR="00277B20" w:rsidRPr="00223A1C" w:rsidRDefault="00FF4863" w:rsidP="003B1BC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126.9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6A8D1DD" w14:textId="77777777" w:rsidR="00277B20" w:rsidRPr="00D04580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BC23" w14:textId="2EEB774B" w:rsidR="00277B20" w:rsidRPr="00D04580" w:rsidRDefault="00D96F4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-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2.1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750A" w14:textId="25C08530" w:rsidR="00277B20" w:rsidRPr="00D04580" w:rsidRDefault="00D96F40" w:rsidP="003B1BC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41BD0CE" w14:textId="77777777" w:rsidR="00277B20" w:rsidRPr="00D04580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650" w14:textId="7CAAC660" w:rsidR="00277B20" w:rsidRPr="00E34C5E" w:rsidRDefault="00D96F4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 (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-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0EFC" w14:textId="6D81A805" w:rsidR="00277B20" w:rsidRPr="00E34C5E" w:rsidRDefault="00D96F40" w:rsidP="003B1BC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277B20" w14:paraId="2C4D8278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D3E3" w14:textId="21CCCA30" w:rsidR="00277B20" w:rsidRPr="00223A1C" w:rsidRDefault="00277B20" w:rsidP="003B1BC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="00507F3C"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4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5C17" w14:textId="4086CA23" w:rsidR="00277B20" w:rsidRPr="00223A1C" w:rsidRDefault="00FF4863" w:rsidP="003B1BC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B75DA22" w14:textId="77777777" w:rsidR="00277B20" w:rsidRPr="00D04580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4D41" w14:textId="33AD1C7D" w:rsidR="00277B20" w:rsidRPr="00D04580" w:rsidRDefault="00D96F4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 (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0.4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76AE" w14:textId="7604E00B" w:rsidR="00277B20" w:rsidRPr="00D04580" w:rsidRDefault="00D96F40" w:rsidP="003B1BC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6A3B04C" w14:textId="77777777" w:rsidR="00277B20" w:rsidRPr="00D04580" w:rsidRDefault="00277B2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5191" w14:textId="1A4A48AD" w:rsidR="00277B20" w:rsidRPr="00E34C5E" w:rsidRDefault="00D96F40" w:rsidP="003B1BC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 (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-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E81D" w14:textId="01F62C04" w:rsidR="00277B20" w:rsidRPr="00E34C5E" w:rsidRDefault="00D96F40" w:rsidP="003B1BC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D96F40" w14:paraId="621A1022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F895" w14:textId="0579D9EB" w:rsidR="00D96F40" w:rsidRPr="00223A1C" w:rsidRDefault="00D96F40" w:rsidP="00D96F40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0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2E72" w14:textId="1FBFBCFD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135.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C9D755F" w14:textId="77777777" w:rsidR="00D96F40" w:rsidRPr="00D04580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B2ED" w14:textId="29658571" w:rsidR="00D96F40" w:rsidRPr="00D04580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6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F9D9" w14:textId="05759310" w:rsidR="00D96F40" w:rsidRPr="00D04580" w:rsidRDefault="00D96F40" w:rsidP="00D96F4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375EC2B" w14:textId="77777777" w:rsidR="00D96F40" w:rsidRPr="00D04580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34DF" w14:textId="3458E735" w:rsidR="00D96F40" w:rsidRPr="00E34C5E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6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D96F40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FD3F" w14:textId="7C9FA718" w:rsidR="00D96F40" w:rsidRPr="00E34C5E" w:rsidRDefault="00D96F40" w:rsidP="00D96F4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96F40" w14:paraId="65D67475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D5AD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01D9" w14:textId="77777777" w:rsidR="00D96F40" w:rsidRPr="00223A1C" w:rsidRDefault="00D96F40" w:rsidP="00D96F40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4CEBDEA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C347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4BA3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28AAC0B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F757" w14:textId="77777777" w:rsidR="00D96F40" w:rsidRPr="000204F4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9A2D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F40" w14:paraId="6D5FBC99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8A9C" w14:textId="12EE0EF0" w:rsidR="00D96F40" w:rsidRPr="00223A1C" w:rsidRDefault="00D96F40" w:rsidP="00D96F4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5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8845" w14:textId="3DF434D6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47.9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87093CF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56BF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C277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EC82A6C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26E2" w14:textId="77777777" w:rsidR="00D96F40" w:rsidRPr="000204F4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4F4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8809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F40" w14:paraId="379A59F3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3930" w14:textId="720D0D15" w:rsidR="00D96F40" w:rsidRPr="00223A1C" w:rsidRDefault="00D96F40" w:rsidP="00D96F4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6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A6CE" w14:textId="776824A7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91.4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11CE16F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4CCB" w14:textId="2E087FA9" w:rsidR="00D96F40" w:rsidRPr="00D904C3" w:rsidRDefault="00197EC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F01F" w14:textId="2D28EB05" w:rsidR="00D96F40" w:rsidRPr="00D904C3" w:rsidRDefault="00197EC0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97EC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="003374E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E67B026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884F" w14:textId="5ECB5994" w:rsidR="00D96F40" w:rsidRPr="00D904C3" w:rsidRDefault="006A6C92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04C2" w14:textId="3F553244" w:rsidR="00D96F40" w:rsidRPr="004A7D94" w:rsidRDefault="006A6C92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A6C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D96F40" w14:paraId="7EEF8FD0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8017" w14:textId="63509459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4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D0C4" w14:textId="5B98D9D6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22.9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DCC3F3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0576" w14:textId="7DE39898" w:rsidR="00D96F40" w:rsidRPr="00D904C3" w:rsidRDefault="00197EC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64F2" w14:textId="211F6E0E" w:rsidR="00D96F40" w:rsidRPr="00D904C3" w:rsidRDefault="00197EC0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97EC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0597307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A896" w14:textId="4B47CC2C" w:rsidR="00D96F40" w:rsidRPr="00D904C3" w:rsidRDefault="006A6C92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(</w:t>
            </w: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-</w:t>
            </w: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628D" w14:textId="0286389A" w:rsidR="00D96F40" w:rsidRPr="004A7D94" w:rsidRDefault="006A6C92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A6C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D96F40" w14:paraId="4746FD7B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2189" w14:textId="3D9A86FD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507F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0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7217" w14:textId="40732A5C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F4863">
              <w:rPr>
                <w:rFonts w:ascii="Times New Roman" w:eastAsia="等线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2A1B6B8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8CEF" w14:textId="599282F5" w:rsidR="00D96F40" w:rsidRPr="00D904C3" w:rsidRDefault="00197EC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</w:t>
            </w:r>
            <w:r w:rsidRPr="00197EC0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695D" w14:textId="04EEB4CC" w:rsidR="00D96F40" w:rsidRPr="00D904C3" w:rsidRDefault="00197EC0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97EC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3F90BFF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1A91" w14:textId="1FB820DD" w:rsidR="00D96F40" w:rsidRPr="00D904C3" w:rsidRDefault="006A6C92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A6C9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F9DB" w14:textId="2EBE5896" w:rsidR="00D96F40" w:rsidRPr="004A7D94" w:rsidRDefault="006A6C92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A6C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D96F40" w14:paraId="0977E6F0" w14:textId="77777777" w:rsidTr="003B1BCD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36FF" w14:textId="4850C0DA" w:rsidR="00D96F40" w:rsidRPr="00CC6EB6" w:rsidRDefault="00D96F40" w:rsidP="00D96F40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D8589E9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8F1A" w14:textId="77777777" w:rsidR="00D96F40" w:rsidRPr="004A7D94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C205" w14:textId="77777777" w:rsidR="00D96F40" w:rsidRPr="004A7D94" w:rsidRDefault="00D96F40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72E1109" w14:textId="77777777" w:rsidR="00D96F40" w:rsidRPr="00D904C3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4A3A" w14:textId="77777777" w:rsidR="00D96F40" w:rsidRPr="004A7D94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899C" w14:textId="77777777" w:rsidR="00D96F40" w:rsidRPr="004A7D94" w:rsidRDefault="00D96F40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6F40" w14:paraId="51F54D99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E340AE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3598" w14:textId="77777777" w:rsidR="00D96F40" w:rsidRPr="00223A1C" w:rsidRDefault="00D96F40" w:rsidP="00D96F40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855CEA7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AC9E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FBF8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89E3961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0173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6FFF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6F40" w14:paraId="794F8650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B6C1" w14:textId="734A0C7C" w:rsidR="00D96F40" w:rsidRPr="00223A1C" w:rsidRDefault="00D96F40" w:rsidP="00D96F40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1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F197" w14:textId="3F0C8C88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75.6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83201C7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F38D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5444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053B210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BEF0" w14:textId="77777777" w:rsidR="00D96F40" w:rsidRPr="00223A1C" w:rsidRDefault="00D96F40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070F" w14:textId="77777777" w:rsidR="00D96F40" w:rsidRPr="00223A1C" w:rsidRDefault="00D96F40" w:rsidP="00D96F40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6F40" w14:paraId="7E0018A4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B048" w14:textId="542CCA36" w:rsidR="00D96F40" w:rsidRPr="00223A1C" w:rsidRDefault="00D96F40" w:rsidP="00D96F40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B8DD" w14:textId="485BDF7A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127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6DBAFC2" w14:textId="77777777" w:rsidR="00D96F40" w:rsidRPr="00D54097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652A" w14:textId="5192B233" w:rsidR="00D96F40" w:rsidRPr="00D54097" w:rsidRDefault="0047095B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C72A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E53B" w14:textId="63D553B2" w:rsidR="00D96F40" w:rsidRPr="00D54097" w:rsidRDefault="0047095B" w:rsidP="0047095B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CA9F4A1" w14:textId="77777777" w:rsidR="00D96F40" w:rsidRPr="00D54097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A96B" w14:textId="4A2D90D2" w:rsidR="00D96F40" w:rsidRPr="00D54097" w:rsidRDefault="00C72A5D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3B0C" w14:textId="22BC243E" w:rsidR="00D96F40" w:rsidRPr="00D54097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D96F40" w14:paraId="5BC1A426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5140" w14:textId="3A2B5D41" w:rsidR="00D96F40" w:rsidRPr="00223A1C" w:rsidRDefault="00D96F40" w:rsidP="00D96F40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69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DFE2" w14:textId="71A775B9" w:rsidR="00D96F40" w:rsidRPr="00223A1C" w:rsidRDefault="00D96F40" w:rsidP="00D96F40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48.0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17CE6EC" w14:textId="77777777" w:rsidR="00D96F40" w:rsidRPr="00D54097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D575" w14:textId="46DED431" w:rsidR="00D96F40" w:rsidRPr="00D54097" w:rsidRDefault="0047095B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-</w:t>
            </w: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CEA8" w14:textId="1D659208" w:rsidR="00D96F40" w:rsidRPr="00212E2C" w:rsidRDefault="0047095B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7095B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CD4E51D" w14:textId="77777777" w:rsidR="00D96F40" w:rsidRPr="00D54097" w:rsidRDefault="00D96F40" w:rsidP="00D96F4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5A87" w14:textId="4F8226BE" w:rsidR="00D96F40" w:rsidRPr="00D54097" w:rsidRDefault="00C72A5D" w:rsidP="00D96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FACF" w14:textId="71A7A505" w:rsidR="00D96F40" w:rsidRPr="00D54097" w:rsidRDefault="00C72A5D" w:rsidP="00D96F40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72A5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C72A5D" w14:paraId="021054CB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348D" w14:textId="57934D4B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3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CA89" w14:textId="090D1A4B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121.5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F3D9DEC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2A66" w14:textId="54EF12E4" w:rsidR="00C72A5D" w:rsidRPr="00D54097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095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3F5B" w14:textId="6E5BF9DC" w:rsidR="00C72A5D" w:rsidRPr="00D54097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1D657A8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9A74" w14:textId="504E5F43" w:rsidR="00C72A5D" w:rsidRPr="00D54097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C72A5D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267C" w14:textId="5380E3DA" w:rsidR="00C72A5D" w:rsidRPr="00D54097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72A5D" w14:paraId="27523E56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9908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A4F8" w14:textId="77777777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CD9F8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D06E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117C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AFC8FE5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39D4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5AC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21183BF7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20C4" w14:textId="7D5A46CA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1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C989" w14:textId="787DED48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47.1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E5F477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7624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36FE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CCB880A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B255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6AC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2914F4A5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4201" w14:textId="16C63302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00F2" w14:textId="684B0792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82.3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24722ED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9DDD" w14:textId="122E1532" w:rsidR="00C72A5D" w:rsidRPr="00D904C3" w:rsidRDefault="001D3A91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F0DD" w14:textId="165FF7C1" w:rsidR="00C72A5D" w:rsidRPr="00D904C3" w:rsidRDefault="001D3A91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D3A9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674365D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4CCD" w14:textId="04B6E6A1" w:rsidR="00C72A5D" w:rsidRPr="00D904C3" w:rsidRDefault="001D3A91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234FB" w:rsidRPr="004234FB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423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D251F" w:rsidRPr="009D251F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2519" w14:textId="078B44DD" w:rsidR="00C72A5D" w:rsidRPr="00D904C3" w:rsidRDefault="00A67B82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67B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C72A5D" w14:paraId="5D9575E4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1923" w14:textId="61269828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69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1A39" w14:textId="02D38532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26.4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831D3A0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6F94" w14:textId="5623F8B2" w:rsidR="00C72A5D" w:rsidRPr="00D904C3" w:rsidRDefault="001D3A91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929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-</w:t>
            </w: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3B10" w14:textId="37BB69C4" w:rsidR="00C72A5D" w:rsidRPr="00D904C3" w:rsidRDefault="001D3A91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D3A9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387946C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FB9B" w14:textId="0AA7B1CB" w:rsidR="00C72A5D" w:rsidRPr="00D904C3" w:rsidRDefault="001D3A91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234FB" w:rsidRPr="004234F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="00423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D251F" w:rsidRPr="009D251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D25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3344" w14:textId="453FDB72" w:rsidR="00C72A5D" w:rsidRPr="00D904C3" w:rsidRDefault="00A67B82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67B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C72A5D" w14:paraId="5AF8321E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A2E4" w14:textId="6C29AB6E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76637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3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05C" w14:textId="52DD21DF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655F">
              <w:rPr>
                <w:rFonts w:ascii="Times New Roman" w:eastAsia="等线" w:hAnsi="Times New Roman" w:cs="Times New Roman"/>
                <w:sz w:val="18"/>
                <w:szCs w:val="18"/>
              </w:rPr>
              <w:t>73.3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C5F107F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F05" w14:textId="45EFE78B" w:rsidR="00C72A5D" w:rsidRPr="00D904C3" w:rsidRDefault="001D3A91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5636" w14:textId="23D36310" w:rsidR="00C72A5D" w:rsidRPr="00D904C3" w:rsidRDefault="001D3A91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D3A9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DFD35D3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C230" w14:textId="14BB3289" w:rsidR="00C72A5D" w:rsidRPr="00D904C3" w:rsidRDefault="001D3A91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A9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4234FB" w:rsidRPr="004234FB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423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D251F" w:rsidRPr="009D251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9D25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5971" w14:textId="563CED35" w:rsidR="00C72A5D" w:rsidRPr="00D904C3" w:rsidRDefault="00A67B82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67B8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C72A5D" w14:paraId="5033960A" w14:textId="77777777" w:rsidTr="003B1BCD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A294" w14:textId="37A822ED" w:rsidR="00C72A5D" w:rsidRPr="00411C31" w:rsidRDefault="00C72A5D" w:rsidP="00C72A5D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015075F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87E0" w14:textId="77777777" w:rsidR="00C72A5D" w:rsidRPr="00564EC4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7757" w14:textId="77777777" w:rsidR="00C72A5D" w:rsidRPr="00564EC4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1C1959" w14:textId="77777777" w:rsidR="00C72A5D" w:rsidRPr="00D904C3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55E2" w14:textId="77777777" w:rsidR="00C72A5D" w:rsidRPr="00570FF6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7DD0" w14:textId="77777777" w:rsidR="00C72A5D" w:rsidRPr="00570FF6" w:rsidRDefault="00C72A5D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74A6EC75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FD2AD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16E9" w14:textId="77777777" w:rsidR="00C72A5D" w:rsidRPr="00223A1C" w:rsidRDefault="00C72A5D" w:rsidP="00C72A5D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90596E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EBFD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0FDE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FF09204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592E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F64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50C1C7FD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4468" w14:textId="4B3CA047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8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2604" w14:textId="5F7ED24C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106.5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52584C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2437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2C31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A20485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1036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B7B7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755E82AC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0CF4" w14:textId="161A8E38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B086" w14:textId="632DE90C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153.5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D1BF440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008F" w14:textId="412BF89B" w:rsidR="00C72A5D" w:rsidRPr="00D54097" w:rsidRDefault="00E401FF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4876" w14:textId="7CE38059" w:rsidR="00C72A5D" w:rsidRPr="00F328BA" w:rsidRDefault="00E401FF" w:rsidP="00C72A5D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401FF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BE8C0E3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C57E" w14:textId="52956C02" w:rsidR="00C72A5D" w:rsidRPr="00D54097" w:rsidRDefault="00BF7E42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4485" w14:textId="07F6C57C" w:rsidR="00C72A5D" w:rsidRPr="00227CCA" w:rsidRDefault="00BF7E42" w:rsidP="00C72A5D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F7E42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C72A5D" w14:paraId="740B7EE5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F0F4" w14:textId="68BBA236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1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8CD8" w14:textId="3899E555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5EF09E5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5E58" w14:textId="614DF6CF" w:rsidR="00C72A5D" w:rsidRPr="00D54097" w:rsidRDefault="00E401FF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531A" w14:textId="3BCF1C2C" w:rsidR="00C72A5D" w:rsidRPr="00D54097" w:rsidRDefault="00E401FF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263CD1C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7BA5" w14:textId="318685E4" w:rsidR="00C72A5D" w:rsidRPr="00D54097" w:rsidRDefault="00BF7E42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45EE" w14:textId="607AE10C" w:rsidR="00C72A5D" w:rsidRPr="00D54097" w:rsidRDefault="00BF7E42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72A5D" w14:paraId="33293CF1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034F" w14:textId="0A6D37E5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F21A" w14:textId="2FCB76C1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67.0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763816B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EBFE" w14:textId="524ACD28" w:rsidR="00C72A5D" w:rsidRPr="00D54097" w:rsidRDefault="00E401FF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401F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4E82" w14:textId="34B445BE" w:rsidR="00C72A5D" w:rsidRPr="00D54097" w:rsidRDefault="00E401FF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401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FFAA5E6" w14:textId="77777777" w:rsidR="00C72A5D" w:rsidRPr="00D54097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25C5" w14:textId="5F9A62F1" w:rsidR="00C72A5D" w:rsidRPr="00D54097" w:rsidRDefault="00BF7E42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F7E42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DFC4" w14:textId="5A5BC0A0" w:rsidR="00C72A5D" w:rsidRPr="00D54097" w:rsidRDefault="00BF7E42" w:rsidP="00BF7E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F7E4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C72A5D" w14:paraId="66603C0C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C21E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733" w14:textId="77777777" w:rsidR="00C72A5D" w:rsidRPr="00223A1C" w:rsidRDefault="00C72A5D" w:rsidP="00C72A5D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88C24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D91B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C212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652D72C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9A64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ABEB" w14:textId="77777777" w:rsidR="00C72A5D" w:rsidRPr="00223A1C" w:rsidRDefault="00C72A5D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18768C0D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C84DC" w14:textId="14A442E4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8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19FFF" w14:textId="034EEEF1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3DCB1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65116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18A36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035EC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185C4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55A5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64A67935" w14:textId="77777777" w:rsidTr="003B1BCD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79229" w14:textId="3177B3AC" w:rsidR="00C72A5D" w:rsidRPr="000B38DD" w:rsidRDefault="00C72A5D" w:rsidP="00C72A5D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4</w:t>
            </w:r>
            <w:r w:rsidRPr="00C556F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continued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EF4A7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C88A1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259CA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B50EF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C9D4B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B1020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216ADFE6" w14:textId="77777777" w:rsidTr="003B1BCD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4E16F" w14:textId="77777777" w:rsidR="00C72A5D" w:rsidRPr="00223A1C" w:rsidRDefault="00C72A5D" w:rsidP="00C72A5D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950D7" w14:textId="77777777" w:rsidR="00C72A5D" w:rsidRPr="00223A1C" w:rsidRDefault="00C72A5D" w:rsidP="00C72A5D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632F2910" w14:textId="77777777" w:rsidR="00C72A5D" w:rsidRPr="00223A1C" w:rsidRDefault="00C72A5D" w:rsidP="00C72A5D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7264D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5297E" w14:textId="77777777" w:rsidR="00C72A5D" w:rsidRPr="002A2DE8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5B897" w14:textId="77777777" w:rsidR="00C72A5D" w:rsidRPr="002A2DE8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74F65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DCE07" w14:textId="77777777" w:rsidR="00C72A5D" w:rsidRPr="002A2DE8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5B198" w14:textId="77777777" w:rsidR="00C72A5D" w:rsidRPr="002A2DE8" w:rsidRDefault="00C72A5D" w:rsidP="00C72A5D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72A5D" w14:paraId="186CD7D3" w14:textId="77777777" w:rsidTr="003B1BCD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C3F91" w14:textId="77777777" w:rsidR="00C72A5D" w:rsidRPr="00223A1C" w:rsidRDefault="00C72A5D" w:rsidP="00C72A5D">
            <w:pPr>
              <w:ind w:firstLineChars="100" w:firstLine="18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F5C52" w14:textId="77777777" w:rsidR="00C72A5D" w:rsidRPr="00223A1C" w:rsidRDefault="00C72A5D" w:rsidP="00C72A5D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56393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9B135" w14:textId="77777777" w:rsidR="00C72A5D" w:rsidRPr="002A2DE8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00E92" w14:textId="77777777" w:rsidR="00C72A5D" w:rsidRPr="002A2DE8" w:rsidRDefault="00C72A5D" w:rsidP="00C72A5D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BE4D0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B715" w14:textId="77777777" w:rsidR="00C72A5D" w:rsidRPr="002A2DE8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D9152" w14:textId="77777777" w:rsidR="00C72A5D" w:rsidRPr="002A2DE8" w:rsidRDefault="00C72A5D" w:rsidP="00C72A5D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23A1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C72A5D" w14:paraId="2A0273F8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75BF" w14:textId="0DA2D39D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98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EDCB" w14:textId="7A2E07BC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89.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09C2A37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2C90" w14:textId="5F01C8FB" w:rsidR="00C72A5D" w:rsidRPr="002A2DE8" w:rsidRDefault="009D671C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7893" w14:textId="3BBDCFDA" w:rsidR="00C72A5D" w:rsidRPr="008E7F10" w:rsidRDefault="009D671C" w:rsidP="00C72A5D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D671C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11C82E8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E083" w14:textId="333001FA" w:rsidR="00C72A5D" w:rsidRPr="002A2DE8" w:rsidRDefault="0097180B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E073" w14:textId="77713548" w:rsidR="00C72A5D" w:rsidRPr="0084126D" w:rsidRDefault="006705FD" w:rsidP="00C72A5D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705FD">
              <w:rPr>
                <w:rFonts w:ascii="Times New Roman" w:eastAsia="等线" w:hAnsi="Times New Roman" w:cs="Times New Roman"/>
                <w:sz w:val="18"/>
                <w:szCs w:val="18"/>
              </w:rPr>
              <w:t>0.143</w:t>
            </w:r>
          </w:p>
        </w:tc>
      </w:tr>
      <w:tr w:rsidR="00C72A5D" w14:paraId="155A862E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C2EB" w14:textId="2F3C537F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15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7255" w14:textId="38D047A0" w:rsidR="00C72A5D" w:rsidRPr="00223A1C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4C8133A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64B9" w14:textId="66EC4E63" w:rsidR="00C72A5D" w:rsidRPr="002A2DE8" w:rsidRDefault="009D671C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E013" w14:textId="269565E2" w:rsidR="00C72A5D" w:rsidRPr="002A2DE8" w:rsidRDefault="009D671C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D671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17B3510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5977" w14:textId="3E642940" w:rsidR="00C72A5D" w:rsidRPr="002A2DE8" w:rsidRDefault="0097180B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FBFA" w14:textId="097FD524" w:rsidR="00C72A5D" w:rsidRPr="002A2DE8" w:rsidRDefault="006705FD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705F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C72A5D" w14:paraId="2B36C28A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5CD1" w14:textId="7906B308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084BB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70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8A0D" w14:textId="19BE7B5D" w:rsidR="00C72A5D" w:rsidRPr="000B38DD" w:rsidRDefault="00C72A5D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67164">
              <w:rPr>
                <w:rFonts w:ascii="Times New Roman" w:eastAsia="等线" w:hAnsi="Times New Roman" w:cs="Times New Roman"/>
                <w:sz w:val="18"/>
                <w:szCs w:val="18"/>
              </w:rPr>
              <w:t>27.5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7E8038B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B7D9" w14:textId="11542392" w:rsidR="00C72A5D" w:rsidRPr="002A2DE8" w:rsidRDefault="009D671C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D671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DD31" w14:textId="2B659839" w:rsidR="00C72A5D" w:rsidRPr="002A2DE8" w:rsidRDefault="009D671C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D671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A838715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E1C7" w14:textId="0AC53F55" w:rsidR="00C72A5D" w:rsidRPr="002A2DE8" w:rsidRDefault="0097180B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7180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957D" w14:textId="21108102" w:rsidR="00C72A5D" w:rsidRPr="002A2DE8" w:rsidRDefault="006705FD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705F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C72A5D" w14:paraId="45689C2A" w14:textId="77777777" w:rsidTr="003B1BCD">
        <w:trPr>
          <w:jc w:val="center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F1B6" w14:textId="1E6584E6" w:rsidR="00C72A5D" w:rsidRPr="000B38DD" w:rsidRDefault="00C72A5D" w:rsidP="00C72A5D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m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 and </w:t>
            </w: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C714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 year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732BB32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2C2E" w14:textId="77777777" w:rsidR="00C72A5D" w:rsidRPr="002A2DE8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B156" w14:textId="77777777" w:rsidR="00C72A5D" w:rsidRPr="002A2DE8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C22F4CC" w14:textId="77777777" w:rsidR="00C72A5D" w:rsidRPr="002A2DE8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3E07" w14:textId="77777777" w:rsidR="00C72A5D" w:rsidRPr="002A2DE8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7F90" w14:textId="77777777" w:rsidR="00C72A5D" w:rsidRPr="002A2DE8" w:rsidRDefault="00C72A5D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087FC69C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BE3D4" w14:textId="77777777" w:rsidR="00C72A5D" w:rsidRPr="00734EE8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1D6C" w14:textId="77777777" w:rsidR="00C72A5D" w:rsidRPr="00223A1C" w:rsidRDefault="00C72A5D" w:rsidP="00C72A5D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E95972B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2BC9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655C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3263BC3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6A4D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EA3B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214D71DA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F4D0" w14:textId="74742B2D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9480" w14:textId="74D479B4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71.4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09BAA2D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3240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9A0B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0A254D8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8276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D837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:rsidRPr="00E37BCB" w14:paraId="4478C00D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70B1" w14:textId="112BAC89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0E7D" w14:textId="7F3E7F7A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143.6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FE5C998" w14:textId="77777777" w:rsidR="00C72A5D" w:rsidRPr="00211B44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38C" w14:textId="77E9C8E8" w:rsidR="00C72A5D" w:rsidRPr="00211B44" w:rsidRDefault="00201629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C7D8" w14:textId="611767F0" w:rsidR="00C72A5D" w:rsidRPr="00211B44" w:rsidRDefault="00201629" w:rsidP="001200D8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0EE75F9" w14:textId="77777777" w:rsidR="00C72A5D" w:rsidRPr="00211B44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9664" w14:textId="53377D22" w:rsidR="00C72A5D" w:rsidRPr="00211B44" w:rsidRDefault="00201629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585D" w14:textId="5862BC14" w:rsidR="00C72A5D" w:rsidRPr="00211B44" w:rsidRDefault="00201629" w:rsidP="00201629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72A5D" w:rsidRPr="00E37BCB" w14:paraId="08E6F9B2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8B83" w14:textId="3A526FA6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6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03CB" w14:textId="606552CA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42.7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56B6F77" w14:textId="77777777" w:rsidR="00C72A5D" w:rsidRPr="00211B44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1794" w14:textId="571F6757" w:rsidR="00C72A5D" w:rsidRPr="00211B44" w:rsidRDefault="00201629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3918" w14:textId="3228BB6A" w:rsidR="00C72A5D" w:rsidRPr="00211B44" w:rsidRDefault="00201629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16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85C2DA0" w14:textId="77777777" w:rsidR="00C72A5D" w:rsidRPr="00211B44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4026" w14:textId="14735BCB" w:rsidR="00C72A5D" w:rsidRPr="00211B44" w:rsidRDefault="00201629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B05F" w14:textId="3451A16B" w:rsidR="00C72A5D" w:rsidRPr="00211B44" w:rsidRDefault="00201629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16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C72A5D" w:rsidRPr="00E37BCB" w14:paraId="515D7636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C93A" w14:textId="7BAAE2DE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3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8C51" w14:textId="60E76C3B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125.7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4E4B587" w14:textId="77777777" w:rsidR="00C72A5D" w:rsidRPr="00211B44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B510" w14:textId="77BBBF1B" w:rsidR="00C72A5D" w:rsidRPr="00211B44" w:rsidRDefault="00201629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096C" w14:textId="1DE6B65C" w:rsidR="00C72A5D" w:rsidRPr="00211B44" w:rsidRDefault="00201629" w:rsidP="00C72A5D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63D2935" w14:textId="77777777" w:rsidR="00C72A5D" w:rsidRPr="00211B44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C035" w14:textId="45BA6593" w:rsidR="00C72A5D" w:rsidRPr="00211B44" w:rsidRDefault="00201629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201629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5E95" w14:textId="48DD9450" w:rsidR="00C72A5D" w:rsidRPr="00211B44" w:rsidRDefault="00201629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016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C72A5D" w14:paraId="6BF9DCF0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C7AB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9A9F" w14:textId="77777777" w:rsidR="00C72A5D" w:rsidRPr="00223A1C" w:rsidRDefault="00C72A5D" w:rsidP="00C72A5D">
            <w:pPr>
              <w:ind w:firstLineChars="300" w:firstLine="54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F3CCC1D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1BE0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21B7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8532BF1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9AD0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E45F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5D1DA699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C784" w14:textId="631183A8" w:rsidR="00C72A5D" w:rsidRPr="00223A1C" w:rsidRDefault="00C72A5D" w:rsidP="00C72A5D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NW 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3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F530" w14:textId="4A767436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39.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2F9EB02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AE4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F42A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8D0D6F6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5DD4" w14:textId="77777777" w:rsidR="00C72A5D" w:rsidRPr="00223A1C" w:rsidRDefault="00C72A5D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6C46" w14:textId="77777777" w:rsidR="00C72A5D" w:rsidRPr="00223A1C" w:rsidRDefault="00C72A5D" w:rsidP="00C72A5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2A5D" w14:paraId="7D3B4818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2E5F" w14:textId="14025B87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NW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D6D8" w14:textId="06244C91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90.2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396D843" w14:textId="77777777" w:rsidR="00C72A5D" w:rsidRPr="003E075E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5A3B" w14:textId="4974FD92" w:rsidR="00C72A5D" w:rsidRPr="003E075E" w:rsidRDefault="008D21AA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65BE" w14:textId="773B5EAD" w:rsidR="00C72A5D" w:rsidRPr="003E075E" w:rsidRDefault="008D21AA" w:rsidP="00D14699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52121D5" w14:textId="77777777" w:rsidR="00C72A5D" w:rsidRPr="003E075E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D339" w14:textId="2AB72BD8" w:rsidR="00C72A5D" w:rsidRPr="003E075E" w:rsidRDefault="008D21AA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32A9" w14:textId="4412D1C4" w:rsidR="00C72A5D" w:rsidRPr="003E075E" w:rsidRDefault="008D21AA" w:rsidP="001E7F51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0458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72A5D" w14:paraId="4D083504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C497" w14:textId="3145AB0F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H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61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C912" w14:textId="056D9899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0B986D0" w14:textId="77777777" w:rsidR="00C72A5D" w:rsidRPr="003E075E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BA26" w14:textId="395E544F" w:rsidR="00C72A5D" w:rsidRPr="003E075E" w:rsidRDefault="008D21AA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FC73" w14:textId="3342EE44" w:rsidR="00C72A5D" w:rsidRPr="003E075E" w:rsidRDefault="008D21AA" w:rsidP="008D21AA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D21A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14BADE8" w14:textId="77777777" w:rsidR="00C72A5D" w:rsidRPr="003E075E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66DC" w14:textId="51D71352" w:rsidR="00C72A5D" w:rsidRPr="003E075E" w:rsidRDefault="008D21AA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EE00" w14:textId="022CCEEB" w:rsidR="00C72A5D" w:rsidRPr="003E075E" w:rsidRDefault="008D21AA" w:rsidP="008D21AA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D21A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C72A5D" w14:paraId="36944CBE" w14:textId="77777777" w:rsidTr="003B1BCD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6AB13" w14:textId="5F8D13F4" w:rsidR="00C72A5D" w:rsidRPr="00223A1C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23A1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 xml:space="preserve">  </w:t>
            </w:r>
            <w:r w:rsidRPr="00223A1C">
              <w:rPr>
                <w:rFonts w:ascii="Times New Roman" w:hAnsi="Times New Roman" w:cs="Times New Roman" w:hint="eastAsia"/>
                <w:iCs/>
                <w:color w:val="000000"/>
                <w:sz w:val="18"/>
                <w:szCs w:val="18"/>
              </w:rPr>
              <w:t>M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UO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=</w:t>
            </w:r>
            <w:r w:rsidRPr="006039C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37</w:t>
            </w:r>
            <w:r w:rsidRPr="00223A1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DE2D4" w14:textId="16A19016" w:rsidR="00C72A5D" w:rsidRPr="00223A1C" w:rsidRDefault="008D3B1C" w:rsidP="00C72A5D">
            <w:pPr>
              <w:ind w:firstLineChars="250" w:firstLine="45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3B1C">
              <w:rPr>
                <w:rFonts w:ascii="Times New Roman" w:eastAsia="等线" w:hAnsi="Times New Roman" w:cs="Times New Roman"/>
                <w:sz w:val="18"/>
                <w:szCs w:val="18"/>
              </w:rPr>
              <w:t>69.6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39A36" w14:textId="77777777" w:rsidR="00C72A5D" w:rsidRPr="003E075E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FD021" w14:textId="0E10A21C" w:rsidR="00C72A5D" w:rsidRPr="003E075E" w:rsidRDefault="008D21AA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-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0498B" w14:textId="5A8988CF" w:rsidR="00C72A5D" w:rsidRPr="003E075E" w:rsidRDefault="008D21AA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8D21A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2453F" w14:textId="77777777" w:rsidR="00C72A5D" w:rsidRPr="003E075E" w:rsidRDefault="00C72A5D" w:rsidP="00C72A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73D01" w14:textId="204934CF" w:rsidR="00C72A5D" w:rsidRPr="003E075E" w:rsidRDefault="008D21AA" w:rsidP="00C72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D21A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C3545" w14:textId="2E058975" w:rsidR="00C72A5D" w:rsidRPr="003E075E" w:rsidRDefault="00D1386C" w:rsidP="00C72A5D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138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</w:tbl>
    <w:p w14:paraId="0396B442" w14:textId="1BFBF1D8" w:rsidR="00301B7A" w:rsidRPr="00AC1444" w:rsidRDefault="00277B20" w:rsidP="00277B20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DA78CE">
        <w:rPr>
          <w:rFonts w:ascii="Times New Roman" w:hAnsi="Times New Roman" w:cs="Times New Roman"/>
          <w:i/>
          <w:iCs/>
          <w:sz w:val="18"/>
          <w:szCs w:val="18"/>
        </w:rPr>
        <w:t>HR</w:t>
      </w:r>
      <w:r w:rsidRPr="00DA78CE">
        <w:rPr>
          <w:rFonts w:ascii="Times New Roman" w:hAnsi="Times New Roman" w:cs="Times New Roman"/>
          <w:sz w:val="18"/>
          <w:szCs w:val="18"/>
        </w:rPr>
        <w:t xml:space="preserve"> hazard ratio,</w:t>
      </w:r>
      <w:r w:rsidRPr="00DA78CE">
        <w:rPr>
          <w:rFonts w:ascii="Times New Roman" w:hAnsi="Times New Roman" w:cs="Times New Roman"/>
          <w:i/>
          <w:iCs/>
          <w:sz w:val="18"/>
          <w:szCs w:val="18"/>
        </w:rPr>
        <w:t xml:space="preserve"> CI</w:t>
      </w:r>
      <w:r w:rsidRPr="00DA78CE">
        <w:rPr>
          <w:rFonts w:ascii="Times New Roman" w:hAnsi="Times New Roman" w:cs="Times New Roman"/>
          <w:sz w:val="18"/>
          <w:szCs w:val="18"/>
        </w:rPr>
        <w:t xml:space="preserve"> confidence interval,</w:t>
      </w:r>
      <w:r w:rsidR="00D47474">
        <w:rPr>
          <w:rFonts w:ascii="Times New Roman" w:hAnsi="Times New Roman" w:cs="Times New Roman"/>
          <w:sz w:val="18"/>
          <w:szCs w:val="18"/>
        </w:rPr>
        <w:t xml:space="preserve"> </w:t>
      </w:r>
      <w:r w:rsidR="00D47474" w:rsidRPr="00D47474">
        <w:rPr>
          <w:rFonts w:ascii="Times New Roman" w:hAnsi="Times New Roman" w:cs="Times New Roman"/>
          <w:i/>
          <w:iCs/>
          <w:sz w:val="18"/>
          <w:szCs w:val="18"/>
        </w:rPr>
        <w:t>WHO</w:t>
      </w:r>
      <w:r w:rsidR="00D4747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D47474" w:rsidRPr="00D47474">
        <w:rPr>
          <w:rFonts w:ascii="Times New Roman" w:hAnsi="Times New Roman" w:cs="Times New Roman"/>
          <w:sz w:val="18"/>
          <w:szCs w:val="18"/>
        </w:rPr>
        <w:t>World Health Organization</w:t>
      </w:r>
      <w:r w:rsidR="00D47474">
        <w:rPr>
          <w:rFonts w:ascii="Times New Roman" w:hAnsi="Times New Roman" w:cs="Times New Roman"/>
          <w:sz w:val="18"/>
          <w:szCs w:val="18"/>
        </w:rPr>
        <w:t xml:space="preserve">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>HNW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metabolically healthy with normal weight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UNW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>metabolically</w:t>
      </w:r>
      <w:r w:rsidRPr="00DA78CE">
        <w:rPr>
          <w:rFonts w:ascii="Times New Roman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unhealthy with normal weight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HO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metabolically healthy with overweight or obesity, </w:t>
      </w:r>
      <w:r w:rsidRPr="00DA78CE">
        <w:rPr>
          <w:rFonts w:ascii="Times New Roman" w:hAnsi="Times New Roman" w:cs="Times New Roman" w:hint="eastAsia"/>
          <w:i/>
          <w:color w:val="000000"/>
          <w:sz w:val="18"/>
          <w:szCs w:val="18"/>
        </w:rPr>
        <w:t>M</w:t>
      </w:r>
      <w:r w:rsidRPr="00DA78CE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UO </w:t>
      </w:r>
      <w:r w:rsidRPr="00DA78CE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metabolically unhealthy with overweight or obesity, </w:t>
      </w:r>
      <w:r w:rsidRPr="00DA78CE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CV death </w:t>
      </w:r>
      <w:r w:rsidRPr="00DA78CE">
        <w:rPr>
          <w:rFonts w:ascii="Times New Roman" w:hAnsi="Times New Roman" w:cs="Times New Roman"/>
          <w:color w:val="000000"/>
          <w:sz w:val="18"/>
          <w:szCs w:val="18"/>
        </w:rPr>
        <w:t>cardiovascular death.</w:t>
      </w:r>
    </w:p>
    <w:p w14:paraId="7250E319" w14:textId="5EE2899D" w:rsidR="00277B20" w:rsidRPr="00D47474" w:rsidRDefault="00B207B7" w:rsidP="00277B20">
      <w:pPr>
        <w:rPr>
          <w:rFonts w:ascii="Times New Roman" w:hAnsi="Times New Roman" w:cs="Times New Roman"/>
          <w:sz w:val="18"/>
          <w:szCs w:val="18"/>
        </w:rPr>
      </w:pPr>
      <w:r w:rsidRPr="00B207B7">
        <w:rPr>
          <w:rFonts w:ascii="Times New Roman" w:hAnsi="Times New Roman" w:cs="Times New Roman"/>
          <w:color w:val="000000"/>
          <w:sz w:val="18"/>
          <w:szCs w:val="18"/>
        </w:rPr>
        <w:t>According to the WHO definition, overweight</w:t>
      </w:r>
      <w:r w:rsidR="00AB5260">
        <w:rPr>
          <w:rFonts w:ascii="Times New Roman" w:hAnsi="Times New Roman" w:cs="Times New Roman"/>
          <w:color w:val="000000"/>
          <w:sz w:val="18"/>
          <w:szCs w:val="18"/>
        </w:rPr>
        <w:t>/obesity</w:t>
      </w:r>
      <w:r w:rsidRPr="00B207B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was</w:t>
      </w:r>
      <w:r w:rsidRPr="00B207B7">
        <w:rPr>
          <w:rFonts w:ascii="Times New Roman" w:hAnsi="Times New Roman" w:cs="Times New Roman"/>
          <w:color w:val="000000"/>
          <w:sz w:val="18"/>
          <w:szCs w:val="18"/>
        </w:rPr>
        <w:t xml:space="preserve"> classified as having a BMI of 2</w:t>
      </w:r>
      <w:r>
        <w:rPr>
          <w:rFonts w:ascii="Times New Roman" w:hAnsi="Times New Roman" w:cs="Times New Roman"/>
          <w:color w:val="000000"/>
          <w:sz w:val="18"/>
          <w:szCs w:val="18"/>
        </w:rPr>
        <w:t>5</w:t>
      </w:r>
      <w:r w:rsidRPr="00B207B7">
        <w:rPr>
          <w:rFonts w:ascii="Times New Roman" w:hAnsi="Times New Roman" w:cs="Times New Roman"/>
          <w:color w:val="000000"/>
          <w:sz w:val="18"/>
          <w:szCs w:val="18"/>
        </w:rPr>
        <w:t xml:space="preserve"> kg/m² or higher, while obesity </w:t>
      </w:r>
      <w:r>
        <w:rPr>
          <w:rFonts w:ascii="Times New Roman" w:hAnsi="Times New Roman" w:cs="Times New Roman"/>
          <w:color w:val="000000"/>
          <w:sz w:val="18"/>
          <w:szCs w:val="18"/>
        </w:rPr>
        <w:t>was</w:t>
      </w:r>
      <w:r w:rsidRPr="00B207B7">
        <w:rPr>
          <w:rFonts w:ascii="Times New Roman" w:hAnsi="Times New Roman" w:cs="Times New Roman"/>
          <w:color w:val="000000"/>
          <w:sz w:val="18"/>
          <w:szCs w:val="18"/>
        </w:rPr>
        <w:t xml:space="preserve"> classified as having a BMI of 30 kg/m² or higher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BD0B50" w:rsidRPr="00BD0B50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BD0B50" w:rsidRPr="00DA78CE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="00BD0B50" w:rsidRPr="00DA78CE">
        <w:rPr>
          <w:rFonts w:ascii="Times New Roman" w:hAnsi="Times New Roman" w:cs="Times New Roman"/>
          <w:color w:val="000000"/>
          <w:sz w:val="18"/>
          <w:szCs w:val="18"/>
        </w:rPr>
        <w:t>values &lt;</w:t>
      </w:r>
      <w:r w:rsidR="000F4555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D0B50" w:rsidRPr="00DA78CE">
        <w:rPr>
          <w:rFonts w:ascii="Times New Roman" w:hAnsi="Times New Roman" w:cs="Times New Roman"/>
          <w:color w:val="000000"/>
          <w:sz w:val="18"/>
          <w:szCs w:val="18"/>
        </w:rPr>
        <w:t>0.05 are presented in bold.</w:t>
      </w:r>
    </w:p>
    <w:p w14:paraId="24251A43" w14:textId="77777777" w:rsidR="00277B20" w:rsidRPr="00DA78CE" w:rsidRDefault="00277B20" w:rsidP="00277B20">
      <w:pPr>
        <w:rPr>
          <w:rFonts w:ascii="Times New Roman" w:hAnsi="Times New Roman" w:cs="Times New Roman"/>
          <w:sz w:val="18"/>
          <w:szCs w:val="18"/>
        </w:rPr>
      </w:pPr>
      <w:r w:rsidRPr="00DA78CE">
        <w:rPr>
          <w:rFonts w:ascii="Times New Roman" w:hAnsi="Times New Roman" w:cs="Times New Roman"/>
          <w:sz w:val="18"/>
          <w:szCs w:val="18"/>
        </w:rPr>
        <w:t xml:space="preserve">Model 1: adjusted for age, </w:t>
      </w:r>
      <w:r>
        <w:rPr>
          <w:rFonts w:ascii="Times New Roman" w:hAnsi="Times New Roman" w:cs="Times New Roman"/>
          <w:sz w:val="18"/>
          <w:szCs w:val="18"/>
        </w:rPr>
        <w:t xml:space="preserve">sex, </w:t>
      </w:r>
      <w:r w:rsidRPr="00DA78CE">
        <w:rPr>
          <w:rFonts w:ascii="Times New Roman" w:hAnsi="Times New Roman" w:cs="Times New Roman"/>
          <w:sz w:val="18"/>
          <w:szCs w:val="18"/>
        </w:rPr>
        <w:t>smoking status, drinking status</w:t>
      </w:r>
      <w:r w:rsidRPr="00DA78CE">
        <w:rPr>
          <w:rFonts w:ascii="Times New Roman" w:hAnsi="Times New Roman" w:cs="Times New Roman" w:hint="eastAsia"/>
          <w:sz w:val="18"/>
          <w:szCs w:val="18"/>
        </w:rPr>
        <w:t>.</w:t>
      </w:r>
    </w:p>
    <w:p w14:paraId="3E6D50A2" w14:textId="77777777" w:rsidR="00277B20" w:rsidRPr="00DA78CE" w:rsidRDefault="00277B20" w:rsidP="00277B20">
      <w:pPr>
        <w:rPr>
          <w:rFonts w:ascii="Times New Roman" w:hAnsi="Times New Roman" w:cs="Times New Roman"/>
          <w:sz w:val="18"/>
          <w:szCs w:val="18"/>
        </w:rPr>
      </w:pPr>
      <w:r w:rsidRPr="00DA78CE">
        <w:rPr>
          <w:rFonts w:ascii="Times New Roman" w:hAnsi="Times New Roman" w:cs="Times New Roman"/>
          <w:sz w:val="18"/>
          <w:szCs w:val="18"/>
        </w:rPr>
        <w:t>Model 2: adjusted for Model 1 +</w:t>
      </w:r>
      <w:r w:rsidRPr="00F122DD">
        <w:t xml:space="preserve"> </w:t>
      </w:r>
      <w:r w:rsidRPr="00F122DD">
        <w:rPr>
          <w:rFonts w:ascii="Times New Roman" w:hAnsi="Times New Roman" w:cs="Times New Roman"/>
          <w:sz w:val="18"/>
          <w:szCs w:val="18"/>
        </w:rPr>
        <w:t>NYHA classification, LVEF, NT-proBNP, creatinine, LDL-C, previous MI, atrial fibrillation, COPD, past CABG, ACEI/ARB/ARNI, β-blocker, diuretics, SGLT2 inhibitors and other antidiabetic therapy.</w:t>
      </w:r>
    </w:p>
    <w:p w14:paraId="766C4910" w14:textId="0CB1202D" w:rsidR="00277B20" w:rsidRPr="00277B20" w:rsidRDefault="00277B20" w:rsidP="004B631A"/>
    <w:sectPr w:rsidR="00277B20" w:rsidRPr="00277B20" w:rsidSect="00055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AAB8B" w14:textId="77777777" w:rsidR="00523051" w:rsidRDefault="00523051" w:rsidP="00DF1477">
      <w:r>
        <w:separator/>
      </w:r>
    </w:p>
  </w:endnote>
  <w:endnote w:type="continuationSeparator" w:id="0">
    <w:p w14:paraId="7062756A" w14:textId="77777777" w:rsidR="00523051" w:rsidRDefault="00523051" w:rsidP="00DF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06FFB" w14:textId="77777777" w:rsidR="00523051" w:rsidRDefault="00523051" w:rsidP="00DF1477">
      <w:r>
        <w:separator/>
      </w:r>
    </w:p>
  </w:footnote>
  <w:footnote w:type="continuationSeparator" w:id="0">
    <w:p w14:paraId="5930BC9F" w14:textId="77777777" w:rsidR="00523051" w:rsidRDefault="00523051" w:rsidP="00DF1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6CDF"/>
    <w:multiLevelType w:val="hybridMultilevel"/>
    <w:tmpl w:val="1E9EFE70"/>
    <w:lvl w:ilvl="0" w:tplc="7FECDF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0D3D53"/>
    <w:multiLevelType w:val="hybridMultilevel"/>
    <w:tmpl w:val="3B185392"/>
    <w:lvl w:ilvl="0" w:tplc="D97620EA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1276F8"/>
    <w:multiLevelType w:val="hybridMultilevel"/>
    <w:tmpl w:val="BB6EFDB8"/>
    <w:lvl w:ilvl="0" w:tplc="CCD6C47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4479A2"/>
    <w:multiLevelType w:val="hybridMultilevel"/>
    <w:tmpl w:val="F224D642"/>
    <w:lvl w:ilvl="0" w:tplc="7AC2DC6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4AF1DA4"/>
    <w:multiLevelType w:val="hybridMultilevel"/>
    <w:tmpl w:val="2B5A6170"/>
    <w:lvl w:ilvl="0" w:tplc="75E2E7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4F4366"/>
    <w:multiLevelType w:val="hybridMultilevel"/>
    <w:tmpl w:val="08AE3570"/>
    <w:lvl w:ilvl="0" w:tplc="C4F0B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D567AC"/>
    <w:multiLevelType w:val="hybridMultilevel"/>
    <w:tmpl w:val="867CD92A"/>
    <w:lvl w:ilvl="0" w:tplc="0AD84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sLAwNzO3MDc1NTJX0lEKTi0uzszPAykwtqwFAMNuR7MtAAAA"/>
  </w:docVars>
  <w:rsids>
    <w:rsidRoot w:val="00AB1205"/>
    <w:rsid w:val="000005D1"/>
    <w:rsid w:val="000057BB"/>
    <w:rsid w:val="00005A02"/>
    <w:rsid w:val="000162D3"/>
    <w:rsid w:val="0001754E"/>
    <w:rsid w:val="00017D50"/>
    <w:rsid w:val="00020151"/>
    <w:rsid w:val="000204F4"/>
    <w:rsid w:val="0002171E"/>
    <w:rsid w:val="00021A5F"/>
    <w:rsid w:val="00023F2E"/>
    <w:rsid w:val="00025555"/>
    <w:rsid w:val="000266DE"/>
    <w:rsid w:val="0002681B"/>
    <w:rsid w:val="000307C1"/>
    <w:rsid w:val="0003155C"/>
    <w:rsid w:val="00035CF9"/>
    <w:rsid w:val="00045A59"/>
    <w:rsid w:val="000510C8"/>
    <w:rsid w:val="0005179A"/>
    <w:rsid w:val="00055BB2"/>
    <w:rsid w:val="00055D49"/>
    <w:rsid w:val="000570A8"/>
    <w:rsid w:val="00057F8B"/>
    <w:rsid w:val="00060E2A"/>
    <w:rsid w:val="000626A2"/>
    <w:rsid w:val="00066480"/>
    <w:rsid w:val="000671C6"/>
    <w:rsid w:val="00067976"/>
    <w:rsid w:val="00071B4A"/>
    <w:rsid w:val="000806B5"/>
    <w:rsid w:val="0008203F"/>
    <w:rsid w:val="00082512"/>
    <w:rsid w:val="00083111"/>
    <w:rsid w:val="00084BB1"/>
    <w:rsid w:val="00086156"/>
    <w:rsid w:val="00092A90"/>
    <w:rsid w:val="00094BBF"/>
    <w:rsid w:val="000967EF"/>
    <w:rsid w:val="00096AD8"/>
    <w:rsid w:val="00097EA1"/>
    <w:rsid w:val="000A0E38"/>
    <w:rsid w:val="000A1982"/>
    <w:rsid w:val="000A6190"/>
    <w:rsid w:val="000B0F09"/>
    <w:rsid w:val="000B38DD"/>
    <w:rsid w:val="000B442A"/>
    <w:rsid w:val="000B7B21"/>
    <w:rsid w:val="000C0799"/>
    <w:rsid w:val="000C46CC"/>
    <w:rsid w:val="000C5582"/>
    <w:rsid w:val="000C585F"/>
    <w:rsid w:val="000D289B"/>
    <w:rsid w:val="000D42C0"/>
    <w:rsid w:val="000D59CB"/>
    <w:rsid w:val="000D6D8D"/>
    <w:rsid w:val="000D770E"/>
    <w:rsid w:val="000E21BB"/>
    <w:rsid w:val="000E2815"/>
    <w:rsid w:val="000E7A23"/>
    <w:rsid w:val="000F09D4"/>
    <w:rsid w:val="000F4555"/>
    <w:rsid w:val="000F5683"/>
    <w:rsid w:val="0010085D"/>
    <w:rsid w:val="00101457"/>
    <w:rsid w:val="00101F16"/>
    <w:rsid w:val="001123EB"/>
    <w:rsid w:val="001200D8"/>
    <w:rsid w:val="001207C5"/>
    <w:rsid w:val="00131439"/>
    <w:rsid w:val="00134065"/>
    <w:rsid w:val="001341F8"/>
    <w:rsid w:val="001355E4"/>
    <w:rsid w:val="00141315"/>
    <w:rsid w:val="001472BB"/>
    <w:rsid w:val="00150F70"/>
    <w:rsid w:val="0016177B"/>
    <w:rsid w:val="001717B0"/>
    <w:rsid w:val="00173E56"/>
    <w:rsid w:val="001754ED"/>
    <w:rsid w:val="00176D03"/>
    <w:rsid w:val="0018090D"/>
    <w:rsid w:val="00180CA6"/>
    <w:rsid w:val="001811C2"/>
    <w:rsid w:val="00185BFB"/>
    <w:rsid w:val="00190203"/>
    <w:rsid w:val="00191C9F"/>
    <w:rsid w:val="00194CBD"/>
    <w:rsid w:val="00195601"/>
    <w:rsid w:val="00197EC0"/>
    <w:rsid w:val="001A49FA"/>
    <w:rsid w:val="001A7F59"/>
    <w:rsid w:val="001B04C9"/>
    <w:rsid w:val="001B14B0"/>
    <w:rsid w:val="001B3AC9"/>
    <w:rsid w:val="001B62AF"/>
    <w:rsid w:val="001B72AD"/>
    <w:rsid w:val="001C2FD5"/>
    <w:rsid w:val="001C3543"/>
    <w:rsid w:val="001C675B"/>
    <w:rsid w:val="001C6D4B"/>
    <w:rsid w:val="001D1A18"/>
    <w:rsid w:val="001D3A91"/>
    <w:rsid w:val="001D5C19"/>
    <w:rsid w:val="001D6188"/>
    <w:rsid w:val="001E0AA8"/>
    <w:rsid w:val="001E1921"/>
    <w:rsid w:val="001E2031"/>
    <w:rsid w:val="001E3798"/>
    <w:rsid w:val="001E6734"/>
    <w:rsid w:val="001E7F51"/>
    <w:rsid w:val="001F0CCD"/>
    <w:rsid w:val="001F0DA8"/>
    <w:rsid w:val="001F49E3"/>
    <w:rsid w:val="00201421"/>
    <w:rsid w:val="00201629"/>
    <w:rsid w:val="00202027"/>
    <w:rsid w:val="00202B77"/>
    <w:rsid w:val="00204843"/>
    <w:rsid w:val="00211B44"/>
    <w:rsid w:val="0021259B"/>
    <w:rsid w:val="00212E2C"/>
    <w:rsid w:val="0021307C"/>
    <w:rsid w:val="00213FAF"/>
    <w:rsid w:val="00221F28"/>
    <w:rsid w:val="00223A1C"/>
    <w:rsid w:val="00227966"/>
    <w:rsid w:val="00227CCA"/>
    <w:rsid w:val="00234E9B"/>
    <w:rsid w:val="002368B6"/>
    <w:rsid w:val="002408BB"/>
    <w:rsid w:val="00242F72"/>
    <w:rsid w:val="0024645B"/>
    <w:rsid w:val="002528C7"/>
    <w:rsid w:val="00252C7C"/>
    <w:rsid w:val="00252E17"/>
    <w:rsid w:val="002558BC"/>
    <w:rsid w:val="0026061D"/>
    <w:rsid w:val="0026180A"/>
    <w:rsid w:val="00270BA5"/>
    <w:rsid w:val="00270BB5"/>
    <w:rsid w:val="00272018"/>
    <w:rsid w:val="002767AC"/>
    <w:rsid w:val="00276F74"/>
    <w:rsid w:val="00277B20"/>
    <w:rsid w:val="00283BFD"/>
    <w:rsid w:val="00285499"/>
    <w:rsid w:val="002858FE"/>
    <w:rsid w:val="00287394"/>
    <w:rsid w:val="00287E57"/>
    <w:rsid w:val="00292E36"/>
    <w:rsid w:val="00294972"/>
    <w:rsid w:val="00294C97"/>
    <w:rsid w:val="002A2DE8"/>
    <w:rsid w:val="002A38EA"/>
    <w:rsid w:val="002A3E34"/>
    <w:rsid w:val="002B0056"/>
    <w:rsid w:val="002B0806"/>
    <w:rsid w:val="002B180F"/>
    <w:rsid w:val="002B58A9"/>
    <w:rsid w:val="002C1878"/>
    <w:rsid w:val="002C3FC8"/>
    <w:rsid w:val="002C4FE1"/>
    <w:rsid w:val="002D0C49"/>
    <w:rsid w:val="002D3652"/>
    <w:rsid w:val="002E00E2"/>
    <w:rsid w:val="002E0828"/>
    <w:rsid w:val="002E33F4"/>
    <w:rsid w:val="002E522A"/>
    <w:rsid w:val="002E769D"/>
    <w:rsid w:val="002F0D3D"/>
    <w:rsid w:val="002F44A0"/>
    <w:rsid w:val="002F65A9"/>
    <w:rsid w:val="00301B7A"/>
    <w:rsid w:val="00301E6B"/>
    <w:rsid w:val="0030206A"/>
    <w:rsid w:val="00303C15"/>
    <w:rsid w:val="003068FA"/>
    <w:rsid w:val="003074E4"/>
    <w:rsid w:val="00307639"/>
    <w:rsid w:val="00312090"/>
    <w:rsid w:val="00312AB0"/>
    <w:rsid w:val="00317D53"/>
    <w:rsid w:val="003245C0"/>
    <w:rsid w:val="00325558"/>
    <w:rsid w:val="003264B2"/>
    <w:rsid w:val="00326A0D"/>
    <w:rsid w:val="003374EC"/>
    <w:rsid w:val="003407D0"/>
    <w:rsid w:val="003449C6"/>
    <w:rsid w:val="00345B5F"/>
    <w:rsid w:val="0034793B"/>
    <w:rsid w:val="00347B12"/>
    <w:rsid w:val="0035499E"/>
    <w:rsid w:val="00361B5C"/>
    <w:rsid w:val="00363312"/>
    <w:rsid w:val="003659C1"/>
    <w:rsid w:val="00386AE4"/>
    <w:rsid w:val="00391490"/>
    <w:rsid w:val="00391FBE"/>
    <w:rsid w:val="003A1ED5"/>
    <w:rsid w:val="003A5A8E"/>
    <w:rsid w:val="003A64F3"/>
    <w:rsid w:val="003A7549"/>
    <w:rsid w:val="003B26A9"/>
    <w:rsid w:val="003B5EB2"/>
    <w:rsid w:val="003B670B"/>
    <w:rsid w:val="003B6BA1"/>
    <w:rsid w:val="003C1287"/>
    <w:rsid w:val="003C2A50"/>
    <w:rsid w:val="003C6073"/>
    <w:rsid w:val="003D6148"/>
    <w:rsid w:val="003D71C6"/>
    <w:rsid w:val="003E075E"/>
    <w:rsid w:val="003F4DA7"/>
    <w:rsid w:val="003F6083"/>
    <w:rsid w:val="004015DC"/>
    <w:rsid w:val="00402FED"/>
    <w:rsid w:val="00405701"/>
    <w:rsid w:val="004060D5"/>
    <w:rsid w:val="004103FF"/>
    <w:rsid w:val="00411C31"/>
    <w:rsid w:val="004130B8"/>
    <w:rsid w:val="0041419E"/>
    <w:rsid w:val="00416125"/>
    <w:rsid w:val="00420F76"/>
    <w:rsid w:val="004217AF"/>
    <w:rsid w:val="00422E2E"/>
    <w:rsid w:val="004234FB"/>
    <w:rsid w:val="0043242F"/>
    <w:rsid w:val="004328DE"/>
    <w:rsid w:val="004373A4"/>
    <w:rsid w:val="00444A2A"/>
    <w:rsid w:val="0044655F"/>
    <w:rsid w:val="004520F8"/>
    <w:rsid w:val="004537A8"/>
    <w:rsid w:val="004551C6"/>
    <w:rsid w:val="00464687"/>
    <w:rsid w:val="004658F3"/>
    <w:rsid w:val="0046612D"/>
    <w:rsid w:val="00467164"/>
    <w:rsid w:val="0047095B"/>
    <w:rsid w:val="00471784"/>
    <w:rsid w:val="0047513A"/>
    <w:rsid w:val="0047635B"/>
    <w:rsid w:val="00476DD0"/>
    <w:rsid w:val="00480BEC"/>
    <w:rsid w:val="0048135C"/>
    <w:rsid w:val="00481459"/>
    <w:rsid w:val="00481718"/>
    <w:rsid w:val="0048481B"/>
    <w:rsid w:val="00485EBC"/>
    <w:rsid w:val="00496FA9"/>
    <w:rsid w:val="004A43E9"/>
    <w:rsid w:val="004A468E"/>
    <w:rsid w:val="004A4D38"/>
    <w:rsid w:val="004A51FA"/>
    <w:rsid w:val="004A7A80"/>
    <w:rsid w:val="004A7D94"/>
    <w:rsid w:val="004B144F"/>
    <w:rsid w:val="004B3556"/>
    <w:rsid w:val="004B631A"/>
    <w:rsid w:val="004B6654"/>
    <w:rsid w:val="004C0511"/>
    <w:rsid w:val="004C1F6B"/>
    <w:rsid w:val="004C25FB"/>
    <w:rsid w:val="004C2671"/>
    <w:rsid w:val="004C326C"/>
    <w:rsid w:val="004C495F"/>
    <w:rsid w:val="004C5733"/>
    <w:rsid w:val="004C5FCE"/>
    <w:rsid w:val="004C6B29"/>
    <w:rsid w:val="004D3479"/>
    <w:rsid w:val="004D566C"/>
    <w:rsid w:val="004D6397"/>
    <w:rsid w:val="004D649D"/>
    <w:rsid w:val="004E418D"/>
    <w:rsid w:val="004F0304"/>
    <w:rsid w:val="004F5978"/>
    <w:rsid w:val="004F68CB"/>
    <w:rsid w:val="00500286"/>
    <w:rsid w:val="00507F3C"/>
    <w:rsid w:val="005115D3"/>
    <w:rsid w:val="00523051"/>
    <w:rsid w:val="005244E1"/>
    <w:rsid w:val="00526CA3"/>
    <w:rsid w:val="0052793A"/>
    <w:rsid w:val="00530928"/>
    <w:rsid w:val="00533E42"/>
    <w:rsid w:val="005343B3"/>
    <w:rsid w:val="00534B3B"/>
    <w:rsid w:val="0053656A"/>
    <w:rsid w:val="00537085"/>
    <w:rsid w:val="00537750"/>
    <w:rsid w:val="005464AD"/>
    <w:rsid w:val="00551451"/>
    <w:rsid w:val="005555AE"/>
    <w:rsid w:val="00564EC4"/>
    <w:rsid w:val="00570FF6"/>
    <w:rsid w:val="00572500"/>
    <w:rsid w:val="00580006"/>
    <w:rsid w:val="005848E4"/>
    <w:rsid w:val="00586432"/>
    <w:rsid w:val="00591F82"/>
    <w:rsid w:val="00592950"/>
    <w:rsid w:val="00596B18"/>
    <w:rsid w:val="005A0970"/>
    <w:rsid w:val="005A2432"/>
    <w:rsid w:val="005A5B39"/>
    <w:rsid w:val="005A5F83"/>
    <w:rsid w:val="005A70D8"/>
    <w:rsid w:val="005B0F7C"/>
    <w:rsid w:val="005B184E"/>
    <w:rsid w:val="005B3086"/>
    <w:rsid w:val="005B4982"/>
    <w:rsid w:val="005B4FC0"/>
    <w:rsid w:val="005C253B"/>
    <w:rsid w:val="005C2C5A"/>
    <w:rsid w:val="005C6F6D"/>
    <w:rsid w:val="005D594E"/>
    <w:rsid w:val="005D68D4"/>
    <w:rsid w:val="005E3711"/>
    <w:rsid w:val="005E58D2"/>
    <w:rsid w:val="005F6FDB"/>
    <w:rsid w:val="005F7042"/>
    <w:rsid w:val="006039CE"/>
    <w:rsid w:val="00604738"/>
    <w:rsid w:val="00605404"/>
    <w:rsid w:val="00605837"/>
    <w:rsid w:val="00606930"/>
    <w:rsid w:val="006100FA"/>
    <w:rsid w:val="00610840"/>
    <w:rsid w:val="00611E33"/>
    <w:rsid w:val="00612701"/>
    <w:rsid w:val="00613680"/>
    <w:rsid w:val="00615725"/>
    <w:rsid w:val="006215B5"/>
    <w:rsid w:val="00625D54"/>
    <w:rsid w:val="00633D39"/>
    <w:rsid w:val="006346E4"/>
    <w:rsid w:val="00634B42"/>
    <w:rsid w:val="00635057"/>
    <w:rsid w:val="00635342"/>
    <w:rsid w:val="00640EA8"/>
    <w:rsid w:val="006426C7"/>
    <w:rsid w:val="00643A51"/>
    <w:rsid w:val="006443F9"/>
    <w:rsid w:val="0064456C"/>
    <w:rsid w:val="0065086B"/>
    <w:rsid w:val="006536E1"/>
    <w:rsid w:val="00661EED"/>
    <w:rsid w:val="00664E2B"/>
    <w:rsid w:val="00665AEA"/>
    <w:rsid w:val="006705FD"/>
    <w:rsid w:val="00672BB5"/>
    <w:rsid w:val="006755B9"/>
    <w:rsid w:val="0068144D"/>
    <w:rsid w:val="00691758"/>
    <w:rsid w:val="00694028"/>
    <w:rsid w:val="00694939"/>
    <w:rsid w:val="00694D85"/>
    <w:rsid w:val="00696765"/>
    <w:rsid w:val="006A1DD7"/>
    <w:rsid w:val="006A201F"/>
    <w:rsid w:val="006A226E"/>
    <w:rsid w:val="006A4FB3"/>
    <w:rsid w:val="006A59B6"/>
    <w:rsid w:val="006A5B77"/>
    <w:rsid w:val="006A6C92"/>
    <w:rsid w:val="006B1950"/>
    <w:rsid w:val="006B53E2"/>
    <w:rsid w:val="006B58E7"/>
    <w:rsid w:val="006C4432"/>
    <w:rsid w:val="006C56A8"/>
    <w:rsid w:val="006D1235"/>
    <w:rsid w:val="006D13E1"/>
    <w:rsid w:val="006D528A"/>
    <w:rsid w:val="006D6658"/>
    <w:rsid w:val="006E1545"/>
    <w:rsid w:val="006E22D0"/>
    <w:rsid w:val="006E7BFC"/>
    <w:rsid w:val="006F0433"/>
    <w:rsid w:val="006F1C02"/>
    <w:rsid w:val="006F2242"/>
    <w:rsid w:val="006F5107"/>
    <w:rsid w:val="006F5239"/>
    <w:rsid w:val="006F673F"/>
    <w:rsid w:val="00702154"/>
    <w:rsid w:val="00706062"/>
    <w:rsid w:val="00710238"/>
    <w:rsid w:val="00710985"/>
    <w:rsid w:val="007109C4"/>
    <w:rsid w:val="00714003"/>
    <w:rsid w:val="00720F5A"/>
    <w:rsid w:val="00721EC1"/>
    <w:rsid w:val="00722C46"/>
    <w:rsid w:val="007315B4"/>
    <w:rsid w:val="00733535"/>
    <w:rsid w:val="00734A8E"/>
    <w:rsid w:val="00734EE8"/>
    <w:rsid w:val="00737C01"/>
    <w:rsid w:val="00740740"/>
    <w:rsid w:val="00744D2E"/>
    <w:rsid w:val="00747901"/>
    <w:rsid w:val="00752BB8"/>
    <w:rsid w:val="007601B4"/>
    <w:rsid w:val="0076431B"/>
    <w:rsid w:val="0076637C"/>
    <w:rsid w:val="007739F0"/>
    <w:rsid w:val="0077585E"/>
    <w:rsid w:val="00775D51"/>
    <w:rsid w:val="00776762"/>
    <w:rsid w:val="00780FD9"/>
    <w:rsid w:val="00784FCF"/>
    <w:rsid w:val="00785FED"/>
    <w:rsid w:val="007860EE"/>
    <w:rsid w:val="007954DA"/>
    <w:rsid w:val="007A1A6F"/>
    <w:rsid w:val="007A219F"/>
    <w:rsid w:val="007A6F09"/>
    <w:rsid w:val="007A7577"/>
    <w:rsid w:val="007B5E26"/>
    <w:rsid w:val="007B7DFD"/>
    <w:rsid w:val="007C039D"/>
    <w:rsid w:val="007C0FD0"/>
    <w:rsid w:val="007C1093"/>
    <w:rsid w:val="007C3E61"/>
    <w:rsid w:val="007C6D0E"/>
    <w:rsid w:val="007C7141"/>
    <w:rsid w:val="007C7770"/>
    <w:rsid w:val="007D2806"/>
    <w:rsid w:val="007D5C3A"/>
    <w:rsid w:val="007E39D8"/>
    <w:rsid w:val="007E4A10"/>
    <w:rsid w:val="007F08E7"/>
    <w:rsid w:val="008010AC"/>
    <w:rsid w:val="008053EA"/>
    <w:rsid w:val="00811D8F"/>
    <w:rsid w:val="00814F89"/>
    <w:rsid w:val="00820142"/>
    <w:rsid w:val="008260B9"/>
    <w:rsid w:val="00827234"/>
    <w:rsid w:val="0083259F"/>
    <w:rsid w:val="00832F26"/>
    <w:rsid w:val="00837C26"/>
    <w:rsid w:val="00840D2C"/>
    <w:rsid w:val="0084126D"/>
    <w:rsid w:val="008415D2"/>
    <w:rsid w:val="0084163C"/>
    <w:rsid w:val="00843391"/>
    <w:rsid w:val="00844509"/>
    <w:rsid w:val="00844ABD"/>
    <w:rsid w:val="00854F3C"/>
    <w:rsid w:val="008564E9"/>
    <w:rsid w:val="00860FAB"/>
    <w:rsid w:val="0086238A"/>
    <w:rsid w:val="008676CA"/>
    <w:rsid w:val="00871ACF"/>
    <w:rsid w:val="008751F5"/>
    <w:rsid w:val="00882E76"/>
    <w:rsid w:val="0088400B"/>
    <w:rsid w:val="008864FA"/>
    <w:rsid w:val="008907C0"/>
    <w:rsid w:val="00892933"/>
    <w:rsid w:val="008A109C"/>
    <w:rsid w:val="008A48DA"/>
    <w:rsid w:val="008A66AF"/>
    <w:rsid w:val="008B14AA"/>
    <w:rsid w:val="008B1CB9"/>
    <w:rsid w:val="008B22FF"/>
    <w:rsid w:val="008B34BD"/>
    <w:rsid w:val="008B34DA"/>
    <w:rsid w:val="008B777D"/>
    <w:rsid w:val="008C138A"/>
    <w:rsid w:val="008C17E2"/>
    <w:rsid w:val="008C429B"/>
    <w:rsid w:val="008C5DEF"/>
    <w:rsid w:val="008D132C"/>
    <w:rsid w:val="008D21AA"/>
    <w:rsid w:val="008D3B1C"/>
    <w:rsid w:val="008D7284"/>
    <w:rsid w:val="008E2A88"/>
    <w:rsid w:val="008E2EA8"/>
    <w:rsid w:val="008E41D1"/>
    <w:rsid w:val="008E7F10"/>
    <w:rsid w:val="008F0172"/>
    <w:rsid w:val="008F3584"/>
    <w:rsid w:val="008F5ADB"/>
    <w:rsid w:val="008F5FA2"/>
    <w:rsid w:val="008F6324"/>
    <w:rsid w:val="008F72D2"/>
    <w:rsid w:val="009051B4"/>
    <w:rsid w:val="00906609"/>
    <w:rsid w:val="009224B2"/>
    <w:rsid w:val="00924147"/>
    <w:rsid w:val="0092505D"/>
    <w:rsid w:val="0092590B"/>
    <w:rsid w:val="00926281"/>
    <w:rsid w:val="00935C98"/>
    <w:rsid w:val="0093602D"/>
    <w:rsid w:val="009401B8"/>
    <w:rsid w:val="00950FF3"/>
    <w:rsid w:val="00951C8B"/>
    <w:rsid w:val="009533FD"/>
    <w:rsid w:val="00961DA1"/>
    <w:rsid w:val="0096684E"/>
    <w:rsid w:val="0097057F"/>
    <w:rsid w:val="0097180B"/>
    <w:rsid w:val="009746BF"/>
    <w:rsid w:val="009747C9"/>
    <w:rsid w:val="009762DF"/>
    <w:rsid w:val="00991E4B"/>
    <w:rsid w:val="00992AD5"/>
    <w:rsid w:val="00992BDC"/>
    <w:rsid w:val="00996EC3"/>
    <w:rsid w:val="009A42F9"/>
    <w:rsid w:val="009B026F"/>
    <w:rsid w:val="009B1AAA"/>
    <w:rsid w:val="009B3463"/>
    <w:rsid w:val="009B38C0"/>
    <w:rsid w:val="009B408C"/>
    <w:rsid w:val="009B4449"/>
    <w:rsid w:val="009B5776"/>
    <w:rsid w:val="009B57A7"/>
    <w:rsid w:val="009C0A8F"/>
    <w:rsid w:val="009C3853"/>
    <w:rsid w:val="009C777A"/>
    <w:rsid w:val="009D0C8F"/>
    <w:rsid w:val="009D101D"/>
    <w:rsid w:val="009D251F"/>
    <w:rsid w:val="009D2A3E"/>
    <w:rsid w:val="009D671C"/>
    <w:rsid w:val="009E2A08"/>
    <w:rsid w:val="009E7BB3"/>
    <w:rsid w:val="009F06CB"/>
    <w:rsid w:val="009F1ACC"/>
    <w:rsid w:val="009F416B"/>
    <w:rsid w:val="00A012EB"/>
    <w:rsid w:val="00A0491C"/>
    <w:rsid w:val="00A106C0"/>
    <w:rsid w:val="00A14D68"/>
    <w:rsid w:val="00A27921"/>
    <w:rsid w:val="00A3287B"/>
    <w:rsid w:val="00A343F0"/>
    <w:rsid w:val="00A426A7"/>
    <w:rsid w:val="00A42F57"/>
    <w:rsid w:val="00A47C2A"/>
    <w:rsid w:val="00A505B8"/>
    <w:rsid w:val="00A5431A"/>
    <w:rsid w:val="00A6098D"/>
    <w:rsid w:val="00A61B99"/>
    <w:rsid w:val="00A61FE1"/>
    <w:rsid w:val="00A62599"/>
    <w:rsid w:val="00A62AFA"/>
    <w:rsid w:val="00A648A7"/>
    <w:rsid w:val="00A64B96"/>
    <w:rsid w:val="00A65F57"/>
    <w:rsid w:val="00A67B82"/>
    <w:rsid w:val="00A713D9"/>
    <w:rsid w:val="00A71E29"/>
    <w:rsid w:val="00A72454"/>
    <w:rsid w:val="00A72A58"/>
    <w:rsid w:val="00A73AC8"/>
    <w:rsid w:val="00A85307"/>
    <w:rsid w:val="00A90146"/>
    <w:rsid w:val="00A9037B"/>
    <w:rsid w:val="00A916B2"/>
    <w:rsid w:val="00AA187A"/>
    <w:rsid w:val="00AA1D10"/>
    <w:rsid w:val="00AA48FD"/>
    <w:rsid w:val="00AA674D"/>
    <w:rsid w:val="00AB1205"/>
    <w:rsid w:val="00AB1B09"/>
    <w:rsid w:val="00AB3CCE"/>
    <w:rsid w:val="00AB4600"/>
    <w:rsid w:val="00AB5260"/>
    <w:rsid w:val="00AC1444"/>
    <w:rsid w:val="00AC4921"/>
    <w:rsid w:val="00AC5A4A"/>
    <w:rsid w:val="00AC648F"/>
    <w:rsid w:val="00AD220F"/>
    <w:rsid w:val="00AD2FC5"/>
    <w:rsid w:val="00AD56AA"/>
    <w:rsid w:val="00AE2FE1"/>
    <w:rsid w:val="00AE399C"/>
    <w:rsid w:val="00AE3B2F"/>
    <w:rsid w:val="00AE3F26"/>
    <w:rsid w:val="00AE5AA1"/>
    <w:rsid w:val="00AE6570"/>
    <w:rsid w:val="00AF04B2"/>
    <w:rsid w:val="00AF0816"/>
    <w:rsid w:val="00AF50A1"/>
    <w:rsid w:val="00B01BC7"/>
    <w:rsid w:val="00B062C9"/>
    <w:rsid w:val="00B11CE1"/>
    <w:rsid w:val="00B123B4"/>
    <w:rsid w:val="00B207B7"/>
    <w:rsid w:val="00B22267"/>
    <w:rsid w:val="00B24FAF"/>
    <w:rsid w:val="00B25A8E"/>
    <w:rsid w:val="00B26086"/>
    <w:rsid w:val="00B27DA8"/>
    <w:rsid w:val="00B33F9A"/>
    <w:rsid w:val="00B34795"/>
    <w:rsid w:val="00B4013F"/>
    <w:rsid w:val="00B442CE"/>
    <w:rsid w:val="00B4558F"/>
    <w:rsid w:val="00B511BC"/>
    <w:rsid w:val="00B53075"/>
    <w:rsid w:val="00B547F3"/>
    <w:rsid w:val="00B57D3A"/>
    <w:rsid w:val="00B625F8"/>
    <w:rsid w:val="00B642EC"/>
    <w:rsid w:val="00B66402"/>
    <w:rsid w:val="00B67BA5"/>
    <w:rsid w:val="00B75B2C"/>
    <w:rsid w:val="00B76313"/>
    <w:rsid w:val="00B836D9"/>
    <w:rsid w:val="00B8722C"/>
    <w:rsid w:val="00B87752"/>
    <w:rsid w:val="00B934FF"/>
    <w:rsid w:val="00BA4C14"/>
    <w:rsid w:val="00BC29F1"/>
    <w:rsid w:val="00BC45CE"/>
    <w:rsid w:val="00BC7A6C"/>
    <w:rsid w:val="00BD0A9E"/>
    <w:rsid w:val="00BD0B50"/>
    <w:rsid w:val="00BD4ACC"/>
    <w:rsid w:val="00BE00C0"/>
    <w:rsid w:val="00BE14A0"/>
    <w:rsid w:val="00BE4BE4"/>
    <w:rsid w:val="00BE7153"/>
    <w:rsid w:val="00BF49E6"/>
    <w:rsid w:val="00BF5EDA"/>
    <w:rsid w:val="00BF70F3"/>
    <w:rsid w:val="00BF7E42"/>
    <w:rsid w:val="00C010E9"/>
    <w:rsid w:val="00C04B87"/>
    <w:rsid w:val="00C07BC4"/>
    <w:rsid w:val="00C14FF6"/>
    <w:rsid w:val="00C17907"/>
    <w:rsid w:val="00C23771"/>
    <w:rsid w:val="00C30CEE"/>
    <w:rsid w:val="00C32CD4"/>
    <w:rsid w:val="00C37B48"/>
    <w:rsid w:val="00C44639"/>
    <w:rsid w:val="00C46D8F"/>
    <w:rsid w:val="00C5487B"/>
    <w:rsid w:val="00C556FE"/>
    <w:rsid w:val="00C57EE7"/>
    <w:rsid w:val="00C60251"/>
    <w:rsid w:val="00C627CC"/>
    <w:rsid w:val="00C63951"/>
    <w:rsid w:val="00C63D3E"/>
    <w:rsid w:val="00C649E7"/>
    <w:rsid w:val="00C70B09"/>
    <w:rsid w:val="00C72A5D"/>
    <w:rsid w:val="00C77A97"/>
    <w:rsid w:val="00C819F5"/>
    <w:rsid w:val="00C85FBA"/>
    <w:rsid w:val="00C87851"/>
    <w:rsid w:val="00C9016C"/>
    <w:rsid w:val="00C90E82"/>
    <w:rsid w:val="00C9535D"/>
    <w:rsid w:val="00CA1232"/>
    <w:rsid w:val="00CA3EFF"/>
    <w:rsid w:val="00CA4D8B"/>
    <w:rsid w:val="00CB052C"/>
    <w:rsid w:val="00CB0CBD"/>
    <w:rsid w:val="00CB3E80"/>
    <w:rsid w:val="00CB5E72"/>
    <w:rsid w:val="00CC3714"/>
    <w:rsid w:val="00CC6EB6"/>
    <w:rsid w:val="00CD010C"/>
    <w:rsid w:val="00CD114F"/>
    <w:rsid w:val="00CD4109"/>
    <w:rsid w:val="00CD64AC"/>
    <w:rsid w:val="00CE5035"/>
    <w:rsid w:val="00CE57B5"/>
    <w:rsid w:val="00CE6512"/>
    <w:rsid w:val="00CF0EF8"/>
    <w:rsid w:val="00CF12EE"/>
    <w:rsid w:val="00CF3B9D"/>
    <w:rsid w:val="00CF547D"/>
    <w:rsid w:val="00D00077"/>
    <w:rsid w:val="00D0370F"/>
    <w:rsid w:val="00D04580"/>
    <w:rsid w:val="00D048F4"/>
    <w:rsid w:val="00D04E86"/>
    <w:rsid w:val="00D0513A"/>
    <w:rsid w:val="00D061E9"/>
    <w:rsid w:val="00D06404"/>
    <w:rsid w:val="00D11696"/>
    <w:rsid w:val="00D1386C"/>
    <w:rsid w:val="00D14699"/>
    <w:rsid w:val="00D15363"/>
    <w:rsid w:val="00D347FC"/>
    <w:rsid w:val="00D3574B"/>
    <w:rsid w:val="00D36EB8"/>
    <w:rsid w:val="00D405BF"/>
    <w:rsid w:val="00D408E2"/>
    <w:rsid w:val="00D41D7D"/>
    <w:rsid w:val="00D43C9A"/>
    <w:rsid w:val="00D45A6F"/>
    <w:rsid w:val="00D47474"/>
    <w:rsid w:val="00D50B3E"/>
    <w:rsid w:val="00D54097"/>
    <w:rsid w:val="00D54A0F"/>
    <w:rsid w:val="00D56502"/>
    <w:rsid w:val="00D60131"/>
    <w:rsid w:val="00D65904"/>
    <w:rsid w:val="00D65F30"/>
    <w:rsid w:val="00D671B5"/>
    <w:rsid w:val="00D672CA"/>
    <w:rsid w:val="00D736A3"/>
    <w:rsid w:val="00D756B0"/>
    <w:rsid w:val="00D76FBD"/>
    <w:rsid w:val="00D80C05"/>
    <w:rsid w:val="00D84375"/>
    <w:rsid w:val="00D87DE2"/>
    <w:rsid w:val="00D904C3"/>
    <w:rsid w:val="00D91049"/>
    <w:rsid w:val="00D944FF"/>
    <w:rsid w:val="00D955BD"/>
    <w:rsid w:val="00D96F40"/>
    <w:rsid w:val="00DA1B5B"/>
    <w:rsid w:val="00DA3021"/>
    <w:rsid w:val="00DA3A25"/>
    <w:rsid w:val="00DA3D74"/>
    <w:rsid w:val="00DA428A"/>
    <w:rsid w:val="00DA78CE"/>
    <w:rsid w:val="00DB490D"/>
    <w:rsid w:val="00DB4B0B"/>
    <w:rsid w:val="00DB4C72"/>
    <w:rsid w:val="00DB6E71"/>
    <w:rsid w:val="00DC196A"/>
    <w:rsid w:val="00DC19DA"/>
    <w:rsid w:val="00DC22F5"/>
    <w:rsid w:val="00DC2463"/>
    <w:rsid w:val="00DC64BE"/>
    <w:rsid w:val="00DD6478"/>
    <w:rsid w:val="00DE4F31"/>
    <w:rsid w:val="00DF1477"/>
    <w:rsid w:val="00DF3E70"/>
    <w:rsid w:val="00DF4AB0"/>
    <w:rsid w:val="00DF5478"/>
    <w:rsid w:val="00DF6902"/>
    <w:rsid w:val="00E00403"/>
    <w:rsid w:val="00E04D5E"/>
    <w:rsid w:val="00E06AB5"/>
    <w:rsid w:val="00E07AF1"/>
    <w:rsid w:val="00E17644"/>
    <w:rsid w:val="00E34C5E"/>
    <w:rsid w:val="00E36C1D"/>
    <w:rsid w:val="00E37BCB"/>
    <w:rsid w:val="00E401FF"/>
    <w:rsid w:val="00E4447F"/>
    <w:rsid w:val="00E50992"/>
    <w:rsid w:val="00E5156A"/>
    <w:rsid w:val="00E52B67"/>
    <w:rsid w:val="00E553CA"/>
    <w:rsid w:val="00E554AA"/>
    <w:rsid w:val="00E5574C"/>
    <w:rsid w:val="00E55E6E"/>
    <w:rsid w:val="00E66B80"/>
    <w:rsid w:val="00E67328"/>
    <w:rsid w:val="00E706A7"/>
    <w:rsid w:val="00E7143B"/>
    <w:rsid w:val="00E75823"/>
    <w:rsid w:val="00E77255"/>
    <w:rsid w:val="00E85674"/>
    <w:rsid w:val="00E92FFD"/>
    <w:rsid w:val="00E93340"/>
    <w:rsid w:val="00EA06D4"/>
    <w:rsid w:val="00EA1FFC"/>
    <w:rsid w:val="00EA4B74"/>
    <w:rsid w:val="00EB42BB"/>
    <w:rsid w:val="00EB4737"/>
    <w:rsid w:val="00EB6981"/>
    <w:rsid w:val="00EB7C4A"/>
    <w:rsid w:val="00EC305A"/>
    <w:rsid w:val="00EC7BB2"/>
    <w:rsid w:val="00ED2F32"/>
    <w:rsid w:val="00ED6BEF"/>
    <w:rsid w:val="00ED7499"/>
    <w:rsid w:val="00ED7FE5"/>
    <w:rsid w:val="00EE7545"/>
    <w:rsid w:val="00EF0627"/>
    <w:rsid w:val="00EF79F1"/>
    <w:rsid w:val="00F00277"/>
    <w:rsid w:val="00F07953"/>
    <w:rsid w:val="00F104F7"/>
    <w:rsid w:val="00F120A4"/>
    <w:rsid w:val="00F122DD"/>
    <w:rsid w:val="00F164FE"/>
    <w:rsid w:val="00F21C9C"/>
    <w:rsid w:val="00F23FC3"/>
    <w:rsid w:val="00F260B2"/>
    <w:rsid w:val="00F31821"/>
    <w:rsid w:val="00F327A1"/>
    <w:rsid w:val="00F328BA"/>
    <w:rsid w:val="00F43AB9"/>
    <w:rsid w:val="00F45AD3"/>
    <w:rsid w:val="00F5575C"/>
    <w:rsid w:val="00F5716E"/>
    <w:rsid w:val="00F6504D"/>
    <w:rsid w:val="00F66158"/>
    <w:rsid w:val="00F67771"/>
    <w:rsid w:val="00F729EA"/>
    <w:rsid w:val="00F74EE8"/>
    <w:rsid w:val="00F77DD4"/>
    <w:rsid w:val="00F80498"/>
    <w:rsid w:val="00F833DC"/>
    <w:rsid w:val="00F83A40"/>
    <w:rsid w:val="00F85D40"/>
    <w:rsid w:val="00F860A0"/>
    <w:rsid w:val="00F97AB2"/>
    <w:rsid w:val="00FA065C"/>
    <w:rsid w:val="00FA3A3F"/>
    <w:rsid w:val="00FA4F2D"/>
    <w:rsid w:val="00FA65A5"/>
    <w:rsid w:val="00FC0BA0"/>
    <w:rsid w:val="00FC28F9"/>
    <w:rsid w:val="00FC478A"/>
    <w:rsid w:val="00FD06F4"/>
    <w:rsid w:val="00FD73A0"/>
    <w:rsid w:val="00FD7DF5"/>
    <w:rsid w:val="00FE17E7"/>
    <w:rsid w:val="00FE3CE4"/>
    <w:rsid w:val="00FE6CB3"/>
    <w:rsid w:val="00FF08C1"/>
    <w:rsid w:val="00FF119C"/>
    <w:rsid w:val="00FF4863"/>
    <w:rsid w:val="00FF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08DB1"/>
  <w15:chartTrackingRefBased/>
  <w15:docId w15:val="{83CDE269-5270-48A0-B01E-C44313DF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477"/>
    <w:rPr>
      <w:sz w:val="18"/>
      <w:szCs w:val="18"/>
    </w:rPr>
  </w:style>
  <w:style w:type="table" w:styleId="a7">
    <w:name w:val="Table Grid"/>
    <w:basedOn w:val="a1"/>
    <w:uiPriority w:val="39"/>
    <w:rsid w:val="00DF1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6431B"/>
    <w:pPr>
      <w:ind w:firstLineChars="200" w:firstLine="420"/>
    </w:pPr>
  </w:style>
  <w:style w:type="character" w:styleId="a9">
    <w:name w:val="Emphasis"/>
    <w:basedOn w:val="a0"/>
    <w:uiPriority w:val="20"/>
    <w:qFormat/>
    <w:rsid w:val="0076431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7643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43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43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431B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unhideWhenUsed/>
    <w:rsid w:val="00F661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6615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2D47F-8169-487C-A781-74C7BFFB4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3</TotalTime>
  <Pages>8</Pages>
  <Words>2077</Words>
  <Characters>11842</Characters>
  <Application>Microsoft Office Word</Application>
  <DocSecurity>0</DocSecurity>
  <Lines>98</Lines>
  <Paragraphs>27</Paragraphs>
  <ScaleCrop>false</ScaleCrop>
  <Company/>
  <LinksUpToDate>false</LinksUpToDate>
  <CharactersWithSpaces>1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U</dc:creator>
  <cp:keywords/>
  <dc:description/>
  <cp:lastModifiedBy>周 U</cp:lastModifiedBy>
  <cp:revision>841</cp:revision>
  <dcterms:created xsi:type="dcterms:W3CDTF">2023-05-13T02:50:00Z</dcterms:created>
  <dcterms:modified xsi:type="dcterms:W3CDTF">2024-08-09T15:09:00Z</dcterms:modified>
</cp:coreProperties>
</file>